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45D7" w:rsidRPr="008F6D4E" w:rsidRDefault="005045D7" w:rsidP="005045D7">
      <w:pPr>
        <w:pStyle w:val="1"/>
        <w:jc w:val="center"/>
        <w:rPr>
          <w:rFonts w:ascii="Times New Roman Regular" w:hAnsi="Times New Roman Regular" w:cs="Times New Roman Regular" w:hint="eastAsia"/>
          <w:sz w:val="24"/>
          <w:szCs w:val="24"/>
        </w:rPr>
      </w:pPr>
      <w:r w:rsidRPr="008F6D4E">
        <w:rPr>
          <w:rFonts w:ascii="Times New Roman Regular" w:hAnsi="Times New Roman Regular" w:cs="Times New Roman Regular"/>
          <w:sz w:val="24"/>
          <w:szCs w:val="24"/>
        </w:rPr>
        <w:t>A</w:t>
      </w:r>
      <w:r w:rsidRPr="008F6D4E">
        <w:rPr>
          <w:rFonts w:ascii="Times New Roman Regular" w:hAnsi="Times New Roman Regular" w:cs="Times New Roman Regular" w:hint="eastAsia"/>
          <w:sz w:val="24"/>
          <w:szCs w:val="24"/>
        </w:rPr>
        <w:t>n</w:t>
      </w:r>
      <w:r w:rsidRPr="008F6D4E">
        <w:rPr>
          <w:rFonts w:ascii="Times New Roman Regular" w:hAnsi="Times New Roman Regular" w:cs="Times New Roman Regular"/>
          <w:sz w:val="24"/>
          <w:szCs w:val="24"/>
        </w:rPr>
        <w:t xml:space="preserve"> end-to-end method for compound-protein interaction based on s</w:t>
      </w:r>
      <w:r w:rsidRPr="008F6D4E">
        <w:rPr>
          <w:rFonts w:ascii="Times New Roman Regular" w:hAnsi="Times New Roman Regular" w:cs="Times New Roman Regular" w:hint="eastAsia"/>
          <w:sz w:val="24"/>
          <w:szCs w:val="24"/>
        </w:rPr>
        <w:t>implif</w:t>
      </w:r>
      <w:r w:rsidRPr="008F6D4E">
        <w:rPr>
          <w:rFonts w:ascii="Times New Roman Regular" w:hAnsi="Times New Roman Regular" w:cs="Times New Roman Regular"/>
          <w:sz w:val="24"/>
          <w:szCs w:val="24"/>
        </w:rPr>
        <w:t>ied homogeneous graph convolutional network and pre-trained language model</w:t>
      </w:r>
    </w:p>
    <w:p w:rsidR="005045D7" w:rsidRPr="008F6D4E" w:rsidRDefault="005045D7" w:rsidP="005045D7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F6D4E">
        <w:rPr>
          <w:rFonts w:ascii="Times New Roman" w:eastAsia="宋体" w:hAnsi="Times New Roman" w:cs="Times New Roman"/>
          <w:kern w:val="0"/>
          <w:sz w:val="24"/>
          <w:szCs w:val="24"/>
        </w:rPr>
        <w:t>Yufang Zhang</w:t>
      </w:r>
      <w:r w:rsidRPr="008F6D4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,3</w:t>
      </w:r>
      <w:r w:rsidRPr="008F6D4E">
        <w:rPr>
          <w:rFonts w:ascii="Times New Roman" w:eastAsia="宋体" w:hAnsi="Times New Roman" w:cs="Times New Roman"/>
          <w:kern w:val="0"/>
          <w:sz w:val="24"/>
          <w:szCs w:val="24"/>
        </w:rPr>
        <w:t>, Jiayi Li</w:t>
      </w:r>
      <w:r w:rsidRPr="008F6D4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4</w:t>
      </w:r>
      <w:r w:rsidRPr="008F6D4E">
        <w:rPr>
          <w:rFonts w:ascii="Times New Roman" w:eastAsia="宋体" w:hAnsi="Times New Roman" w:cs="Times New Roman"/>
          <w:kern w:val="0"/>
          <w:sz w:val="24"/>
          <w:szCs w:val="24"/>
        </w:rPr>
        <w:t>, Shenggeng Lin</w:t>
      </w:r>
      <w:r w:rsidRPr="008F6D4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4</w:t>
      </w:r>
      <w:r w:rsidRPr="008F6D4E">
        <w:rPr>
          <w:rFonts w:ascii="Times New Roman" w:eastAsia="宋体" w:hAnsi="Times New Roman" w:cs="Times New Roman"/>
          <w:kern w:val="0"/>
          <w:sz w:val="24"/>
          <w:szCs w:val="24"/>
        </w:rPr>
        <w:t>, Jianwei Zhao</w:t>
      </w:r>
      <w:r w:rsidRPr="008F6D4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4</w:t>
      </w:r>
      <w:r w:rsidRPr="008F6D4E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8F6D4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</w:t>
      </w:r>
      <w:del w:id="0" w:author="yufangz" w:date="2024-04-06T14:49:00Z">
        <w:r w:rsidRPr="008F6D4E" w:rsidDel="00571D10">
          <w:rPr>
            <w:rFonts w:ascii="Times New Roman Regular" w:hAnsi="Times New Roman Regular" w:cs="Times New Roman Regular"/>
            <w:sz w:val="24"/>
            <w:szCs w:val="24"/>
          </w:rPr>
          <w:delText xml:space="preserve">Xiong </w:delText>
        </w:r>
      </w:del>
      <w:r w:rsidRPr="008F6D4E">
        <w:rPr>
          <w:rFonts w:ascii="Times New Roman Regular" w:hAnsi="Times New Roman Regular" w:cs="Times New Roman Regular"/>
          <w:sz w:val="24"/>
          <w:szCs w:val="24"/>
        </w:rPr>
        <w:t>Yi</w:t>
      </w:r>
      <w:ins w:id="1" w:author="yufangz" w:date="2024-04-06T14:49:00Z">
        <w:r w:rsidR="00571D10" w:rsidRPr="008F6D4E">
          <w:rPr>
            <w:rFonts w:ascii="Times New Roman Regular" w:hAnsi="Times New Roman Regular" w:cs="Times New Roman Regular"/>
            <w:sz w:val="24"/>
            <w:szCs w:val="24"/>
          </w:rPr>
          <w:t xml:space="preserve"> </w:t>
        </w:r>
        <w:r w:rsidR="00571D10" w:rsidRPr="008F6D4E">
          <w:rPr>
            <w:rFonts w:ascii="Times New Roman Regular" w:hAnsi="Times New Roman Regular" w:cs="Times New Roman Regular"/>
            <w:sz w:val="24"/>
            <w:szCs w:val="24"/>
          </w:rPr>
          <w:t>Xiong</w:t>
        </w:r>
      </w:ins>
      <w:r w:rsidRPr="008F6D4E">
        <w:rPr>
          <w:rFonts w:ascii="Times New Roman Regular" w:hAnsi="Times New Roman Regular" w:cs="Times New Roman Regular"/>
          <w:sz w:val="24"/>
          <w:szCs w:val="24"/>
          <w:vertAlign w:val="superscript"/>
        </w:rPr>
        <w:t>4,5*</w:t>
      </w:r>
      <w:r w:rsidRPr="008F6D4E">
        <w:rPr>
          <w:rFonts w:ascii="Times New Roman" w:eastAsia="宋体" w:hAnsi="Times New Roman" w:cs="Times New Roman"/>
          <w:kern w:val="0"/>
          <w:sz w:val="24"/>
          <w:szCs w:val="24"/>
        </w:rPr>
        <w:t>and Dong-Qing Wei</w:t>
      </w:r>
      <w:r w:rsidRPr="008F6D4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,3,4*</w:t>
      </w:r>
      <w:r w:rsidRPr="008F6D4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:rsidR="005045D7" w:rsidRPr="008F6D4E" w:rsidRDefault="005045D7" w:rsidP="005045D7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5045D7" w:rsidRPr="008F6D4E" w:rsidRDefault="005045D7" w:rsidP="005045D7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8F6D4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8F6D4E">
        <w:rPr>
          <w:rFonts w:ascii="Times New Roman" w:eastAsia="宋体" w:hAnsi="Times New Roman" w:cs="Times New Roman"/>
          <w:kern w:val="0"/>
          <w:sz w:val="24"/>
          <w:szCs w:val="24"/>
        </w:rPr>
        <w:t xml:space="preserve">School of Mathematical Sciences and SJTU-Yale Joint Center for Biostatistics and Data Science, </w:t>
      </w:r>
    </w:p>
    <w:p w:rsidR="005045D7" w:rsidRPr="008F6D4E" w:rsidRDefault="005045D7" w:rsidP="005045D7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8F6D4E">
        <w:rPr>
          <w:rFonts w:ascii="Times New Roman" w:eastAsia="宋体" w:hAnsi="Times New Roman" w:cs="Times New Roman"/>
          <w:kern w:val="0"/>
          <w:sz w:val="24"/>
          <w:szCs w:val="24"/>
        </w:rPr>
        <w:t xml:space="preserve">Shanghai Jiao Tong University, Shanghai 200240, China </w:t>
      </w:r>
    </w:p>
    <w:p w:rsidR="005045D7" w:rsidRPr="008F6D4E" w:rsidRDefault="005045D7" w:rsidP="005045D7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8F6D4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8F6D4E">
        <w:rPr>
          <w:rFonts w:ascii="Times New Roman" w:eastAsia="宋体" w:hAnsi="Times New Roman" w:cs="Times New Roman"/>
          <w:kern w:val="0"/>
          <w:sz w:val="24"/>
          <w:szCs w:val="24"/>
        </w:rPr>
        <w:t xml:space="preserve">Peng Cheng Laboratory, Shenzhen, Guangdong 518055, China </w:t>
      </w:r>
    </w:p>
    <w:p w:rsidR="005045D7" w:rsidRPr="008F6D4E" w:rsidRDefault="005045D7" w:rsidP="005045D7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8F6D4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</w:t>
      </w:r>
      <w:r w:rsidRPr="008F6D4E">
        <w:rPr>
          <w:rFonts w:ascii="Times New Roman" w:eastAsia="宋体" w:hAnsi="Times New Roman" w:cs="Times New Roman"/>
          <w:kern w:val="0"/>
          <w:sz w:val="24"/>
          <w:szCs w:val="24"/>
        </w:rPr>
        <w:t xml:space="preserve">Zhongjing Research and Industrialization Institute of Chinese Medicine, Zhongguancun Scientific Park, Meixi, Nanyang, Henan, 473006, China </w:t>
      </w:r>
    </w:p>
    <w:p w:rsidR="005045D7" w:rsidRPr="008F6D4E" w:rsidRDefault="005045D7" w:rsidP="005045D7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8F6D4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4</w:t>
      </w:r>
      <w:r w:rsidRPr="008F6D4E">
        <w:rPr>
          <w:rFonts w:ascii="Times New Roman" w:eastAsia="宋体" w:hAnsi="Times New Roman" w:cs="Times New Roman"/>
          <w:kern w:val="0"/>
          <w:sz w:val="24"/>
          <w:szCs w:val="24"/>
        </w:rPr>
        <w:t xml:space="preserve">State Key Laboratory of Microbial Metabolism, School of Life Sciences and Biotechnology, and </w:t>
      </w:r>
    </w:p>
    <w:p w:rsidR="005045D7" w:rsidRPr="008F6D4E" w:rsidRDefault="005045D7" w:rsidP="005045D7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8F6D4E">
        <w:rPr>
          <w:rFonts w:ascii="Times New Roman" w:eastAsia="宋体" w:hAnsi="Times New Roman" w:cs="Times New Roman"/>
          <w:kern w:val="0"/>
          <w:sz w:val="24"/>
          <w:szCs w:val="24"/>
        </w:rPr>
        <w:t xml:space="preserve">Joint Laboratory of International Cooperation in Metabolic and Developmental Sciences, Ministry of </w:t>
      </w:r>
    </w:p>
    <w:p w:rsidR="005045D7" w:rsidRPr="008F6D4E" w:rsidRDefault="005045D7" w:rsidP="005045D7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F6D4E">
        <w:rPr>
          <w:rFonts w:ascii="Times New Roman" w:eastAsia="宋体" w:hAnsi="Times New Roman" w:cs="Times New Roman"/>
          <w:kern w:val="0"/>
          <w:sz w:val="24"/>
          <w:szCs w:val="24"/>
        </w:rPr>
        <w:t>Education, Shanghai JiaoTong University, Shanghai, China</w:t>
      </w:r>
    </w:p>
    <w:p w:rsidR="005045D7" w:rsidRPr="008F6D4E" w:rsidRDefault="005045D7" w:rsidP="005045D7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F6D4E">
        <w:rPr>
          <w:rFonts w:ascii="Times New Roman Regular" w:hAnsi="Times New Roman Regular" w:cs="Times New Roman Regular"/>
          <w:sz w:val="24"/>
          <w:szCs w:val="24"/>
          <w:vertAlign w:val="superscript"/>
        </w:rPr>
        <w:t>5</w:t>
      </w:r>
      <w:r w:rsidRPr="008F6D4E">
        <w:rPr>
          <w:rFonts w:ascii="Times New Roman Regular" w:hAnsi="Times New Roman Regular" w:cs="Times New Roman Regular"/>
          <w:sz w:val="24"/>
          <w:szCs w:val="24"/>
        </w:rPr>
        <w:t>Shanghai Artificial Intelligence Laboratory, Shanghai, 200232, China</w:t>
      </w:r>
    </w:p>
    <w:p w:rsidR="005045D7" w:rsidRPr="008F6D4E" w:rsidRDefault="005045D7" w:rsidP="005045D7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8F6D4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:rsidR="005045D7" w:rsidRPr="008F6D4E" w:rsidRDefault="005045D7" w:rsidP="005045D7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8F6D4E">
        <w:rPr>
          <w:rFonts w:ascii="Times New Roman" w:eastAsia="宋体" w:hAnsi="Times New Roman" w:cs="Times New Roman"/>
          <w:kern w:val="0"/>
          <w:sz w:val="24"/>
          <w:szCs w:val="24"/>
        </w:rPr>
        <w:t xml:space="preserve">*Corresponding author: xiongyi@sjtu.edu.cn; dqwei@sjtu.edu.cn  </w:t>
      </w:r>
    </w:p>
    <w:p w:rsidR="005045D7" w:rsidRPr="008F6D4E" w:rsidRDefault="005045D7" w:rsidP="009352C5">
      <w:pPr>
        <w:rPr>
          <w:rFonts w:ascii="Times New Roman" w:hAnsi="Times New Roman" w:cs="Times New Roman"/>
          <w:b/>
          <w:sz w:val="24"/>
          <w:szCs w:val="24"/>
        </w:rPr>
      </w:pPr>
    </w:p>
    <w:p w:rsidR="005045D7" w:rsidRPr="008F6D4E" w:rsidRDefault="005045D7" w:rsidP="009352C5">
      <w:pPr>
        <w:rPr>
          <w:rFonts w:ascii="Times New Roman" w:hAnsi="Times New Roman" w:cs="Times New Roman"/>
          <w:b/>
          <w:sz w:val="24"/>
          <w:szCs w:val="24"/>
        </w:rPr>
      </w:pPr>
    </w:p>
    <w:p w:rsidR="005045D7" w:rsidRPr="008F6D4E" w:rsidRDefault="005045D7" w:rsidP="009352C5">
      <w:pPr>
        <w:rPr>
          <w:rFonts w:ascii="Times New Roman" w:hAnsi="Times New Roman" w:cs="Times New Roman"/>
          <w:b/>
          <w:sz w:val="24"/>
          <w:szCs w:val="24"/>
        </w:rPr>
      </w:pPr>
    </w:p>
    <w:p w:rsidR="005045D7" w:rsidRPr="008F6D4E" w:rsidRDefault="005045D7" w:rsidP="009352C5">
      <w:pPr>
        <w:rPr>
          <w:rFonts w:ascii="Times New Roman" w:hAnsi="Times New Roman" w:cs="Times New Roman"/>
          <w:b/>
          <w:sz w:val="24"/>
          <w:szCs w:val="24"/>
        </w:rPr>
      </w:pPr>
    </w:p>
    <w:p w:rsidR="005045D7" w:rsidRPr="008F6D4E" w:rsidRDefault="005045D7" w:rsidP="009352C5">
      <w:pPr>
        <w:rPr>
          <w:rFonts w:ascii="Times New Roman" w:hAnsi="Times New Roman" w:cs="Times New Roman"/>
          <w:b/>
          <w:sz w:val="24"/>
          <w:szCs w:val="24"/>
        </w:rPr>
      </w:pPr>
    </w:p>
    <w:p w:rsidR="005045D7" w:rsidRPr="008F6D4E" w:rsidRDefault="005045D7" w:rsidP="009352C5">
      <w:pPr>
        <w:rPr>
          <w:rFonts w:ascii="Times New Roman" w:hAnsi="Times New Roman" w:cs="Times New Roman"/>
          <w:b/>
          <w:sz w:val="24"/>
          <w:szCs w:val="24"/>
        </w:rPr>
      </w:pPr>
    </w:p>
    <w:p w:rsidR="005045D7" w:rsidRPr="008F6D4E" w:rsidRDefault="005045D7" w:rsidP="009352C5">
      <w:pPr>
        <w:rPr>
          <w:rFonts w:ascii="Times New Roman" w:hAnsi="Times New Roman" w:cs="Times New Roman"/>
          <w:b/>
          <w:sz w:val="24"/>
          <w:szCs w:val="24"/>
        </w:rPr>
      </w:pPr>
    </w:p>
    <w:p w:rsidR="005045D7" w:rsidRPr="008F6D4E" w:rsidRDefault="005045D7" w:rsidP="009352C5">
      <w:pPr>
        <w:rPr>
          <w:rFonts w:ascii="Times New Roman" w:hAnsi="Times New Roman" w:cs="Times New Roman"/>
          <w:b/>
          <w:sz w:val="24"/>
          <w:szCs w:val="24"/>
        </w:rPr>
      </w:pPr>
    </w:p>
    <w:p w:rsidR="005045D7" w:rsidRPr="008F6D4E" w:rsidRDefault="005045D7" w:rsidP="009352C5">
      <w:pPr>
        <w:rPr>
          <w:rFonts w:ascii="Times New Roman" w:hAnsi="Times New Roman" w:cs="Times New Roman"/>
          <w:b/>
          <w:sz w:val="24"/>
          <w:szCs w:val="24"/>
        </w:rPr>
      </w:pPr>
    </w:p>
    <w:p w:rsidR="005045D7" w:rsidRPr="008F6D4E" w:rsidRDefault="005045D7" w:rsidP="009352C5">
      <w:pPr>
        <w:rPr>
          <w:rFonts w:ascii="Times New Roman" w:hAnsi="Times New Roman" w:cs="Times New Roman"/>
          <w:b/>
          <w:sz w:val="24"/>
          <w:szCs w:val="24"/>
        </w:rPr>
      </w:pPr>
    </w:p>
    <w:p w:rsidR="005045D7" w:rsidRPr="008F6D4E" w:rsidRDefault="005045D7" w:rsidP="009352C5">
      <w:pPr>
        <w:rPr>
          <w:rFonts w:ascii="Times New Roman" w:hAnsi="Times New Roman" w:cs="Times New Roman"/>
          <w:b/>
          <w:sz w:val="24"/>
          <w:szCs w:val="24"/>
        </w:rPr>
      </w:pPr>
    </w:p>
    <w:p w:rsidR="005045D7" w:rsidRPr="008F6D4E" w:rsidRDefault="005045D7" w:rsidP="009352C5">
      <w:pPr>
        <w:rPr>
          <w:rFonts w:ascii="Times New Roman" w:hAnsi="Times New Roman" w:cs="Times New Roman"/>
          <w:b/>
          <w:sz w:val="24"/>
          <w:szCs w:val="24"/>
        </w:rPr>
      </w:pPr>
    </w:p>
    <w:p w:rsidR="005045D7" w:rsidRPr="008F6D4E" w:rsidRDefault="005045D7" w:rsidP="009352C5">
      <w:pPr>
        <w:rPr>
          <w:rFonts w:ascii="Times New Roman" w:hAnsi="Times New Roman" w:cs="Times New Roman"/>
          <w:b/>
          <w:sz w:val="24"/>
          <w:szCs w:val="24"/>
        </w:rPr>
      </w:pPr>
    </w:p>
    <w:p w:rsidR="005045D7" w:rsidRPr="008F6D4E" w:rsidRDefault="005045D7" w:rsidP="009352C5">
      <w:pPr>
        <w:rPr>
          <w:rFonts w:ascii="Times New Roman" w:hAnsi="Times New Roman" w:cs="Times New Roman"/>
          <w:b/>
          <w:sz w:val="24"/>
          <w:szCs w:val="24"/>
        </w:rPr>
      </w:pPr>
    </w:p>
    <w:p w:rsidR="005045D7" w:rsidRPr="008F6D4E" w:rsidRDefault="005045D7" w:rsidP="009352C5">
      <w:pPr>
        <w:rPr>
          <w:rFonts w:ascii="Times New Roman" w:hAnsi="Times New Roman" w:cs="Times New Roman"/>
          <w:b/>
          <w:sz w:val="24"/>
          <w:szCs w:val="24"/>
        </w:rPr>
      </w:pPr>
    </w:p>
    <w:p w:rsidR="005045D7" w:rsidRPr="008F6D4E" w:rsidRDefault="005045D7" w:rsidP="009352C5">
      <w:pPr>
        <w:rPr>
          <w:rFonts w:ascii="Times New Roman" w:hAnsi="Times New Roman" w:cs="Times New Roman"/>
          <w:b/>
          <w:sz w:val="24"/>
          <w:szCs w:val="24"/>
        </w:rPr>
      </w:pPr>
    </w:p>
    <w:p w:rsidR="005045D7" w:rsidRPr="008F6D4E" w:rsidRDefault="005045D7" w:rsidP="009352C5">
      <w:pPr>
        <w:rPr>
          <w:rFonts w:ascii="Times New Roman" w:hAnsi="Times New Roman" w:cs="Times New Roman"/>
          <w:b/>
          <w:sz w:val="24"/>
          <w:szCs w:val="24"/>
        </w:rPr>
      </w:pPr>
    </w:p>
    <w:p w:rsidR="005045D7" w:rsidRPr="008F6D4E" w:rsidRDefault="005045D7" w:rsidP="009352C5">
      <w:pPr>
        <w:rPr>
          <w:rFonts w:ascii="Times New Roman" w:hAnsi="Times New Roman" w:cs="Times New Roman"/>
          <w:b/>
          <w:sz w:val="24"/>
          <w:szCs w:val="24"/>
        </w:rPr>
      </w:pPr>
    </w:p>
    <w:p w:rsidR="005045D7" w:rsidRPr="008F6D4E" w:rsidRDefault="005045D7" w:rsidP="009352C5">
      <w:pPr>
        <w:rPr>
          <w:rFonts w:ascii="Times New Roman" w:hAnsi="Times New Roman" w:cs="Times New Roman"/>
          <w:b/>
          <w:sz w:val="24"/>
          <w:szCs w:val="24"/>
        </w:rPr>
      </w:pPr>
    </w:p>
    <w:p w:rsidR="007B4D34" w:rsidRPr="008F6D4E" w:rsidRDefault="007B4D34" w:rsidP="009352C5">
      <w:pPr>
        <w:rPr>
          <w:rFonts w:ascii="Times New Roman" w:hAnsi="Times New Roman" w:cs="Times New Roman"/>
          <w:b/>
          <w:sz w:val="24"/>
          <w:szCs w:val="24"/>
        </w:rPr>
      </w:pPr>
    </w:p>
    <w:p w:rsidR="00E1529B" w:rsidRPr="008F6D4E" w:rsidRDefault="009352C5" w:rsidP="009352C5">
      <w:pPr>
        <w:rPr>
          <w:ins w:id="2" w:author="yufangz" w:date="2024-03-31T20:16:00Z"/>
          <w:rFonts w:ascii="Times New Roman" w:hAnsi="Times New Roman" w:cs="Times New Roman"/>
          <w:sz w:val="24"/>
          <w:szCs w:val="24"/>
        </w:rPr>
      </w:pPr>
      <w:r w:rsidRPr="008F6D4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 </w:t>
      </w:r>
      <w:r w:rsidRPr="008F6D4E">
        <w:rPr>
          <w:rFonts w:ascii="Times New Roman" w:hAnsi="Times New Roman" w:cs="Times New Roman" w:hint="eastAsia"/>
          <w:sz w:val="24"/>
          <w:szCs w:val="24"/>
        </w:rPr>
        <w:t>Numbers</w:t>
      </w:r>
      <w:r w:rsidRPr="008F6D4E">
        <w:rPr>
          <w:rFonts w:ascii="Times New Roman" w:hAnsi="Times New Roman" w:cs="Times New Roman"/>
          <w:sz w:val="24"/>
          <w:szCs w:val="24"/>
        </w:rPr>
        <w:t xml:space="preserve"> </w:t>
      </w:r>
      <w:r w:rsidRPr="008F6D4E">
        <w:rPr>
          <w:rFonts w:ascii="Times New Roman" w:hAnsi="Times New Roman" w:cs="Times New Roman" w:hint="eastAsia"/>
          <w:sz w:val="24"/>
          <w:szCs w:val="24"/>
        </w:rPr>
        <w:t>o</w:t>
      </w:r>
      <w:r w:rsidRPr="008F6D4E">
        <w:rPr>
          <w:rFonts w:ascii="Times New Roman" w:hAnsi="Times New Roman" w:cs="Times New Roman"/>
          <w:sz w:val="24"/>
          <w:szCs w:val="24"/>
        </w:rPr>
        <w:t>f compounds, target and their interactions from three datasource</w:t>
      </w:r>
      <w:r w:rsidR="00E1529B" w:rsidRPr="008F6D4E">
        <w:rPr>
          <w:rFonts w:ascii="Times New Roman" w:hAnsi="Times New Roman" w:cs="Times New Roman"/>
          <w:sz w:val="24"/>
          <w:szCs w:val="24"/>
        </w:rPr>
        <w:t xml:space="preserve"> </w:t>
      </w:r>
      <w:r w:rsidR="00E1529B" w:rsidRPr="008F6D4E">
        <w:rPr>
          <w:rFonts w:ascii="Times New Roman" w:hAnsi="Times New Roman" w:cs="Times New Roman" w:hint="eastAsia"/>
          <w:sz w:val="24"/>
          <w:szCs w:val="24"/>
        </w:rPr>
        <w:t>a</w:t>
      </w:r>
      <w:r w:rsidR="00E1529B" w:rsidRPr="008F6D4E">
        <w:rPr>
          <w:rFonts w:ascii="Times New Roman" w:hAnsi="Times New Roman" w:cs="Times New Roman"/>
          <w:sz w:val="24"/>
          <w:szCs w:val="24"/>
        </w:rPr>
        <w:t>s of October 2023.</w:t>
      </w:r>
    </w:p>
    <w:tbl>
      <w:tblPr>
        <w:tblStyle w:val="a3"/>
        <w:tblpPr w:leftFromText="180" w:rightFromText="180" w:vertAnchor="page" w:horzAnchor="margin" w:tblpY="2176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E621F" w:rsidRPr="008F6D4E" w:rsidTr="00DE621F">
        <w:tc>
          <w:tcPr>
            <w:tcW w:w="2074" w:type="dxa"/>
          </w:tcPr>
          <w:p w:rsidR="00DE621F" w:rsidRPr="008F6D4E" w:rsidRDefault="00DE621F" w:rsidP="00DE6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Datasource</w:t>
            </w:r>
          </w:p>
        </w:tc>
        <w:tc>
          <w:tcPr>
            <w:tcW w:w="2074" w:type="dxa"/>
          </w:tcPr>
          <w:p w:rsidR="00DE621F" w:rsidRPr="008F6D4E" w:rsidRDefault="00DE621F" w:rsidP="00DE6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2074" w:type="dxa"/>
          </w:tcPr>
          <w:p w:rsidR="00DE621F" w:rsidRPr="00B311D7" w:rsidRDefault="00DE621F" w:rsidP="00DE6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D7">
              <w:rPr>
                <w:rFonts w:ascii="Times New Roman" w:hAnsi="Times New Roman" w:cs="Times New Roman"/>
                <w:sz w:val="24"/>
                <w:szCs w:val="24"/>
              </w:rPr>
              <w:t>Targets</w:t>
            </w:r>
          </w:p>
        </w:tc>
        <w:tc>
          <w:tcPr>
            <w:tcW w:w="2074" w:type="dxa"/>
          </w:tcPr>
          <w:p w:rsidR="00DE621F" w:rsidRPr="00B311D7" w:rsidRDefault="00DE621F" w:rsidP="00DE6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1D7">
              <w:rPr>
                <w:rFonts w:ascii="Times New Roman" w:hAnsi="Times New Roman" w:cs="Times New Roman"/>
                <w:sz w:val="24"/>
                <w:szCs w:val="24"/>
              </w:rPr>
              <w:t>Interactions</w:t>
            </w:r>
          </w:p>
        </w:tc>
      </w:tr>
      <w:tr w:rsidR="00DE621F" w:rsidRPr="008F6D4E" w:rsidTr="00DE621F">
        <w:tc>
          <w:tcPr>
            <w:tcW w:w="2074" w:type="dxa"/>
          </w:tcPr>
          <w:p w:rsidR="00DE621F" w:rsidRPr="008F6D4E" w:rsidRDefault="00DE621F" w:rsidP="00DE621F">
            <w:pPr>
              <w:rPr>
                <w:rFonts w:ascii="Times New Roman" w:hAnsi="Times New Roman" w:cs="Times New Roman"/>
                <w:sz w:val="24"/>
                <w:szCs w:val="24"/>
                <w:rPrChange w:id="3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  <w:rPrChange w:id="4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ChEMBL</w:t>
            </w:r>
          </w:p>
        </w:tc>
        <w:tc>
          <w:tcPr>
            <w:tcW w:w="2074" w:type="dxa"/>
          </w:tcPr>
          <w:p w:rsidR="00DE621F" w:rsidRPr="008F6D4E" w:rsidRDefault="00DE621F" w:rsidP="00DE621F">
            <w:pPr>
              <w:rPr>
                <w:rFonts w:ascii="Times New Roman" w:hAnsi="Times New Roman" w:cs="Times New Roman"/>
                <w:sz w:val="24"/>
                <w:szCs w:val="24"/>
                <w:rPrChange w:id="5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  <w:rPrChange w:id="6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17972</w:t>
            </w:r>
          </w:p>
        </w:tc>
        <w:tc>
          <w:tcPr>
            <w:tcW w:w="2074" w:type="dxa"/>
          </w:tcPr>
          <w:p w:rsidR="00DE621F" w:rsidRPr="008F6D4E" w:rsidRDefault="00DE621F" w:rsidP="00DE621F">
            <w:pPr>
              <w:rPr>
                <w:rFonts w:ascii="Times New Roman" w:hAnsi="Times New Roman" w:cs="Times New Roman"/>
                <w:sz w:val="24"/>
                <w:szCs w:val="24"/>
                <w:rPrChange w:id="7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8F6D4E">
              <w:rPr>
                <w:rFonts w:ascii="Times New Roman" w:hAnsi="Times New Roman" w:cs="Times New Roman" w:hint="eastAsia"/>
                <w:sz w:val="24"/>
                <w:szCs w:val="24"/>
                <w:rPrChange w:id="8" w:author="yufangz" w:date="2024-04-06T17:28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4</w:t>
            </w:r>
            <w:r w:rsidRPr="008F6D4E">
              <w:rPr>
                <w:rFonts w:ascii="Times New Roman" w:hAnsi="Times New Roman" w:cs="Times New Roman"/>
                <w:sz w:val="24"/>
                <w:szCs w:val="24"/>
                <w:rPrChange w:id="9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506</w:t>
            </w:r>
          </w:p>
        </w:tc>
        <w:tc>
          <w:tcPr>
            <w:tcW w:w="2074" w:type="dxa"/>
          </w:tcPr>
          <w:p w:rsidR="00DE621F" w:rsidRPr="008F6D4E" w:rsidRDefault="00DE621F" w:rsidP="00DE621F">
            <w:pPr>
              <w:rPr>
                <w:rFonts w:ascii="Times New Roman" w:hAnsi="Times New Roman" w:cs="Times New Roman"/>
                <w:sz w:val="24"/>
                <w:szCs w:val="24"/>
                <w:rPrChange w:id="10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  <w:rPrChange w:id="11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1503403</w:t>
            </w:r>
          </w:p>
        </w:tc>
      </w:tr>
      <w:tr w:rsidR="00DE621F" w:rsidRPr="008F6D4E" w:rsidTr="00DE621F">
        <w:tc>
          <w:tcPr>
            <w:tcW w:w="2074" w:type="dxa"/>
          </w:tcPr>
          <w:p w:rsidR="00DE621F" w:rsidRPr="008F6D4E" w:rsidRDefault="00DE621F" w:rsidP="00DE621F">
            <w:pPr>
              <w:rPr>
                <w:rFonts w:ascii="Times New Roman" w:hAnsi="Times New Roman" w:cs="Times New Roman"/>
                <w:sz w:val="24"/>
                <w:szCs w:val="24"/>
                <w:rPrChange w:id="12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  <w:rPrChange w:id="13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BindingDB</w:t>
            </w:r>
          </w:p>
        </w:tc>
        <w:tc>
          <w:tcPr>
            <w:tcW w:w="2074" w:type="dxa"/>
          </w:tcPr>
          <w:p w:rsidR="00DE621F" w:rsidRPr="008F6D4E" w:rsidRDefault="00DE621F" w:rsidP="00DE621F">
            <w:pPr>
              <w:rPr>
                <w:rFonts w:ascii="Times New Roman" w:hAnsi="Times New Roman" w:cs="Times New Roman"/>
                <w:sz w:val="24"/>
                <w:szCs w:val="24"/>
                <w:rPrChange w:id="14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  <w:rPrChange w:id="15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47159</w:t>
            </w:r>
          </w:p>
        </w:tc>
        <w:tc>
          <w:tcPr>
            <w:tcW w:w="2074" w:type="dxa"/>
          </w:tcPr>
          <w:p w:rsidR="00DE621F" w:rsidRPr="008F6D4E" w:rsidRDefault="00DE621F" w:rsidP="00DE621F">
            <w:pPr>
              <w:rPr>
                <w:rFonts w:ascii="Times New Roman" w:hAnsi="Times New Roman" w:cs="Times New Roman"/>
                <w:sz w:val="24"/>
                <w:szCs w:val="24"/>
                <w:rPrChange w:id="16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  <w:rPrChange w:id="17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1998</w:t>
            </w:r>
          </w:p>
        </w:tc>
        <w:tc>
          <w:tcPr>
            <w:tcW w:w="2074" w:type="dxa"/>
          </w:tcPr>
          <w:p w:rsidR="00DE621F" w:rsidRPr="008F6D4E" w:rsidRDefault="00DE621F" w:rsidP="00DE621F">
            <w:pPr>
              <w:rPr>
                <w:rFonts w:ascii="Times New Roman" w:hAnsi="Times New Roman" w:cs="Times New Roman"/>
                <w:sz w:val="24"/>
                <w:szCs w:val="24"/>
                <w:rPrChange w:id="18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  <w:rPrChange w:id="19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89070</w:t>
            </w:r>
          </w:p>
        </w:tc>
      </w:tr>
      <w:tr w:rsidR="00DE621F" w:rsidRPr="008F6D4E" w:rsidTr="00DE621F">
        <w:tc>
          <w:tcPr>
            <w:tcW w:w="2074" w:type="dxa"/>
          </w:tcPr>
          <w:p w:rsidR="00DE621F" w:rsidRPr="008F6D4E" w:rsidRDefault="00DE621F" w:rsidP="00DE621F">
            <w:pPr>
              <w:rPr>
                <w:rFonts w:ascii="Times New Roman" w:hAnsi="Times New Roman" w:cs="Times New Roman"/>
                <w:sz w:val="24"/>
                <w:szCs w:val="24"/>
                <w:rPrChange w:id="20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  <w:rPrChange w:id="21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PubChem</w:t>
            </w:r>
          </w:p>
        </w:tc>
        <w:tc>
          <w:tcPr>
            <w:tcW w:w="2074" w:type="dxa"/>
          </w:tcPr>
          <w:p w:rsidR="00DE621F" w:rsidRPr="008F6D4E" w:rsidRDefault="00DE621F" w:rsidP="00DE621F">
            <w:pPr>
              <w:rPr>
                <w:rFonts w:ascii="Times New Roman" w:hAnsi="Times New Roman" w:cs="Times New Roman"/>
                <w:sz w:val="24"/>
                <w:szCs w:val="24"/>
                <w:rPrChange w:id="22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  <w:rPrChange w:id="23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55741</w:t>
            </w:r>
          </w:p>
        </w:tc>
        <w:tc>
          <w:tcPr>
            <w:tcW w:w="2074" w:type="dxa"/>
          </w:tcPr>
          <w:p w:rsidR="00DE621F" w:rsidRPr="008F6D4E" w:rsidRDefault="00DE621F" w:rsidP="00DE621F">
            <w:pPr>
              <w:rPr>
                <w:rFonts w:ascii="Times New Roman" w:hAnsi="Times New Roman" w:cs="Times New Roman"/>
                <w:sz w:val="24"/>
                <w:szCs w:val="24"/>
                <w:rPrChange w:id="24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  <w:rPrChange w:id="25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03</w:t>
            </w:r>
          </w:p>
        </w:tc>
        <w:tc>
          <w:tcPr>
            <w:tcW w:w="2074" w:type="dxa"/>
          </w:tcPr>
          <w:p w:rsidR="00DE621F" w:rsidRPr="008F6D4E" w:rsidRDefault="00DE621F" w:rsidP="00DE621F">
            <w:pPr>
              <w:rPr>
                <w:rFonts w:ascii="Times New Roman" w:hAnsi="Times New Roman" w:cs="Times New Roman"/>
                <w:sz w:val="24"/>
                <w:szCs w:val="24"/>
                <w:rPrChange w:id="26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  <w:rPrChange w:id="27" w:author="yufangz" w:date="2024-04-06T17:28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120567</w:t>
            </w:r>
          </w:p>
        </w:tc>
      </w:tr>
    </w:tbl>
    <w:p w:rsidR="00DE621F" w:rsidRPr="008F6D4E" w:rsidRDefault="00DE621F" w:rsidP="009352C5">
      <w:pPr>
        <w:rPr>
          <w:rFonts w:ascii="Times New Roman" w:hAnsi="Times New Roman" w:cs="Times New Roman"/>
          <w:sz w:val="24"/>
          <w:szCs w:val="24"/>
          <w:rPrChange w:id="28" w:author="yufangz" w:date="2024-04-06T17:28:00Z">
            <w:rPr>
              <w:rFonts w:ascii="Times New Roman" w:hAnsi="Times New Roman" w:cs="Times New Roman"/>
              <w:sz w:val="24"/>
              <w:szCs w:val="24"/>
            </w:rPr>
          </w:rPrChange>
        </w:rPr>
      </w:pPr>
    </w:p>
    <w:p w:rsidR="00835EDE" w:rsidRPr="008F6D4E" w:rsidRDefault="007A2CE7" w:rsidP="009352C5">
      <w:pPr>
        <w:rPr>
          <w:rFonts w:ascii="Times New Roman" w:hAnsi="Times New Roman" w:cs="Times New Roman"/>
        </w:rPr>
      </w:pPr>
      <w:r w:rsidRPr="008F6D4E">
        <w:rPr>
          <w:rFonts w:ascii="Times New Roman" w:hAnsi="Times New Roman" w:cs="Times New Roman"/>
          <w:noProof/>
        </w:rPr>
        <w:drawing>
          <wp:inline distT="0" distB="0" distL="0" distR="0" wp14:anchorId="7D258BBF" wp14:editId="246F11A1">
            <wp:extent cx="4972050" cy="3810000"/>
            <wp:effectExtent l="0" t="0" r="0" b="0"/>
            <wp:docPr id="3" name="图片 3" descr="F:\DTI\投稿文章\FIgures\revised_train_different_corp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DTI\投稿文章\FIgures\revised_train_different_corpu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6E9A" w:rsidRDefault="002E6E9A" w:rsidP="00241B69">
      <w:pPr>
        <w:rPr>
          <w:ins w:id="29" w:author="yufangz" w:date="2024-04-06T17:31:00Z"/>
          <w:rFonts w:ascii="Times New Roman" w:hAnsi="Times New Roman" w:cs="Times New Roman"/>
          <w:sz w:val="24"/>
          <w:szCs w:val="24"/>
        </w:rPr>
      </w:pPr>
      <w:r w:rsidRPr="008F6D4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8F6D4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F6D4E">
        <w:rPr>
          <w:rFonts w:ascii="Times New Roman" w:hAnsi="Times New Roman" w:cs="Times New Roman"/>
          <w:b/>
          <w:sz w:val="24"/>
          <w:szCs w:val="24"/>
        </w:rPr>
        <w:t>1</w:t>
      </w:r>
      <w:r w:rsidR="00DE621F" w:rsidRPr="008F6D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F6D4E">
        <w:rPr>
          <w:rFonts w:ascii="Times New Roman" w:hAnsi="Times New Roman" w:cs="Times New Roman"/>
          <w:sz w:val="24"/>
          <w:szCs w:val="24"/>
        </w:rPr>
        <w:t xml:space="preserve">Classification performance of SPVec-SGCN-CPI model using </w:t>
      </w:r>
      <w:r w:rsidR="007A2CE7" w:rsidRPr="008F6D4E">
        <w:rPr>
          <w:rFonts w:ascii="Times New Roman" w:hAnsi="Times New Roman" w:cs="Times New Roman"/>
          <w:sz w:val="24"/>
          <w:szCs w:val="24"/>
        </w:rPr>
        <w:t>six</w:t>
      </w:r>
      <w:r w:rsidR="002E5273" w:rsidRPr="008F6D4E">
        <w:rPr>
          <w:rFonts w:ascii="Times New Roman" w:hAnsi="Times New Roman" w:cs="Times New Roman"/>
          <w:sz w:val="24"/>
          <w:szCs w:val="24"/>
        </w:rPr>
        <w:t xml:space="preserve"> </w:t>
      </w:r>
      <w:r w:rsidRPr="008F6D4E">
        <w:rPr>
          <w:rFonts w:ascii="Times New Roman" w:hAnsi="Times New Roman" w:cs="Times New Roman"/>
          <w:sz w:val="24"/>
          <w:szCs w:val="24"/>
        </w:rPr>
        <w:t>corpu</w:t>
      </w:r>
      <w:r w:rsidRPr="008F6D4E">
        <w:rPr>
          <w:rFonts w:ascii="Times New Roman" w:hAnsi="Times New Roman" w:cs="Times New Roman" w:hint="eastAsia"/>
          <w:sz w:val="24"/>
          <w:szCs w:val="24"/>
        </w:rPr>
        <w:t>s</w:t>
      </w:r>
      <w:r w:rsidRPr="008F6D4E">
        <w:rPr>
          <w:rFonts w:ascii="Times New Roman" w:hAnsi="Times New Roman" w:cs="Times New Roman"/>
          <w:sz w:val="24"/>
          <w:szCs w:val="24"/>
        </w:rPr>
        <w:t xml:space="preserve">es by </w:t>
      </w:r>
      <w:r w:rsidRPr="008F6D4E">
        <w:rPr>
          <w:rStyle w:val="fontstyle01"/>
          <w:color w:val="auto"/>
          <w:sz w:val="24"/>
          <w:szCs w:val="24"/>
        </w:rPr>
        <w:t>5-fold cross validation averaged over 10 runs</w:t>
      </w:r>
      <w:r w:rsidR="00640BF6" w:rsidRPr="008F6D4E">
        <w:rPr>
          <w:rFonts w:ascii="Times New Roman" w:hAnsi="Times New Roman" w:cs="Times New Roman"/>
          <w:sz w:val="24"/>
          <w:szCs w:val="24"/>
        </w:rPr>
        <w:t xml:space="preserve"> on the training dataset.</w:t>
      </w:r>
    </w:p>
    <w:p w:rsidR="008F6D4E" w:rsidRDefault="008F6D4E" w:rsidP="00241B69">
      <w:pPr>
        <w:rPr>
          <w:ins w:id="30" w:author="yufangz" w:date="2024-04-06T17:31:00Z"/>
          <w:rFonts w:ascii="Times New Roman" w:hAnsi="Times New Roman" w:cs="Times New Roman"/>
          <w:sz w:val="24"/>
          <w:szCs w:val="24"/>
        </w:rPr>
      </w:pPr>
    </w:p>
    <w:p w:rsidR="008F6D4E" w:rsidRDefault="008F6D4E" w:rsidP="008F6D4E">
      <w:pPr>
        <w:rPr>
          <w:ins w:id="31" w:author="yufangz" w:date="2024-04-06T17:32:00Z"/>
          <w:rFonts w:ascii="Times New Roman" w:hAnsi="Times New Roman" w:cs="Times New Roman"/>
          <w:b/>
          <w:sz w:val="24"/>
          <w:szCs w:val="24"/>
        </w:rPr>
      </w:pPr>
    </w:p>
    <w:p w:rsidR="008F6D4E" w:rsidRDefault="008F6D4E" w:rsidP="008F6D4E">
      <w:pPr>
        <w:rPr>
          <w:ins w:id="32" w:author="yufangz" w:date="2024-04-06T17:32:00Z"/>
          <w:rFonts w:ascii="Times New Roman" w:hAnsi="Times New Roman" w:cs="Times New Roman"/>
          <w:b/>
          <w:sz w:val="24"/>
          <w:szCs w:val="24"/>
        </w:rPr>
      </w:pPr>
    </w:p>
    <w:p w:rsidR="008F6D4E" w:rsidRDefault="008F6D4E" w:rsidP="008F6D4E">
      <w:pPr>
        <w:rPr>
          <w:ins w:id="33" w:author="yufangz" w:date="2024-04-06T17:32:00Z"/>
          <w:rFonts w:ascii="Times New Roman" w:hAnsi="Times New Roman" w:cs="Times New Roman"/>
          <w:b/>
          <w:sz w:val="24"/>
          <w:szCs w:val="24"/>
        </w:rPr>
      </w:pPr>
    </w:p>
    <w:p w:rsidR="008F6D4E" w:rsidRDefault="008F6D4E" w:rsidP="008F6D4E">
      <w:pPr>
        <w:rPr>
          <w:ins w:id="34" w:author="yufangz" w:date="2024-04-06T17:32:00Z"/>
          <w:rFonts w:ascii="Times New Roman" w:hAnsi="Times New Roman" w:cs="Times New Roman"/>
          <w:b/>
          <w:sz w:val="24"/>
          <w:szCs w:val="24"/>
        </w:rPr>
      </w:pPr>
    </w:p>
    <w:p w:rsidR="008F6D4E" w:rsidRDefault="008F6D4E" w:rsidP="008F6D4E">
      <w:pPr>
        <w:rPr>
          <w:ins w:id="35" w:author="yufangz" w:date="2024-04-06T17:32:00Z"/>
          <w:rFonts w:ascii="Times New Roman" w:hAnsi="Times New Roman" w:cs="Times New Roman"/>
          <w:b/>
          <w:sz w:val="24"/>
          <w:szCs w:val="24"/>
        </w:rPr>
      </w:pPr>
    </w:p>
    <w:p w:rsidR="008F6D4E" w:rsidRDefault="008F6D4E" w:rsidP="008F6D4E">
      <w:pPr>
        <w:rPr>
          <w:ins w:id="36" w:author="yufangz" w:date="2024-04-06T17:32:00Z"/>
          <w:rFonts w:ascii="Times New Roman" w:hAnsi="Times New Roman" w:cs="Times New Roman"/>
          <w:b/>
          <w:sz w:val="24"/>
          <w:szCs w:val="24"/>
        </w:rPr>
      </w:pPr>
    </w:p>
    <w:p w:rsidR="008F6D4E" w:rsidRDefault="008F6D4E" w:rsidP="008F6D4E">
      <w:pPr>
        <w:rPr>
          <w:ins w:id="37" w:author="yufangz" w:date="2024-04-06T17:32:00Z"/>
          <w:rFonts w:ascii="Times New Roman" w:hAnsi="Times New Roman" w:cs="Times New Roman"/>
          <w:b/>
          <w:sz w:val="24"/>
          <w:szCs w:val="24"/>
        </w:rPr>
      </w:pPr>
    </w:p>
    <w:p w:rsidR="008F6D4E" w:rsidRDefault="008F6D4E" w:rsidP="008F6D4E">
      <w:pPr>
        <w:rPr>
          <w:ins w:id="38" w:author="yufangz" w:date="2024-04-06T17:32:00Z"/>
          <w:rFonts w:ascii="Times New Roman" w:hAnsi="Times New Roman" w:cs="Times New Roman"/>
          <w:b/>
          <w:sz w:val="24"/>
          <w:szCs w:val="24"/>
        </w:rPr>
      </w:pPr>
    </w:p>
    <w:p w:rsidR="008F6D4E" w:rsidRDefault="008F6D4E" w:rsidP="008F6D4E">
      <w:pPr>
        <w:rPr>
          <w:ins w:id="39" w:author="yufangz" w:date="2024-04-06T17:32:00Z"/>
          <w:rFonts w:ascii="Times New Roman" w:hAnsi="Times New Roman" w:cs="Times New Roman"/>
          <w:b/>
          <w:sz w:val="24"/>
          <w:szCs w:val="24"/>
        </w:rPr>
      </w:pPr>
    </w:p>
    <w:p w:rsidR="008F6D4E" w:rsidRDefault="008F6D4E" w:rsidP="008F6D4E">
      <w:pPr>
        <w:rPr>
          <w:ins w:id="40" w:author="yufangz" w:date="2024-04-06T17:32:00Z"/>
          <w:rFonts w:ascii="Times New Roman" w:hAnsi="Times New Roman" w:cs="Times New Roman"/>
          <w:b/>
          <w:sz w:val="24"/>
          <w:szCs w:val="24"/>
        </w:rPr>
      </w:pPr>
    </w:p>
    <w:p w:rsidR="008F6D4E" w:rsidRDefault="008F6D4E" w:rsidP="008F6D4E">
      <w:pPr>
        <w:rPr>
          <w:ins w:id="41" w:author="yufangz" w:date="2024-04-06T17:32:00Z"/>
          <w:rFonts w:ascii="Times New Roman" w:hAnsi="Times New Roman" w:cs="Times New Roman"/>
          <w:b/>
          <w:sz w:val="24"/>
          <w:szCs w:val="24"/>
        </w:rPr>
      </w:pPr>
    </w:p>
    <w:p w:rsidR="008F6D4E" w:rsidRDefault="008F6D4E" w:rsidP="008F6D4E">
      <w:pPr>
        <w:rPr>
          <w:ins w:id="42" w:author="yufangz" w:date="2024-04-06T17:32:00Z"/>
          <w:rFonts w:ascii="Times New Roman" w:hAnsi="Times New Roman" w:cs="Times New Roman"/>
          <w:b/>
          <w:sz w:val="24"/>
          <w:szCs w:val="24"/>
        </w:rPr>
      </w:pPr>
    </w:p>
    <w:p w:rsidR="008F6D4E" w:rsidRDefault="008F6D4E" w:rsidP="008F6D4E">
      <w:pPr>
        <w:rPr>
          <w:ins w:id="43" w:author="yufangz" w:date="2024-04-06T17:32:00Z"/>
          <w:rFonts w:ascii="Times New Roman" w:hAnsi="Times New Roman" w:cs="Times New Roman"/>
          <w:b/>
          <w:sz w:val="24"/>
          <w:szCs w:val="24"/>
        </w:rPr>
      </w:pPr>
    </w:p>
    <w:p w:rsidR="008F6D4E" w:rsidRDefault="008F6D4E" w:rsidP="008F6D4E">
      <w:pPr>
        <w:rPr>
          <w:ins w:id="44" w:author="yufangz" w:date="2024-04-06T17:32:00Z"/>
          <w:rFonts w:ascii="Times New Roman" w:hAnsi="Times New Roman" w:cs="Times New Roman"/>
          <w:b/>
          <w:sz w:val="24"/>
          <w:szCs w:val="24"/>
        </w:rPr>
      </w:pPr>
    </w:p>
    <w:p w:rsidR="008F6D4E" w:rsidRPr="008F6D4E" w:rsidRDefault="008F6D4E" w:rsidP="008F6D4E">
      <w:pPr>
        <w:rPr>
          <w:ins w:id="45" w:author="yufangz" w:date="2024-04-06T17:31:00Z"/>
          <w:rFonts w:ascii="Times New Roman" w:hAnsi="Times New Roman" w:cs="Times New Roman"/>
          <w:sz w:val="24"/>
          <w:szCs w:val="24"/>
        </w:rPr>
      </w:pPr>
      <w:ins w:id="46" w:author="yufangz" w:date="2024-04-06T17:31:00Z">
        <w:r w:rsidRPr="008F6D4E">
          <w:rPr>
            <w:rFonts w:ascii="Times New Roman" w:hAnsi="Times New Roman" w:cs="Times New Roman" w:hint="eastAsia"/>
            <w:b/>
            <w:sz w:val="24"/>
            <w:szCs w:val="24"/>
          </w:rPr>
          <w:t>T</w:t>
        </w:r>
        <w:r w:rsidRPr="008F6D4E">
          <w:rPr>
            <w:rFonts w:ascii="Times New Roman" w:hAnsi="Times New Roman" w:cs="Times New Roman"/>
            <w:b/>
            <w:sz w:val="24"/>
            <w:szCs w:val="24"/>
          </w:rPr>
          <w:t>able S2</w:t>
        </w:r>
        <w:r w:rsidRPr="008F6D4E">
          <w:rPr>
            <w:rFonts w:ascii="Times New Roman" w:hAnsi="Times New Roman" w:cs="Times New Roman"/>
            <w:sz w:val="24"/>
            <w:szCs w:val="24"/>
          </w:rPr>
          <w:t xml:space="preserve"> Different threshold values adopted by researchers in compound-protein (or drug-target) interaction prediction task</w:t>
        </w:r>
      </w:ins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403"/>
        <w:gridCol w:w="1743"/>
        <w:gridCol w:w="1707"/>
        <w:gridCol w:w="1736"/>
        <w:gridCol w:w="1717"/>
      </w:tblGrid>
      <w:tr w:rsidR="008F6D4E" w:rsidRPr="008F6D4E" w:rsidTr="000C74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47" w:author="yufangz" w:date="2024-04-06T17:3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8" w:space="0" w:color="auto"/>
              <w:bottom w:val="single" w:sz="8" w:space="0" w:color="auto"/>
            </w:tcBorders>
          </w:tcPr>
          <w:p w:rsidR="008F6D4E" w:rsidRPr="008F6D4E" w:rsidRDefault="008F6D4E" w:rsidP="000C749F">
            <w:pPr>
              <w:rPr>
                <w:ins w:id="48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49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References</w:t>
              </w:r>
            </w:ins>
          </w:p>
        </w:tc>
        <w:tc>
          <w:tcPr>
            <w:tcW w:w="1743" w:type="dxa"/>
            <w:tcBorders>
              <w:top w:val="single" w:sz="8" w:space="0" w:color="auto"/>
              <w:bottom w:val="single" w:sz="8" w:space="0" w:color="auto"/>
            </w:tcBorders>
          </w:tcPr>
          <w:p w:rsidR="008F6D4E" w:rsidRPr="008F6D4E" w:rsidRDefault="008F6D4E" w:rsidP="000C74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50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51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Datasets</w:t>
              </w:r>
            </w:ins>
          </w:p>
          <w:p w:rsidR="008F6D4E" w:rsidRPr="008F6D4E" w:rsidRDefault="008F6D4E" w:rsidP="000C74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52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8" w:space="0" w:color="auto"/>
              <w:bottom w:val="single" w:sz="8" w:space="0" w:color="auto"/>
            </w:tcBorders>
          </w:tcPr>
          <w:p w:rsidR="008F6D4E" w:rsidRPr="008F6D4E" w:rsidRDefault="008F6D4E" w:rsidP="000C74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53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54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Index</w:t>
              </w:r>
            </w:ins>
          </w:p>
        </w:tc>
        <w:tc>
          <w:tcPr>
            <w:tcW w:w="1736" w:type="dxa"/>
            <w:tcBorders>
              <w:top w:val="single" w:sz="8" w:space="0" w:color="auto"/>
              <w:bottom w:val="single" w:sz="8" w:space="0" w:color="auto"/>
            </w:tcBorders>
          </w:tcPr>
          <w:p w:rsidR="008F6D4E" w:rsidRPr="008F6D4E" w:rsidRDefault="008F6D4E" w:rsidP="000C749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55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56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Threshold of positive samples</w:t>
              </w:r>
            </w:ins>
          </w:p>
        </w:tc>
        <w:tc>
          <w:tcPr>
            <w:tcW w:w="1717" w:type="dxa"/>
            <w:tcBorders>
              <w:top w:val="single" w:sz="8" w:space="0" w:color="auto"/>
              <w:bottom w:val="single" w:sz="8" w:space="0" w:color="auto"/>
            </w:tcBorders>
          </w:tcPr>
          <w:p w:rsidR="008F6D4E" w:rsidRPr="008F6D4E" w:rsidRDefault="008F6D4E" w:rsidP="000C749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57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58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Threshold of negative samples</w:t>
              </w:r>
            </w:ins>
          </w:p>
        </w:tc>
      </w:tr>
      <w:tr w:rsidR="008F6D4E" w:rsidRPr="008F6D4E" w:rsidTr="000C7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59" w:author="yufangz" w:date="2024-04-06T17:3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8" w:space="0" w:color="auto"/>
              <w:bottom w:val="nil"/>
            </w:tcBorders>
          </w:tcPr>
          <w:p w:rsidR="008F6D4E" w:rsidRPr="008F6D4E" w:rsidRDefault="008F6D4E" w:rsidP="000C749F">
            <w:pPr>
              <w:rPr>
                <w:ins w:id="60" w:author="yufangz" w:date="2024-04-06T17:31:00Z"/>
                <w:rFonts w:ascii="Times New Roman" w:hAnsi="Times New Roman" w:cs="Times New Roman"/>
                <w:b w:val="0"/>
                <w:sz w:val="24"/>
                <w:szCs w:val="24"/>
              </w:rPr>
            </w:pPr>
            <w:ins w:id="61" w:author="yufangz" w:date="2024-04-06T17:31:00Z"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t xml:space="preserve">Zheng </w: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begin"/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instrText xml:space="preserve"> ADDIN EN.CITE &lt;EndNote&gt;&lt;Cite&gt;&lt;Author&gt;Zheng&lt;/Author&gt;&lt;Year&gt;2023&lt;/Year&gt;&lt;RecNum&gt;257&lt;/RecNum&gt;&lt;DisplayText&gt;[1]&lt;/DisplayText&gt;&lt;record&gt;&lt;rec-number&gt;257&lt;/rec-number&gt;&lt;foreign-keys&gt;&lt;key app="EN" db-id="x02faxrw9pv5rce2rf3x0p99xesdpe95dzrp" timestamp="1711886352"&gt;257&lt;/key&gt;&lt;/foreign-keys&gt;&lt;ref-type name="Conference Proceedings"&gt;10&lt;/ref-type&gt;&lt;contributors&gt;&lt;authors&gt;&lt;author&gt;Zheng, Yubin&lt;/author&gt;&lt;author&gt;Tang, Peng&lt;/author&gt;&lt;author&gt;Qiu, Weidong&lt;/author&gt;&lt;author&gt;Wang, Hao&lt;/author&gt;&lt;author&gt;Guo, Jie&lt;/author&gt;&lt;author&gt;Huang, Zheng&lt;/author&gt;&lt;/authors&gt;&lt;secondary-authors&gt;&lt;author&gt;Wang, Xin&lt;/author&gt;&lt;author&gt;Sapino, Maria Luisa&lt;/author&gt;&lt;author&gt;Han, Wook-Shin&lt;/author&gt;&lt;author&gt;El Abbadi, Amr&lt;/author&gt;&lt;author&gt;Dobbie, Gill&lt;/author&gt;&lt;author&gt;Feng, Zhiyong&lt;/author&gt;&lt;author&gt;Shao, Yingxiao&lt;/author&gt;&lt;author&gt;Yin, Hongzhi&lt;/author&gt;&lt;/secondary-authors&gt;&lt;/contributors&gt;&lt;titles&gt;&lt;title&gt;A Novel Deep Learning Framework for Interpretable Drug-Target Interaction Prediction with Attention and Multi-task Mechanism&lt;/title&gt;&lt;secondary-title&gt;Database Systems for Advanced Applications&lt;/secondary-title&gt;&lt;/titles&gt;&lt;pages&gt;336-352&lt;/pages&gt;&lt;dates&gt;&lt;year&gt;2023&lt;/year&gt;&lt;pub-dates&gt;&lt;date&gt;2023//&lt;/date&gt;&lt;/pub-dates&gt;&lt;/dates&gt;&lt;pub-location&gt;Cham&lt;/pub-location&gt;&lt;publisher&gt;Springer Nature Switzerland&lt;/publisher&gt;&lt;isbn&gt;978-3-031-30678-5&lt;/isbn&gt;&lt;urls&gt;&lt;/urls&gt;&lt;/record&gt;&lt;/Cite&gt;&lt;/EndNote&gt;</w:instrTex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separate"/>
              </w:r>
              <w:r w:rsidRPr="008F6D4E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[1]</w: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end"/>
              </w:r>
            </w:ins>
          </w:p>
          <w:p w:rsidR="008F6D4E" w:rsidRPr="008F6D4E" w:rsidRDefault="008F6D4E" w:rsidP="000C749F">
            <w:pPr>
              <w:rPr>
                <w:ins w:id="62" w:author="yufangz" w:date="2024-04-06T17:31:00Z"/>
                <w:rFonts w:ascii="Times New Roman" w:hAnsi="Times New Roman" w:cs="Times New Roman"/>
                <w:b w:val="0"/>
                <w:sz w:val="24"/>
                <w:szCs w:val="24"/>
              </w:rPr>
            </w:pPr>
            <w:ins w:id="63" w:author="yufangz" w:date="2024-04-06T17:31:00Z"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t xml:space="preserve">Wang </w: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begin"/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instrText xml:space="preserve"> ADDIN EN.CITE &lt;EndNote&gt;&lt;Cite&gt;&lt;Author&gt;Wang&lt;/Author&gt;&lt;Year&gt;2016&lt;/Year&gt;&lt;RecNum&gt;258&lt;/RecNum&gt;&lt;DisplayText&gt;[2]&lt;/DisplayText&gt;&lt;record&gt;&lt;rec-number&gt;258&lt;/rec-number&gt;&lt;foreign-keys&gt;&lt;key app="EN" db-id="x02faxrw9pv5rce2rf3x0p99xesdpe95dzrp" timestamp="1711886422"&gt;258&lt;/key&gt;&lt;/foreign-keys&gt;&lt;ref-type name="Journal Article"&gt;17&lt;/ref-type&gt;&lt;contributors&gt;&lt;authors&gt;&lt;author&gt;Wang, Zhonghua&lt;/author&gt;&lt;author&gt;Liang, Lu&lt;/author&gt;&lt;author&gt;Yin, Zheng&lt;/author&gt;&lt;author&gt;Lin, Jianping&lt;/author&gt;&lt;/authors&gt;&lt;/contributors&gt;&lt;titles&gt;&lt;title&gt;Improving chemical similarity ensemble approach in target prediction&lt;/title&gt;&lt;secondary-title&gt;Journal of Cheminformatics&lt;/secondary-title&gt;&lt;/titles&gt;&lt;periodical&gt;&lt;full-title&gt;Journal of Cheminformatics&lt;/full-title&gt;&lt;/periodical&gt;&lt;pages&gt;20&lt;/pages&gt;&lt;volume&gt;8&lt;/volume&gt;&lt;number&gt;1&lt;/number&gt;&lt;dates&gt;&lt;year&gt;2016&lt;/year&gt;&lt;pub-dates&gt;&lt;date&gt;2016/04/23&lt;/date&gt;&lt;/pub-dates&gt;&lt;/dates&gt;&lt;isbn&gt;1758-2946&lt;/isbn&gt;&lt;urls&gt;&lt;related-urls&gt;&lt;url&gt;https://doi.org/10.1186/s13321-016-0130-x&lt;/url&gt;&lt;/related-urls&gt;&lt;/urls&gt;&lt;electronic-resource-num&gt;10.1186/s13321-016-0130-x&lt;/electronic-resource-num&gt;&lt;/record&gt;&lt;/Cite&gt;&lt;/EndNote&gt;</w:instrTex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separate"/>
              </w:r>
              <w:r w:rsidRPr="008F6D4E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[2]</w: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end"/>
              </w:r>
            </w:ins>
          </w:p>
        </w:tc>
        <w:tc>
          <w:tcPr>
            <w:tcW w:w="1743" w:type="dxa"/>
            <w:tcBorders>
              <w:top w:val="single" w:sz="8" w:space="0" w:color="auto"/>
              <w:bottom w:val="nil"/>
            </w:tcBorders>
          </w:tcPr>
          <w:p w:rsidR="008F6D4E" w:rsidRPr="008F6D4E" w:rsidRDefault="008F6D4E" w:rsidP="000C7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4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65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Human dataset,</w:t>
              </w:r>
            </w:ins>
          </w:p>
          <w:p w:rsidR="008F6D4E" w:rsidRPr="008F6D4E" w:rsidRDefault="008F6D4E" w:rsidP="000C7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6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67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BindingDB</w:t>
              </w:r>
            </w:ins>
          </w:p>
        </w:tc>
        <w:tc>
          <w:tcPr>
            <w:tcW w:w="1707" w:type="dxa"/>
            <w:tcBorders>
              <w:top w:val="single" w:sz="8" w:space="0" w:color="auto"/>
              <w:bottom w:val="nil"/>
            </w:tcBorders>
          </w:tcPr>
          <w:p w:rsidR="008F6D4E" w:rsidRPr="008F6D4E" w:rsidRDefault="008F6D4E" w:rsidP="000C7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8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69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IC50</w:t>
              </w:r>
            </w:ins>
          </w:p>
        </w:tc>
        <w:tc>
          <w:tcPr>
            <w:tcW w:w="1736" w:type="dxa"/>
            <w:tcBorders>
              <w:top w:val="single" w:sz="8" w:space="0" w:color="auto"/>
              <w:bottom w:val="nil"/>
            </w:tcBorders>
          </w:tcPr>
          <w:p w:rsidR="008F6D4E" w:rsidRPr="008F6D4E" w:rsidRDefault="008F6D4E" w:rsidP="000C7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0" w:author="yufangz" w:date="2024-04-06T17:31:00Z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ins w:id="71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 xml:space="preserve">&lt;100 </w:t>
              </w:r>
              <w:r w:rsidRPr="008F6D4E">
                <w:rPr>
                  <w:rFonts w:ascii="Times New Roman" w:hAnsi="Times New Roman" w:cs="Times New Roman"/>
                  <w:i/>
                  <w:sz w:val="24"/>
                  <w:szCs w:val="24"/>
                </w:rPr>
                <w:t>n</w:t>
              </w:r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M</w:t>
              </w:r>
            </w:ins>
          </w:p>
        </w:tc>
        <w:tc>
          <w:tcPr>
            <w:tcW w:w="1717" w:type="dxa"/>
            <w:tcBorders>
              <w:top w:val="single" w:sz="8" w:space="0" w:color="auto"/>
              <w:bottom w:val="nil"/>
            </w:tcBorders>
          </w:tcPr>
          <w:p w:rsidR="008F6D4E" w:rsidRPr="008F6D4E" w:rsidRDefault="008F6D4E" w:rsidP="000C7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2" w:author="yufangz" w:date="2024-04-06T17:31:00Z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ins w:id="73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&gt;10</w:t>
              </w:r>
              <w:r w:rsidRPr="008F6D4E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4</w:t>
              </w:r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 w:rsidRPr="008F6D4E">
                <w:rPr>
                  <w:rFonts w:ascii="Times New Roman" w:hAnsi="Times New Roman" w:cs="Times New Roman"/>
                  <w:i/>
                  <w:sz w:val="24"/>
                  <w:szCs w:val="24"/>
                </w:rPr>
                <w:t>n</w:t>
              </w:r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M (10</w:t>
              </w:r>
              <w:r w:rsidRPr="008F6D4E">
                <w:rPr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μM</w:t>
              </w:r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</w:tr>
      <w:tr w:rsidR="008F6D4E" w:rsidRPr="008F6D4E" w:rsidTr="000C749F">
        <w:trPr>
          <w:ins w:id="74" w:author="yufangz" w:date="2024-04-06T17:3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rPr>
                <w:ins w:id="75" w:author="yufangz" w:date="2024-04-06T17:31:00Z"/>
                <w:rFonts w:ascii="Times New Roman" w:hAnsi="Times New Roman" w:cs="Times New Roman"/>
                <w:b w:val="0"/>
                <w:sz w:val="24"/>
                <w:szCs w:val="24"/>
              </w:rPr>
            </w:pPr>
            <w:ins w:id="76" w:author="yufangz" w:date="2024-04-06T17:31:00Z"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t xml:space="preserve">Chatterjee </w: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begin"/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instrText xml:space="preserve"> ADDIN EN.CITE &lt;EndNote&gt;&lt;Cite&gt;&lt;Author&gt;Chatterjee&lt;/Author&gt;&lt;Year&gt;2023&lt;/Year&gt;&lt;RecNum&gt;256&lt;/RecNum&gt;&lt;DisplayText&gt;[3]&lt;/DisplayText&gt;&lt;record&gt;&lt;rec-number&gt;256&lt;/rec-number&gt;&lt;foreign-keys&gt;&lt;key app="EN" db-id="x02faxrw9pv5rce2rf3x0p99xesdpe95dzrp" timestamp="1711886214"&gt;256&lt;/key&gt;&lt;/foreign-keys&gt;&lt;ref-type name="Journal Article"&gt;17&lt;/ref-type&gt;&lt;contributors&gt;&lt;authors&gt;&lt;author&gt;Chatterjee, Ayan&lt;/author&gt;&lt;author&gt;Walters, Robin&lt;/author&gt;&lt;author&gt;Shafi, Zohair&lt;/author&gt;&lt;author&gt;Ahmed, Omair Shafi&lt;/author&gt;&lt;author&gt;Sebek, Michael&lt;/author&gt;&lt;author&gt;Gysi, Deisy&lt;/author&gt;&lt;author&gt;Yu, Rose&lt;/author&gt;&lt;author&gt;Eliassi-Rad, Tina&lt;/author&gt;&lt;author&gt;Barabási, Albert-László&lt;/author&gt;&lt;author&gt;Menichetti, Giulia&lt;/author&gt;&lt;/authors&gt;&lt;/contributors&gt;&lt;titles&gt;&lt;title&gt;Improving the generalizability of protein-ligand binding predictions with AI-Bind&lt;/title&gt;&lt;secondary-title&gt;Nature Communications&lt;/secondary-title&gt;&lt;/titles&gt;&lt;periodical&gt;&lt;full-title&gt;Nature Communications&lt;/full-title&gt;&lt;abbr-1&gt;Nat. Commun.&lt;/abbr-1&gt;&lt;abbr-2&gt;Nat Commun&lt;/abbr-2&gt;&lt;/periodical&gt;&lt;pages&gt;1989&lt;/pages&gt;&lt;volume&gt;14&lt;/volume&gt;&lt;number&gt;1&lt;/number&gt;&lt;dates&gt;&lt;year&gt;2023&lt;/year&gt;&lt;pub-dates&gt;&lt;date&gt;2023/04/08&lt;/date&gt;&lt;/pub-dates&gt;&lt;/dates&gt;&lt;isbn&gt;2041-1723&lt;/isbn&gt;&lt;urls&gt;&lt;related-urls&gt;&lt;url&gt;https://doi.org/10.1038/s41467-023-37572-z&lt;/url&gt;&lt;/related-urls&gt;&lt;/urls&gt;&lt;electronic-resource-num&gt;10.1038/s41467-023-37572-z&lt;/electronic-resource-num&gt;&lt;/record&gt;&lt;/Cite&gt;&lt;/EndNote&gt;</w:instrTex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separate"/>
              </w:r>
              <w:r w:rsidRPr="008F6D4E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[3]</w: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end"/>
              </w:r>
            </w:ins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7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78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DrugBank, BindingDB, DTC</w:t>
              </w:r>
            </w:ins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9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ins w:id="80" w:author="yufangz" w:date="2024-04-06T17:31:00Z">
                      <w:rPr>
                        <w:rFonts w:ascii="Cambria Math" w:hAnsi="Cambria Math" w:cs="Times New Roman"/>
                        <w:sz w:val="24"/>
                        <w:szCs w:val="24"/>
                      </w:rPr>
                    </w:ins>
                  </m:ctrlPr>
                </m:sSubPr>
                <m:e>
                  <m:r>
                    <w:ins w:id="81" w:author="yufangz" w:date="2024-04-06T17:31:00Z"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w:ins>
                  </m:r>
                </m:e>
                <m:sub>
                  <m:r>
                    <w:ins w:id="82" w:author="yufangz" w:date="2024-04-06T17:31:00Z"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w:ins>
                  </m:r>
                </m:sub>
              </m:sSub>
            </m:oMath>
            <w:ins w:id="83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 xml:space="preserve">, </w:t>
              </w: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sub>
                </m:sSub>
              </m:oMath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, IC50, and EC50</w:t>
              </w:r>
            </w:ins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4" w:author="yufangz" w:date="2024-04-06T17:31:00Z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ins w:id="85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≤10</w:t>
              </w:r>
              <w:r w:rsidRPr="008F6D4E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3</w:t>
              </w:r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 w:rsidRPr="008F6D4E">
                <w:rPr>
                  <w:rFonts w:ascii="Times New Roman" w:hAnsi="Times New Roman" w:cs="Times New Roman"/>
                  <w:i/>
                  <w:sz w:val="24"/>
                  <w:szCs w:val="24"/>
                </w:rPr>
                <w:t>n</w:t>
              </w:r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M nM(1.0</w:t>
              </w:r>
              <w:r w:rsidRPr="008F6D4E">
                <w:rPr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μM</w:t>
              </w:r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 xml:space="preserve"> )</w:t>
              </w:r>
            </w:ins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6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87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≥10</w:t>
              </w:r>
              <w:r w:rsidRPr="008F6D4E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6</w:t>
              </w:r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 w:rsidRPr="008F6D4E">
                <w:rPr>
                  <w:rFonts w:ascii="Times New Roman" w:hAnsi="Times New Roman" w:cs="Times New Roman"/>
                  <w:i/>
                  <w:sz w:val="24"/>
                  <w:szCs w:val="24"/>
                </w:rPr>
                <w:t>n</w:t>
              </w:r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 xml:space="preserve">M </w:t>
              </w:r>
            </w:ins>
          </w:p>
          <w:p w:rsidR="008F6D4E" w:rsidRPr="008F6D4E" w:rsidRDefault="008F6D4E" w:rsidP="000C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8" w:author="yufangz" w:date="2024-04-06T17:31:00Z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ins w:id="89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(1000</w:t>
              </w:r>
              <w:r w:rsidRPr="008F6D4E">
                <w:rPr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μM</w:t>
              </w:r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</w:tr>
      <w:tr w:rsidR="008F6D4E" w:rsidRPr="008F6D4E" w:rsidTr="000C7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90" w:author="yufangz" w:date="2024-04-06T17:3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rPr>
                <w:ins w:id="91" w:author="yufangz" w:date="2024-04-06T17:31:00Z"/>
                <w:rFonts w:ascii="Times New Roman" w:hAnsi="Times New Roman" w:cs="Times New Roman"/>
                <w:b w:val="0"/>
                <w:sz w:val="24"/>
                <w:szCs w:val="24"/>
              </w:rPr>
            </w:pPr>
            <w:ins w:id="92" w:author="yufangz" w:date="2024-04-06T17:31:00Z"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t xml:space="preserve">Lim </w: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begin"/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instrText xml:space="preserve"> ADDIN EN.CITE &lt;EndNote&gt;&lt;Cite&gt;&lt;Author&gt;Lim&lt;/Author&gt;&lt;Year&gt;2019&lt;/Year&gt;&lt;RecNum&gt;249&lt;/RecNum&gt;&lt;DisplayText&gt;[4]&lt;/DisplayText&gt;&lt;record&gt;&lt;rec-number&gt;249&lt;/rec-number&gt;&lt;foreign-keys&gt;&lt;key app="EN" db-id="x02faxrw9pv5rce2rf3x0p99xesdpe95dzrp" timestamp="1711546701"&gt;249&lt;/key&gt;&lt;/foreign-keys&gt;&lt;ref-type name="Journal Article"&gt;17&lt;/ref-type&gt;&lt;contributors&gt;&lt;authors&gt;&lt;author&gt;Lim, Jaechang&lt;/author&gt;&lt;author&gt;Ryu, Seongok&lt;/author&gt;&lt;author&gt;Park, Kyubyong&lt;/author&gt;&lt;author&gt;Choe, Yo Joong&lt;/author&gt;&lt;author&gt;Ham, Jiyeon&lt;/author&gt;&lt;author&gt;Kim, Woo Youn&lt;/author&gt;&lt;/authors&gt;&lt;/contributors&gt;&lt;titles&gt;&lt;title&gt;Predicting Drug–Target Interaction Using a Novel Graph Neural Network with 3D Structure-Embedded Graph Representation&lt;/title&gt;&lt;secondary-title&gt;Journal of Chemical Information and Modeling&lt;/secondary-title&gt;&lt;/titles&gt;&lt;periodical&gt;&lt;full-title&gt;Journal of Chemical Information and Modeling&lt;/full-title&gt;&lt;abbr-1&gt;J. Chem. Inf. Model.&lt;/abbr-1&gt;&lt;abbr-2&gt;J Chem Inf Model&lt;/abbr-2&gt;&lt;abbr-3&gt;Journal of Chemical Information &amp;amp; Modeling&lt;/abbr-3&gt;&lt;/periodical&gt;&lt;pages&gt;3981-3988&lt;/pages&gt;&lt;volume&gt;59&lt;/volume&gt;&lt;number&gt;9&lt;/number&gt;&lt;dates&gt;&lt;year&gt;2019&lt;/year&gt;&lt;pub-dates&gt;&lt;date&gt;2019/09/23&lt;/date&gt;&lt;/pub-dates&gt;&lt;/dates&gt;&lt;publisher&gt;American Chemical Society&lt;/publisher&gt;&lt;isbn&gt;1549-9596&lt;/isbn&gt;&lt;urls&gt;&lt;related-urls&gt;&lt;url&gt;https://doi.org/10.1021/acs.jcim.9b00387&lt;/url&gt;&lt;/related-urls&gt;&lt;/urls&gt;&lt;electronic-resource-num&gt;10.1021/acs.jcim.9b00387&lt;/electronic-resource-num&gt;&lt;/record&gt;&lt;/Cite&gt;&lt;/EndNote&gt;</w:instrTex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separate"/>
              </w:r>
              <w:r w:rsidRPr="008F6D4E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[4]</w: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end"/>
              </w:r>
            </w:ins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3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94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ChEMBL, DUD-E,</w:t>
              </w:r>
            </w:ins>
          </w:p>
          <w:p w:rsidR="008F6D4E" w:rsidRPr="008F6D4E" w:rsidRDefault="008F6D4E" w:rsidP="000C7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5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96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PDB-bind</w:t>
              </w:r>
            </w:ins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7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98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IC50</w:t>
              </w:r>
            </w:ins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9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00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&lt;1.0 μM</w:t>
              </w:r>
            </w:ins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1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02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&gt;1.0 μM</w:t>
              </w:r>
            </w:ins>
          </w:p>
        </w:tc>
      </w:tr>
      <w:tr w:rsidR="008F6D4E" w:rsidRPr="008F6D4E" w:rsidTr="000C749F">
        <w:trPr>
          <w:ins w:id="103" w:author="yufangz" w:date="2024-04-06T17:3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rPr>
                <w:ins w:id="104" w:author="yufangz" w:date="2024-04-06T17:31:00Z"/>
                <w:rFonts w:ascii="Times New Roman" w:hAnsi="Times New Roman" w:cs="Times New Roman"/>
                <w:b w:val="0"/>
                <w:sz w:val="24"/>
                <w:szCs w:val="24"/>
              </w:rPr>
            </w:pPr>
            <w:ins w:id="105" w:author="yufangz" w:date="2024-04-06T17:31:00Z"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t xml:space="preserve">Wen </w: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begin"/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instrText xml:space="preserve"> ADDIN EN.CITE &lt;EndNote&gt;&lt;Cite&gt;&lt;Author&gt;Torng&lt;/Author&gt;&lt;Year&gt;2019&lt;/Year&gt;&lt;RecNum&gt;250&lt;/RecNum&gt;&lt;DisplayText&gt;[5]&lt;/DisplayText&gt;&lt;record&gt;&lt;rec-number&gt;250&lt;/rec-number&gt;&lt;foreign-keys&gt;&lt;key app="EN" db-id="x02faxrw9pv5rce2rf3x0p99xesdpe95dzrp" timestamp="1711548819"&gt;250&lt;/key&gt;&lt;/foreign-keys&gt;&lt;ref-type name="Journal Article"&gt;17&lt;/ref-type&gt;&lt;contributors&gt;&lt;authors&gt;&lt;author&gt;Torng, Wen&lt;/author&gt;&lt;author&gt;Altman, Russ B.&lt;/author&gt;&lt;/authors&gt;&lt;/contributors&gt;&lt;titles&gt;&lt;title&gt;Graph Convolutional Neural Networks for Predicting Drug-Target Interactions&lt;/title&gt;&lt;secondary-title&gt;Journal of Chemical Information and Modeling&lt;/secondary-title&gt;&lt;/titles&gt;&lt;periodical&gt;&lt;full-title&gt;Journal of Chemical Information and Modeling&lt;/full-title&gt;&lt;abbr-1&gt;J. Chem. Inf. Model.&lt;/abbr-1&gt;&lt;abbr-2&gt;J Chem Inf Model&lt;/abbr-2&gt;&lt;abbr-3&gt;Journal of Chemical Information &amp;amp; Modeling&lt;/abbr-3&gt;&lt;/periodical&gt;&lt;pages&gt;4131-4149&lt;/pages&gt;&lt;volume&gt;59&lt;/volume&gt;&lt;number&gt;10&lt;/number&gt;&lt;dates&gt;&lt;year&gt;2019&lt;/year&gt;&lt;pub-dates&gt;&lt;date&gt;2019/10/28&lt;/date&gt;&lt;/pub-dates&gt;&lt;/dates&gt;&lt;publisher&gt;American Chemical Society&lt;/publisher&gt;&lt;isbn&gt;1549-9596&lt;/isbn&gt;&lt;urls&gt;&lt;related-urls&gt;&lt;url&gt;https://doi.org/10.1021/acs.jcim.9b00628&lt;/url&gt;&lt;/related-urls&gt;&lt;/urls&gt;&lt;electronic-resource-num&gt;10.1021/acs.jcim.9b00628&lt;/electronic-resource-num&gt;&lt;/record&gt;&lt;/Cite&gt;&lt;/EndNote&gt;</w:instrTex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separate"/>
              </w:r>
              <w:r w:rsidRPr="008F6D4E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[5]</w: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end"/>
              </w:r>
            </w:ins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6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07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ChEMBL, DUD-E, MUV</w:t>
              </w:r>
            </w:ins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8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09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IC50</w:t>
              </w:r>
            </w:ins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0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11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&lt;50</w:t>
              </w:r>
              <w:r w:rsidRPr="008F6D4E">
                <w:rPr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μM</w:t>
              </w:r>
            </w:ins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2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13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&gt;50 μM</w:t>
              </w:r>
            </w:ins>
          </w:p>
        </w:tc>
      </w:tr>
      <w:tr w:rsidR="008F6D4E" w:rsidRPr="008F6D4E" w:rsidTr="000C7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14" w:author="yufangz" w:date="2024-04-06T17:3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rPr>
                <w:ins w:id="115" w:author="yufangz" w:date="2024-04-06T17:31:00Z"/>
                <w:rFonts w:ascii="Times New Roman" w:hAnsi="Times New Roman" w:cs="Times New Roman"/>
                <w:b w:val="0"/>
                <w:sz w:val="24"/>
                <w:szCs w:val="24"/>
              </w:rPr>
            </w:pPr>
            <w:ins w:id="116" w:author="yufangz" w:date="2024-04-06T17:31:00Z"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t xml:space="preserve">Zeng </w: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begin">
                  <w:fldData xml:space="preserve">PEVuZE5vdGU+PENpdGU+PEF1dGhvcj5aZW5nPC9BdXRob3I+PFllYXI+MjAyMDwvWWVhcj48UmVj
TnVtPjI1MTwvUmVjTnVtPjxEaXNwbGF5VGV4dD5bNiwgN108L0Rpc3BsYXlUZXh0PjxyZWNvcmQ+
PHJlYy1udW1iZXI+MjUxPC9yZWMtbnVtYmVyPjxmb3JlaWduLWtleXM+PGtleSBhcHA9IkVOIiBk
Yi1pZD0ieDAyZmF4cnc5cHY1cmNlMnJmM3gwcDk5eGVzZHBlOTVkenJwIiB0aW1lc3RhbXA9IjE3
MTE1NDkwMTYiPjI1MTwva2V5PjwvZm9yZWlnbi1rZXlzPjxyZWYtdHlwZSBuYW1lPSJKb3VybmFs
IEFydGljbGUiPjE3PC9yZWYtdHlwZT48Y29udHJpYnV0b3JzPjxhdXRob3JzPjxhdXRob3I+WmVu
ZywgWC48L2F1dGhvcj48YXV0aG9yPlpodSwgUy48L2F1dGhvcj48YXV0aG9yPkhvdSwgWS48L2F1
dGhvcj48YXV0aG9yPlpoYW5nLCBQLjwvYXV0aG9yPjxhdXRob3I+TGksIEwuPC9hdXRob3I+PGF1
dGhvcj5MaSwgSi48L2F1dGhvcj48YXV0aG9yPkh1YW5nLCBMLiBGLjwvYXV0aG9yPjxhdXRob3I+
TGV3aXMsIFMuIEouPC9hdXRob3I+PGF1dGhvcj5OdXNzaW5vdiwgUi48L2F1dGhvcj48YXV0aG9y
PkNoZW5nLCBGLjwvYXV0aG9yPjwvYXV0aG9ycz48L2NvbnRyaWJ1dG9ycz48YXV0aC1hZGRyZXNz
PkRlcGFydG1lbnQgb2YgQ29tcHV0ZXIgU2NpZW5jZSwgQ29sbGVnZSBvZiBJbmZvcm1hdGlvbiBT
Y2llbmNlIGFuZCBFbmdpbmVlcmluZywgSHVuYW4gVW5pdmVyc2l0eSwgQ2hhbmdzaGEsIEh1bmFu
IDQxMDA4MiwgQ2hpbmEuJiN4RDtEZXBhcnRtZW50IG9mIENvbXB1dGVyIFNjaWVuY2UsIFhpYW1l
biBVbml2ZXJzaXR5LCBYaWFtZW4gMzYxMDA1LCBDaGluYS4mI3hEO0dlbm9taWMgTWVkaWNpbmUg
SW5zdGl0dXRlLCBMZXJuZXIgUmVzZWFyY2ggSW5zdGl0dXRlLCBDbGV2ZWxhbmQgQ2xpbmljLCBD
bGV2ZWxhbmQsIE9IIDQ0MTk1LCBVU0EuJiN4RDtEZXBhcnRtZW50IG9mIEJpb21lZGljYWwgSW5m
b3JtYXRpY3MsIE9oaW8gU3RhdGUgVW5pdmVyc2l0eSwgQ29sdW1idXMsIE9IIDQzMjEwLCBVU0Eu
JiN4RDtEZXBhcnRtZW50IG9mIENvbXB1dGVyIGFuZCBEYXRhIFNjaWVuY2VzLCBDYXNlIFdlc3Rl
cm4gUmVzZXJ2ZSBVbml2ZXJzaXR5LCBDbGV2ZWxhbmQsIE9IIDQ0MTA2LCBVU0EuJiN4RDtEaXZp
c2lvbiBvZiBFeHBlcmltZW50YWwgSGVtYXRvbG9neSBhbmQgQ2FuY2VyIEJpb2xvZ3ksIEJyYWlu
IFR1bW9yIENlbnRlciwgQ2luY2lubmF0aSBDaGlsZHJlbiZhcG9zO3MgSG9zcGl0YWwgTWVkaWNh
bCBDZW50ZXIuJiN4RDtEZXBhcnRtZW50IG9mIFBlZGlhdHJpY3MsIFVuaXZlcnNpdHkgb2YgQ2lu
Y2lubmF0aSBDb2xsZWdlIG9mIE1lZGljaW5lLCBDaW5jaW5uYXRpLCBPSCA0NTIyOSwgVVNBLiYj
eEQ7RGVwYXJ0bWVudCBvZiBQZWRpYXRyaWNzLCBDYXNlIFdlc3Rlcm4gUmVzZXJ2ZSBVbml2ZXJz
aXR5LCBDbGV2ZWxhbmQsIE9IIDQ0MTA2LCBVU0EuJiN4RDtDb21wdXRhdGlvbmFsIFN0cnVjdHVy
YWwgQmlvbG9neSBTZWN0aW9uLCBCYXNpYyBTY2llbmNlIFByb2dyYW0sIEZyZWRlcmljayBOYXRp
b25hbCBMYWJvcmF0b3J5IGZvciBDYW5jZXIgUmVzZWFyY2gsIE5hdGlvbmFsIENhbmNlciBJbnN0
aXR1dGUgYXQgRnJlZGVyaWNrLCBGcmVkZXJpY2ssIE1EIDIxNzAyLCBVU0EuJiN4RDtEZXBhcnRt
ZW50IG9mIEh1bWFuIE1vbGVjdWxhciBHZW5ldGljcyBhbmQgQmlvY2hlbWlzdHJ5LCBTYWNrbGVy
IFNjaG9vbCBvZiBNZWRpY2luZSwgVGVsIEF2aXYgVW5pdmVyc2l0eSwgVGVsIEF2aXYgNjk5Nzgs
IElzcmFlbC4mI3hEO0RlcGFydG1lbnQgb2YgTW9sZWN1bGFyIE1lZGljaW5lLCBDbGV2ZWxhbmQg
Q2xpbmljIExlcm5lciBDb2xsZWdlIG9mIE1lZGljaW5lLCBDYXNlIFdlc3Rlcm4gUmVzZXJ2ZSBV
bml2ZXJzaXR5LCBDbGV2ZWxhbmQsIE9IIDQ0MTk1LCBVU0EuJiN4RDtDYXNlIENvbXByZWhlbnNp
dmUgQ2FuY2VyIENlbnRlciwgQ2FzZSBXZXN0ZXJuIFJlc2VydmUgVW5pdmVyc2l0eSBTY2hvb2wg
b2YgTWVkaWNpbmUsIENsZXZlbGFuZCwgT0ggNDQxMDYsIFVTQS48L2F1dGgtYWRkcmVzcz48dGl0
bGVzPjx0aXRsZT5OZXR3b3JrLWJhc2VkIHByZWRpY3Rpb24gb2YgZHJ1Zy10YXJnZXQgaW50ZXJh
Y3Rpb25zIHVzaW5nIGFuIGFyYml0cmFyeS1vcmRlciBwcm94aW1pdHkgZW1iZWRkZWQgZGVlcCBm
b3Jlc3Q8L3RpdGxlPjxzZWNvbmRhcnktdGl0bGU+QmlvaW5mb3JtYXRpY3M8L3NlY29uZGFyeS10
aXRsZT48YWx0LXRpdGxlPkJpb2luZm9ybWF0aWNzIChPeGZvcmQsIEVuZ2xhbmQpPC9hbHQtdGl0
bGU+PC90aXRsZXM+PHBlcmlvZGljYWw+PGZ1bGwtdGl0bGU+QmlvaW5mb3JtYXRpY3M8L2Z1bGwt
dGl0bGU+PGFiYnItMT5CaW9pbmZvcm1hdGljczwvYWJici0xPjxhYmJyLTI+QmlvaW5mb3JtYXRp
Y3M8L2FiYnItMj48L3BlcmlvZGljYWw+PHBhZ2VzPjI4MDUtMjgxMjwvcGFnZXM+PHZvbHVtZT4z
Njwvdm9sdW1lPjxudW1iZXI+OTwvbnVtYmVyPjxlZGl0aW9uPjIwMjAvMDEvMjQ8L2VkaXRpb24+
PGtleXdvcmRzPjxrZXl3b3JkPkRydWcgSW50ZXJhY3Rpb25zPC9rZXl3b3JkPjxrZXl3b3JkPipE
cnVnIFJlcG9zaXRpb25pbmc8L2tleXdvcmQ+PGtleXdvcmQ+Rm9yZXN0czwva2V5d29yZD48a2V5
d29yZD5Qcm90ZWluczwva2V5d29yZD48a2V5d29yZD4qU29mdHdhcmU8L2tleXdvcmQ+PC9rZXl3
b3Jkcz48ZGF0ZXM+PHllYXI+MjAyMDwveWVhcj48cHViLWRhdGVzPjxkYXRlPk1heSAxPC9kYXRl
PjwvcHViLWRhdGVzPjwvZGF0ZXM+PGlzYm4+MTM2Ny00ODAzIChQcmludCkmI3hEOzEzNjctNDgw
MzwvaXNibj48YWNjZXNzaW9uLW51bT4zMTk3MTU3OTwvYWNjZXNzaW9uLW51bT48dXJscz48L3Vy
bHM+PGN1c3RvbTI+UE1DNzIwMzcyNzwvY3VzdG9tMj48ZWxlY3Ryb25pYy1yZXNvdXJjZS1udW0+
MTAuMTA5My9iaW9pbmZvcm1hdGljcy9idGFhMDEwPC9lbGVjdHJvbmljLXJlc291cmNlLW51bT48
cmVtb3RlLWRhdGFiYXNlLXByb3ZpZGVyPk5MTTwvcmVtb3RlLWRhdGFiYXNlLXByb3ZpZGVyPjxs
YW5ndWFnZT5lbmc8L2xhbmd1YWdlPjwvcmVjb3JkPjwvQ2l0ZT48Q2l0ZT48QXV0aG9yPlplbmc8
L0F1dGhvcj48WWVhcj4yMDIwPC9ZZWFyPjxSZWNOdW0+MjUyPC9SZWNOdW0+PHJlY29yZD48cmVj
LW51bWJlcj4yNTI8L3JlYy1udW1iZXI+PGZvcmVpZ24ta2V5cz48a2V5IGFwcD0iRU4iIGRiLWlk
PSJ4MDJmYXhydzlwdjVyY2UycmYzeDBwOTl4ZXNkcGU5NWR6cnAiIHRpbWVzdGFtcD0iMTcxMTU0
OTE4MiI+MjUyPC9rZXk+PC9mb3JlaWduLWtleXM+PHJlZi10eXBlIG5hbWU9IkpvdXJuYWwgQXJ0
aWNsZSI+MTc8L3JlZi10eXBlPjxjb250cmlidXRvcnM+PGF1dGhvcnM+PGF1dGhvcj5aZW5nLCBY
LjwvYXV0aG9yPjxhdXRob3I+Wmh1LCBTLjwvYXV0aG9yPjxhdXRob3I+THUsIFcuPC9hdXRob3I+
PGF1dGhvcj5MaXUsIFouPC9hdXRob3I+PGF1dGhvcj5IdWFuZywgSi48L2F1dGhvcj48YXV0aG9y
Plpob3UsIFkuPC9hdXRob3I+PGF1dGhvcj5GYW5nLCBKLjwvYXV0aG9yPjxhdXRob3I+SHVhbmcs
IFkuPC9hdXRob3I+PGF1dGhvcj5HdW8sIEguPC9hdXRob3I+PGF1dGhvcj5MaSwgTC48L2F1dGhv
cj48YXV0aG9yPlRyYXBwLCBCLiBELjwvYXV0aG9yPjxhdXRob3I+TnVzc2lub3YsIFIuPC9hdXRo
b3I+PGF1dGhvcj5FbmcsIEMuPC9hdXRob3I+PGF1dGhvcj5Mb3NjYWx6bywgSi48L2F1dGhvcj48
YXV0aG9yPkNoZW5nLCBGLjwvYXV0aG9yPjwvYXV0aG9ycz48L2NvbnRyaWJ1dG9ycz48YXV0aC1h
ZGRyZXNzPkNvbGxlZ2Ugb2YgSW5mb3JtYXRpb24gU2NpZW5jZSBhbmQgRW5naW5lZXJpbmcsIEh1
bmFuIFVuaXZlcnNpdHkgQ2hhbmdzaGEgSHVuYW4gNDEwMDgyIENoaW5hLiYjeEQ7RGVwYXJ0bWVu
dCBvZiBDb21wdXRlciBTY2llbmNlLCBYaWFtZW4gVW5pdmVyc2l0eSBYaWFtZW4gRnVqaWFuIDM2
MTAwNSBDaGluYS4mI3hEO1NoYW5naGFpIEtleSBMYWJvcmF0b3J5IG9mIFJlZ3VsYXRvcnkgQmlv
bG9neSwgSW5zdGl0dXRlIG9mIEJpb21lZGljYWwgU2NpZW5jZXMgYW5kIFNjaG9vbCBvZiBMaWZl
IFNjaWVuY2VzLCBFYXN0IENoaW5hIE5vcm1hbCBVbml2ZXJzaXR5IFNoYW5naGFpIDIwMDI0MSBD
aGluYS4mI3hEO1NoYW5naGFpIEtleSBMYWJvcmF0b3J5IG9mIE5ldyBEcnVnIERlc2lnbiwgU2No
b29sIG9mIFBoYXJtYWN5LCBFYXN0IENoaW5hIFVuaXZlcnNpdHkgb2YgU2NpZW5jZSBhbmQgVGVj
aG5vbG9neSBTaGFuZ2hhaSAyMDAyMzcgQ2hpbmEuJiN4RDtHZW5vbWljIE1lZGljaW5lIEluc3Rp
dHV0ZSwgTGVybmVyIFJlc2VhcmNoIEluc3RpdHV0ZSwgQ2xldmVsYW5kIENsaW5pYyA5NTAwIEV1
Y2xpZCBBdmVudWUgQ2xldmVsYW5kIE9IIDQ0MTA2IFVTQSBjaGVuZ2ZAY2NmLm9yZyArMS0yMTYt
NjM2MTYwOSArMS0yMTYtNDQ0NzY1NC4mI3hEO0tleSBMYWJvcmF0b3J5IG9mIERydWcgUXVhbGl0
eSBDb250cm9sIGFuZCBQaGFybWFjb3ZpZ2lsYW5jZSwgQ2hpbmEgUGhhcm1hY2V1dGljYWwgVW5p
dmVyc2l0eSBOYW5qaW5nIDIxMDAwOSBDaGluYS4mI3hEO0RlcGFydG1lbnQgb2YgQmlvbWVkaWNh
bCBJbmZvcm1hdGljcywgQ29sbGVnZSBvZiBNZWRpY2luZSwgVGhlIE9oaW8gU3RhdGUgVW5pdmVy
c2l0eSBDb2x1bWJ1cyBPSCA0MzIxMCBVU0EuJiN4RDtEZXBhcnRtZW50IG9mIE5ldXJvc2NpZW5j
ZXMsIExlcm5lciBSZXNlYXJjaCBJbnN0aXR1dGUsIENsZXZlbGFuZCBDbGluaWMgQ2xldmVsYW5k
IE9IIDQ0MDIyIFVTQS4mI3hEO0NhbmNlciBhbmQgSW5mbGFtbWF0aW9uIFByb2dyYW0sIExlaWRv
cyBCaW9tZWRpY2FsIFJlc2VhcmNoLCBJbmMuLCBGcmVkZXJpY2sgTmF0aW9uYWwgTGFib3JhdG9y
eSBmb3IgQ2FuY2VyIFJlc2VhcmNoLCBOYXRpb25hbCBDYW5jZXIgSW5zdGl0dXRlIGF0IEZyZWRl
cmljayBGcmVkZXJpY2sgTUQgMjE3MDIgVVNBLiYjeEQ7RGVwYXJ0bWVudCBvZiBIdW1hbiBNb2xl
Y3VsYXIgR2VuZXRpY3MgYW5kIEJpb2NoZW1pc3RyeSwgU2Fja2xlciBTY2hvb2wgb2YgTWVkaWNp
bmUsIFRlbCBBdml2IFVuaXZlcnNpdHkgVGVsIEF2aXYgNjk5NzggSXNyYWVsLiYjeEQ7RGVwYXJ0
bWVudCBvZiBNb2xlY3VsYXIgTWVkaWNpbmUsIENsZXZlbGFuZCBDbGluaWMgTGVybmVyIENvbGxl
Z2Ugb2YgTWVkaWNpbmUsIENhc2UgV2VzdGVybiBSZXNlcnZlIFVuaXZlcnNpdHkgQ2xldmVsYW5k
IE9IIDQ0MTk1IFVTQS4mI3hEO0Nhc2UgQ29tcHJlaGVuc2l2ZSBDYW5jZXIgQ2VudGVyLCBDYXNl
IFdlc3Rlcm4gUmVzZXJ2ZSBVbml2ZXJzaXR5IFNjaG9vbCBvZiBNZWRpY2luZSBDbGV2ZWxhbmQg
T2hpbyA0NDEwNiBVU0EuJiN4RDtUYXVzc2lnIENhbmNlciBJbnN0aXR1dGUsIENsZXZlbGFuZCBD
bGluaWMgQ2xldmVsYW5kIE9oaW8gNDQxOTUgVVNBLiYjeEQ7RGVwYXJ0bWVudCBvZiBHZW5ldGlj
cyBhbmQgR2Vub21lIFNjaWVuY2VzLCBDYXNlIFdlc3Rlcm4gUmVzZXJ2ZSBVbml2ZXJzaXR5IFNj
aG9vbCBvZiBNZWRpY2luZSBDbGV2ZWxhbmQgT2hpbyA0NDEwNiBVU0EuJiN4RDtEZXBhcnRtZW50
IG9mIE1lZGljaW5lLCBCcmlnaGFtIGFuZCBXb21lbiZhcG9zO3MgSG9zcGl0YWwsIEhhcnZhcmQg
TWVkaWNhbCBTY2hvb2wgQm9zdG9uIE1BIDAyMTE1IFVTQS48L2F1dGgtYWRkcmVzcz48dGl0bGVz
Pjx0aXRsZT5UYXJnZXQgaWRlbnRpZmljYXRpb24gYW1vbmcga25vd24gZHJ1Z3MgYnkgZGVlcCBs
ZWFybmluZyBmcm9tIGhldGVyb2dlbmVvdXMgbmV0d29ya3M8L3RpdGxlPjxzZWNvbmRhcnktdGl0
bGU+Q2hlbSBTY2k8L3NlY29uZGFyeS10aXRsZT48YWx0LXRpdGxlPkNoZW1pY2FsIHNjaWVuY2U8
L2FsdC10aXRsZT48L3RpdGxlcz48YWx0LXBlcmlvZGljYWw+PGZ1bGwtdGl0bGU+Q2hlbWljYWwg
c2NpZW5jZTwvZnVsbC10aXRsZT48L2FsdC1wZXJpb2RpY2FsPjxwYWdlcz4xNzc1LTE3OTc8L3Bh
Z2VzPjx2b2x1bWU+MTE8L3ZvbHVtZT48bnVtYmVyPjc8L251bWJlcj48ZWRpdGlvbj4yMDIwLzAx
LzEzPC9lZGl0aW9uPjxkYXRlcz48eWVhcj4yMDIwPC95ZWFyPjxwdWItZGF0ZXM+PGRhdGU+SmFu
IDEzPC9kYXRlPjwvcHViLWRhdGVzPjwvZGF0ZXM+PGlzYm4+MjA0MS02NTIwIChQcmludCkmI3hE
OzIwNDEtNjUyMDwvaXNibj48YWNjZXNzaW9uLW51bT4zNDEyMzI3MjwvYWNjZXNzaW9uLW51bT48
dXJscz48L3VybHM+PGN1c3RvbTI+UE1DODE1MDEwNSBDbGV2ZWxhbmQgQ2xpbmljIGluIGFjY29y
ZGFuY2Ugd2l0aCBpdHMgY29uZmxpY3Qgb2YgaW50ZXJlc3QgcG9saWNpZXMuIEpMIGlzIGEgY28t
Zm91bmRlciBvZiBTY2lwaGVyIE1lZGljaW5lLCBJbmMuIEZDIGlzIGFuIGludmVudG9yIG9uIGEg
cGVuZGluZyBVUyBwYXRlbnQgYXBwbGljYXRpb24gZm9yIHRoaXMgbmV0d29yay1iYXNlZCwgZGVl
cCBsZWFybmluZyB0ZWNobm9sb2d5LiBUaGUgb3RoZXIgYXV0aG9ycyBkZWNsYXJlIG5vIGNvbXBl
dGluZyBpbnRlcmVzdHMuPC9jdXN0b20yPjxlbGVjdHJvbmljLXJlc291cmNlLW51bT4xMC4xMDM5
L2M5c2MwNDMzNmU8L2VsZWN0cm9uaWMtcmVzb3VyY2UtbnVtPjxyZW1vdGUtZGF0YWJhc2UtcHJv
dmlkZXI+TkxNPC9yZW1vdGUtZGF0YWJhc2UtcHJvdmlkZXI+PGxhbmd1YWdlPmVuZzwvbGFuZ3Vh
Z2U+PC9yZWNvcmQ+PC9DaXRlPjwvRW5kTm90ZT4A
</w:fldData>
                </w:fldChar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instrText xml:space="preserve"> ADDIN EN.CITE </w:instrTex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begin">
                  <w:fldData xml:space="preserve">PEVuZE5vdGU+PENpdGU+PEF1dGhvcj5aZW5nPC9BdXRob3I+PFllYXI+MjAyMDwvWWVhcj48UmVj
TnVtPjI1MTwvUmVjTnVtPjxEaXNwbGF5VGV4dD5bNiwgN108L0Rpc3BsYXlUZXh0PjxyZWNvcmQ+
PHJlYy1udW1iZXI+MjUxPC9yZWMtbnVtYmVyPjxmb3JlaWduLWtleXM+PGtleSBhcHA9IkVOIiBk
Yi1pZD0ieDAyZmF4cnc5cHY1cmNlMnJmM3gwcDk5eGVzZHBlOTVkenJwIiB0aW1lc3RhbXA9IjE3
MTE1NDkwMTYiPjI1MTwva2V5PjwvZm9yZWlnbi1rZXlzPjxyZWYtdHlwZSBuYW1lPSJKb3VybmFs
IEFydGljbGUiPjE3PC9yZWYtdHlwZT48Y29udHJpYnV0b3JzPjxhdXRob3JzPjxhdXRob3I+WmVu
ZywgWC48L2F1dGhvcj48YXV0aG9yPlpodSwgUy48L2F1dGhvcj48YXV0aG9yPkhvdSwgWS48L2F1
dGhvcj48YXV0aG9yPlpoYW5nLCBQLjwvYXV0aG9yPjxhdXRob3I+TGksIEwuPC9hdXRob3I+PGF1
dGhvcj5MaSwgSi48L2F1dGhvcj48YXV0aG9yPkh1YW5nLCBMLiBGLjwvYXV0aG9yPjxhdXRob3I+
TGV3aXMsIFMuIEouPC9hdXRob3I+PGF1dGhvcj5OdXNzaW5vdiwgUi48L2F1dGhvcj48YXV0aG9y
PkNoZW5nLCBGLjwvYXV0aG9yPjwvYXV0aG9ycz48L2NvbnRyaWJ1dG9ycz48YXV0aC1hZGRyZXNz
PkRlcGFydG1lbnQgb2YgQ29tcHV0ZXIgU2NpZW5jZSwgQ29sbGVnZSBvZiBJbmZvcm1hdGlvbiBT
Y2llbmNlIGFuZCBFbmdpbmVlcmluZywgSHVuYW4gVW5pdmVyc2l0eSwgQ2hhbmdzaGEsIEh1bmFu
IDQxMDA4MiwgQ2hpbmEuJiN4RDtEZXBhcnRtZW50IG9mIENvbXB1dGVyIFNjaWVuY2UsIFhpYW1l
biBVbml2ZXJzaXR5LCBYaWFtZW4gMzYxMDA1LCBDaGluYS4mI3hEO0dlbm9taWMgTWVkaWNpbmUg
SW5zdGl0dXRlLCBMZXJuZXIgUmVzZWFyY2ggSW5zdGl0dXRlLCBDbGV2ZWxhbmQgQ2xpbmljLCBD
bGV2ZWxhbmQsIE9IIDQ0MTk1LCBVU0EuJiN4RDtEZXBhcnRtZW50IG9mIEJpb21lZGljYWwgSW5m
b3JtYXRpY3MsIE9oaW8gU3RhdGUgVW5pdmVyc2l0eSwgQ29sdW1idXMsIE9IIDQzMjEwLCBVU0Eu
JiN4RDtEZXBhcnRtZW50IG9mIENvbXB1dGVyIGFuZCBEYXRhIFNjaWVuY2VzLCBDYXNlIFdlc3Rl
cm4gUmVzZXJ2ZSBVbml2ZXJzaXR5LCBDbGV2ZWxhbmQsIE9IIDQ0MTA2LCBVU0EuJiN4RDtEaXZp
c2lvbiBvZiBFeHBlcmltZW50YWwgSGVtYXRvbG9neSBhbmQgQ2FuY2VyIEJpb2xvZ3ksIEJyYWlu
IFR1bW9yIENlbnRlciwgQ2luY2lubmF0aSBDaGlsZHJlbiZhcG9zO3MgSG9zcGl0YWwgTWVkaWNh
bCBDZW50ZXIuJiN4RDtEZXBhcnRtZW50IG9mIFBlZGlhdHJpY3MsIFVuaXZlcnNpdHkgb2YgQ2lu
Y2lubmF0aSBDb2xsZWdlIG9mIE1lZGljaW5lLCBDaW5jaW5uYXRpLCBPSCA0NTIyOSwgVVNBLiYj
eEQ7RGVwYXJ0bWVudCBvZiBQZWRpYXRyaWNzLCBDYXNlIFdlc3Rlcm4gUmVzZXJ2ZSBVbml2ZXJz
aXR5LCBDbGV2ZWxhbmQsIE9IIDQ0MTA2LCBVU0EuJiN4RDtDb21wdXRhdGlvbmFsIFN0cnVjdHVy
YWwgQmlvbG9neSBTZWN0aW9uLCBCYXNpYyBTY2llbmNlIFByb2dyYW0sIEZyZWRlcmljayBOYXRp
b25hbCBMYWJvcmF0b3J5IGZvciBDYW5jZXIgUmVzZWFyY2gsIE5hdGlvbmFsIENhbmNlciBJbnN0
aXR1dGUgYXQgRnJlZGVyaWNrLCBGcmVkZXJpY2ssIE1EIDIxNzAyLCBVU0EuJiN4RDtEZXBhcnRt
ZW50IG9mIEh1bWFuIE1vbGVjdWxhciBHZW5ldGljcyBhbmQgQmlvY2hlbWlzdHJ5LCBTYWNrbGVy
IFNjaG9vbCBvZiBNZWRpY2luZSwgVGVsIEF2aXYgVW5pdmVyc2l0eSwgVGVsIEF2aXYgNjk5Nzgs
IElzcmFlbC4mI3hEO0RlcGFydG1lbnQgb2YgTW9sZWN1bGFyIE1lZGljaW5lLCBDbGV2ZWxhbmQg
Q2xpbmljIExlcm5lciBDb2xsZWdlIG9mIE1lZGljaW5lLCBDYXNlIFdlc3Rlcm4gUmVzZXJ2ZSBV
bml2ZXJzaXR5LCBDbGV2ZWxhbmQsIE9IIDQ0MTk1LCBVU0EuJiN4RDtDYXNlIENvbXByZWhlbnNp
dmUgQ2FuY2VyIENlbnRlciwgQ2FzZSBXZXN0ZXJuIFJlc2VydmUgVW5pdmVyc2l0eSBTY2hvb2wg
b2YgTWVkaWNpbmUsIENsZXZlbGFuZCwgT0ggNDQxMDYsIFVTQS48L2F1dGgtYWRkcmVzcz48dGl0
bGVzPjx0aXRsZT5OZXR3b3JrLWJhc2VkIHByZWRpY3Rpb24gb2YgZHJ1Zy10YXJnZXQgaW50ZXJh
Y3Rpb25zIHVzaW5nIGFuIGFyYml0cmFyeS1vcmRlciBwcm94aW1pdHkgZW1iZWRkZWQgZGVlcCBm
b3Jlc3Q8L3RpdGxlPjxzZWNvbmRhcnktdGl0bGU+QmlvaW5mb3JtYXRpY3M8L3NlY29uZGFyeS10
aXRsZT48YWx0LXRpdGxlPkJpb2luZm9ybWF0aWNzIChPeGZvcmQsIEVuZ2xhbmQpPC9hbHQtdGl0
bGU+PC90aXRsZXM+PHBlcmlvZGljYWw+PGZ1bGwtdGl0bGU+QmlvaW5mb3JtYXRpY3M8L2Z1bGwt
dGl0bGU+PGFiYnItMT5CaW9pbmZvcm1hdGljczwvYWJici0xPjxhYmJyLTI+QmlvaW5mb3JtYXRp
Y3M8L2FiYnItMj48L3BlcmlvZGljYWw+PHBhZ2VzPjI4MDUtMjgxMjwvcGFnZXM+PHZvbHVtZT4z
Njwvdm9sdW1lPjxudW1iZXI+OTwvbnVtYmVyPjxlZGl0aW9uPjIwMjAvMDEvMjQ8L2VkaXRpb24+
PGtleXdvcmRzPjxrZXl3b3JkPkRydWcgSW50ZXJhY3Rpb25zPC9rZXl3b3JkPjxrZXl3b3JkPipE
cnVnIFJlcG9zaXRpb25pbmc8L2tleXdvcmQ+PGtleXdvcmQ+Rm9yZXN0czwva2V5d29yZD48a2V5
d29yZD5Qcm90ZWluczwva2V5d29yZD48a2V5d29yZD4qU29mdHdhcmU8L2tleXdvcmQ+PC9rZXl3
b3Jkcz48ZGF0ZXM+PHllYXI+MjAyMDwveWVhcj48cHViLWRhdGVzPjxkYXRlPk1heSAxPC9kYXRl
PjwvcHViLWRhdGVzPjwvZGF0ZXM+PGlzYm4+MTM2Ny00ODAzIChQcmludCkmI3hEOzEzNjctNDgw
MzwvaXNibj48YWNjZXNzaW9uLW51bT4zMTk3MTU3OTwvYWNjZXNzaW9uLW51bT48dXJscz48L3Vy
bHM+PGN1c3RvbTI+UE1DNzIwMzcyNzwvY3VzdG9tMj48ZWxlY3Ryb25pYy1yZXNvdXJjZS1udW0+
MTAuMTA5My9iaW9pbmZvcm1hdGljcy9idGFhMDEwPC9lbGVjdHJvbmljLXJlc291cmNlLW51bT48
cmVtb3RlLWRhdGFiYXNlLXByb3ZpZGVyPk5MTTwvcmVtb3RlLWRhdGFiYXNlLXByb3ZpZGVyPjxs
YW5ndWFnZT5lbmc8L2xhbmd1YWdlPjwvcmVjb3JkPjwvQ2l0ZT48Q2l0ZT48QXV0aG9yPlplbmc8
L0F1dGhvcj48WWVhcj4yMDIwPC9ZZWFyPjxSZWNOdW0+MjUyPC9SZWNOdW0+PHJlY29yZD48cmVj
LW51bWJlcj4yNTI8L3JlYy1udW1iZXI+PGZvcmVpZ24ta2V5cz48a2V5IGFwcD0iRU4iIGRiLWlk
PSJ4MDJmYXhydzlwdjVyY2UycmYzeDBwOTl4ZXNkcGU5NWR6cnAiIHRpbWVzdGFtcD0iMTcxMTU0
OTE4MiI+MjUyPC9rZXk+PC9mb3JlaWduLWtleXM+PHJlZi10eXBlIG5hbWU9IkpvdXJuYWwgQXJ0
aWNsZSI+MTc8L3JlZi10eXBlPjxjb250cmlidXRvcnM+PGF1dGhvcnM+PGF1dGhvcj5aZW5nLCBY
LjwvYXV0aG9yPjxhdXRob3I+Wmh1LCBTLjwvYXV0aG9yPjxhdXRob3I+THUsIFcuPC9hdXRob3I+
PGF1dGhvcj5MaXUsIFouPC9hdXRob3I+PGF1dGhvcj5IdWFuZywgSi48L2F1dGhvcj48YXV0aG9y
Plpob3UsIFkuPC9hdXRob3I+PGF1dGhvcj5GYW5nLCBKLjwvYXV0aG9yPjxhdXRob3I+SHVhbmcs
IFkuPC9hdXRob3I+PGF1dGhvcj5HdW8sIEguPC9hdXRob3I+PGF1dGhvcj5MaSwgTC48L2F1dGhv
cj48YXV0aG9yPlRyYXBwLCBCLiBELjwvYXV0aG9yPjxhdXRob3I+TnVzc2lub3YsIFIuPC9hdXRo
b3I+PGF1dGhvcj5FbmcsIEMuPC9hdXRob3I+PGF1dGhvcj5Mb3NjYWx6bywgSi48L2F1dGhvcj48
YXV0aG9yPkNoZW5nLCBGLjwvYXV0aG9yPjwvYXV0aG9ycz48L2NvbnRyaWJ1dG9ycz48YXV0aC1h
ZGRyZXNzPkNvbGxlZ2Ugb2YgSW5mb3JtYXRpb24gU2NpZW5jZSBhbmQgRW5naW5lZXJpbmcsIEh1
bmFuIFVuaXZlcnNpdHkgQ2hhbmdzaGEgSHVuYW4gNDEwMDgyIENoaW5hLiYjeEQ7RGVwYXJ0bWVu
dCBvZiBDb21wdXRlciBTY2llbmNlLCBYaWFtZW4gVW5pdmVyc2l0eSBYaWFtZW4gRnVqaWFuIDM2
MTAwNSBDaGluYS4mI3hEO1NoYW5naGFpIEtleSBMYWJvcmF0b3J5IG9mIFJlZ3VsYXRvcnkgQmlv
bG9neSwgSW5zdGl0dXRlIG9mIEJpb21lZGljYWwgU2NpZW5jZXMgYW5kIFNjaG9vbCBvZiBMaWZl
IFNjaWVuY2VzLCBFYXN0IENoaW5hIE5vcm1hbCBVbml2ZXJzaXR5IFNoYW5naGFpIDIwMDI0MSBD
aGluYS4mI3hEO1NoYW5naGFpIEtleSBMYWJvcmF0b3J5IG9mIE5ldyBEcnVnIERlc2lnbiwgU2No
b29sIG9mIFBoYXJtYWN5LCBFYXN0IENoaW5hIFVuaXZlcnNpdHkgb2YgU2NpZW5jZSBhbmQgVGVj
aG5vbG9neSBTaGFuZ2hhaSAyMDAyMzcgQ2hpbmEuJiN4RDtHZW5vbWljIE1lZGljaW5lIEluc3Rp
dHV0ZSwgTGVybmVyIFJlc2VhcmNoIEluc3RpdHV0ZSwgQ2xldmVsYW5kIENsaW5pYyA5NTAwIEV1
Y2xpZCBBdmVudWUgQ2xldmVsYW5kIE9IIDQ0MTA2IFVTQSBjaGVuZ2ZAY2NmLm9yZyArMS0yMTYt
NjM2MTYwOSArMS0yMTYtNDQ0NzY1NC4mI3hEO0tleSBMYWJvcmF0b3J5IG9mIERydWcgUXVhbGl0
eSBDb250cm9sIGFuZCBQaGFybWFjb3ZpZ2lsYW5jZSwgQ2hpbmEgUGhhcm1hY2V1dGljYWwgVW5p
dmVyc2l0eSBOYW5qaW5nIDIxMDAwOSBDaGluYS4mI3hEO0RlcGFydG1lbnQgb2YgQmlvbWVkaWNh
bCBJbmZvcm1hdGljcywgQ29sbGVnZSBvZiBNZWRpY2luZSwgVGhlIE9oaW8gU3RhdGUgVW5pdmVy
c2l0eSBDb2x1bWJ1cyBPSCA0MzIxMCBVU0EuJiN4RDtEZXBhcnRtZW50IG9mIE5ldXJvc2NpZW5j
ZXMsIExlcm5lciBSZXNlYXJjaCBJbnN0aXR1dGUsIENsZXZlbGFuZCBDbGluaWMgQ2xldmVsYW5k
IE9IIDQ0MDIyIFVTQS4mI3hEO0NhbmNlciBhbmQgSW5mbGFtbWF0aW9uIFByb2dyYW0sIExlaWRv
cyBCaW9tZWRpY2FsIFJlc2VhcmNoLCBJbmMuLCBGcmVkZXJpY2sgTmF0aW9uYWwgTGFib3JhdG9y
eSBmb3IgQ2FuY2VyIFJlc2VhcmNoLCBOYXRpb25hbCBDYW5jZXIgSW5zdGl0dXRlIGF0IEZyZWRl
cmljayBGcmVkZXJpY2sgTUQgMjE3MDIgVVNBLiYjeEQ7RGVwYXJ0bWVudCBvZiBIdW1hbiBNb2xl
Y3VsYXIgR2VuZXRpY3MgYW5kIEJpb2NoZW1pc3RyeSwgU2Fja2xlciBTY2hvb2wgb2YgTWVkaWNp
bmUsIFRlbCBBdml2IFVuaXZlcnNpdHkgVGVsIEF2aXYgNjk5NzggSXNyYWVsLiYjeEQ7RGVwYXJ0
bWVudCBvZiBNb2xlY3VsYXIgTWVkaWNpbmUsIENsZXZlbGFuZCBDbGluaWMgTGVybmVyIENvbGxl
Z2Ugb2YgTWVkaWNpbmUsIENhc2UgV2VzdGVybiBSZXNlcnZlIFVuaXZlcnNpdHkgQ2xldmVsYW5k
IE9IIDQ0MTk1IFVTQS4mI3hEO0Nhc2UgQ29tcHJlaGVuc2l2ZSBDYW5jZXIgQ2VudGVyLCBDYXNl
IFdlc3Rlcm4gUmVzZXJ2ZSBVbml2ZXJzaXR5IFNjaG9vbCBvZiBNZWRpY2luZSBDbGV2ZWxhbmQg
T2hpbyA0NDEwNiBVU0EuJiN4RDtUYXVzc2lnIENhbmNlciBJbnN0aXR1dGUsIENsZXZlbGFuZCBD
bGluaWMgQ2xldmVsYW5kIE9oaW8gNDQxOTUgVVNBLiYjeEQ7RGVwYXJ0bWVudCBvZiBHZW5ldGlj
cyBhbmQgR2Vub21lIFNjaWVuY2VzLCBDYXNlIFdlc3Rlcm4gUmVzZXJ2ZSBVbml2ZXJzaXR5IFNj
aG9vbCBvZiBNZWRpY2luZSBDbGV2ZWxhbmQgT2hpbyA0NDEwNiBVU0EuJiN4RDtEZXBhcnRtZW50
IG9mIE1lZGljaW5lLCBCcmlnaGFtIGFuZCBXb21lbiZhcG9zO3MgSG9zcGl0YWwsIEhhcnZhcmQg
TWVkaWNhbCBTY2hvb2wgQm9zdG9uIE1BIDAyMTE1IFVTQS48L2F1dGgtYWRkcmVzcz48dGl0bGVz
Pjx0aXRsZT5UYXJnZXQgaWRlbnRpZmljYXRpb24gYW1vbmcga25vd24gZHJ1Z3MgYnkgZGVlcCBs
ZWFybmluZyBmcm9tIGhldGVyb2dlbmVvdXMgbmV0d29ya3M8L3RpdGxlPjxzZWNvbmRhcnktdGl0
bGU+Q2hlbSBTY2k8L3NlY29uZGFyeS10aXRsZT48YWx0LXRpdGxlPkNoZW1pY2FsIHNjaWVuY2U8
L2FsdC10aXRsZT48L3RpdGxlcz48YWx0LXBlcmlvZGljYWw+PGZ1bGwtdGl0bGU+Q2hlbWljYWwg
c2NpZW5jZTwvZnVsbC10aXRsZT48L2FsdC1wZXJpb2RpY2FsPjxwYWdlcz4xNzc1LTE3OTc8L3Bh
Z2VzPjx2b2x1bWU+MTE8L3ZvbHVtZT48bnVtYmVyPjc8L251bWJlcj48ZWRpdGlvbj4yMDIwLzAx
LzEzPC9lZGl0aW9uPjxkYXRlcz48eWVhcj4yMDIwPC95ZWFyPjxwdWItZGF0ZXM+PGRhdGU+SmFu
IDEzPC9kYXRlPjwvcHViLWRhdGVzPjwvZGF0ZXM+PGlzYm4+MjA0MS02NTIwIChQcmludCkmI3hE
OzIwNDEtNjUyMDwvaXNibj48YWNjZXNzaW9uLW51bT4zNDEyMzI3MjwvYWNjZXNzaW9uLW51bT48
dXJscz48L3VybHM+PGN1c3RvbTI+UE1DODE1MDEwNSBDbGV2ZWxhbmQgQ2xpbmljIGluIGFjY29y
ZGFuY2Ugd2l0aCBpdHMgY29uZmxpY3Qgb2YgaW50ZXJlc3QgcG9saWNpZXMuIEpMIGlzIGEgY28t
Zm91bmRlciBvZiBTY2lwaGVyIE1lZGljaW5lLCBJbmMuIEZDIGlzIGFuIGludmVudG9yIG9uIGEg
cGVuZGluZyBVUyBwYXRlbnQgYXBwbGljYXRpb24gZm9yIHRoaXMgbmV0d29yay1iYXNlZCwgZGVl
cCBsZWFybmluZyB0ZWNobm9sb2d5LiBUaGUgb3RoZXIgYXV0aG9ycyBkZWNsYXJlIG5vIGNvbXBl
dGluZyBpbnRlcmVzdHMuPC9jdXN0b20yPjxlbGVjdHJvbmljLXJlc291cmNlLW51bT4xMC4xMDM5
L2M5c2MwNDMzNmU8L2VsZWN0cm9uaWMtcmVzb3VyY2UtbnVtPjxyZW1vdGUtZGF0YWJhc2UtcHJv
dmlkZXI+TkxNPC9yZW1vdGUtZGF0YWJhc2UtcHJvdmlkZXI+PGxhbmd1YWdlPmVuZzwvbGFuZ3Vh
Z2U+PC9yZWNvcmQ+PC9DaXRlPjwvRW5kTm90ZT4A
</w:fldData>
                </w:fldChar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instrText xml:space="preserve"> ADDIN EN.CITE.DATA </w:instrTex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end"/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separate"/>
              </w:r>
              <w:r w:rsidRPr="008F6D4E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[6, 7]</w: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end"/>
              </w:r>
            </w:ins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7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18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ChEMBL,</w:t>
              </w:r>
            </w:ins>
          </w:p>
          <w:p w:rsidR="008F6D4E" w:rsidRPr="008F6D4E" w:rsidRDefault="008F6D4E" w:rsidP="000C7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9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20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DrugCentral</w:t>
              </w:r>
            </w:ins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1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ins w:id="122" w:author="yufangz" w:date="2024-04-06T17:31:00Z">
                      <w:rPr>
                        <w:rFonts w:ascii="Cambria Math" w:hAnsi="Cambria Math" w:cs="Times New Roman"/>
                        <w:sz w:val="24"/>
                        <w:szCs w:val="24"/>
                      </w:rPr>
                    </w:ins>
                  </m:ctrlPr>
                </m:sSubPr>
                <m:e>
                  <m:r>
                    <w:ins w:id="123" w:author="yufangz" w:date="2024-04-06T17:31:00Z"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w:ins>
                  </m:r>
                </m:e>
                <m:sub>
                  <m:r>
                    <w:ins w:id="124" w:author="yufangz" w:date="2024-04-06T17:31:00Z"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w:ins>
                  </m:r>
                </m:sub>
              </m:sSub>
            </m:oMath>
            <w:ins w:id="125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 xml:space="preserve">, </w:t>
              </w: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sub>
                </m:sSub>
              </m:oMath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, IC50 or EC50</w:t>
              </w:r>
            </w:ins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6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27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 xml:space="preserve"> ≤10 μM</w:t>
              </w:r>
            </w:ins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8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29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&gt;10 μM</w:t>
              </w:r>
            </w:ins>
          </w:p>
        </w:tc>
      </w:tr>
      <w:tr w:rsidR="008F6D4E" w:rsidRPr="008F6D4E" w:rsidTr="000C749F">
        <w:trPr>
          <w:ins w:id="130" w:author="yufangz" w:date="2024-04-06T17:3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rPr>
                <w:ins w:id="131" w:author="yufangz" w:date="2024-04-06T17:31:00Z"/>
                <w:rFonts w:ascii="Times New Roman" w:hAnsi="Times New Roman" w:cs="Times New Roman"/>
                <w:b w:val="0"/>
                <w:sz w:val="24"/>
                <w:szCs w:val="24"/>
              </w:rPr>
            </w:pPr>
            <w:ins w:id="132" w:author="yufangz" w:date="2024-04-06T17:31:00Z"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t>Rifaioglu</w: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begin"/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instrText xml:space="preserve"> ADDIN EN.CITE &lt;EndNote&gt;&lt;Cite&gt;&lt;Author&gt;Rifaioglu&lt;/Author&gt;&lt;Year&gt;2020&lt;/Year&gt;&lt;RecNum&gt;253&lt;/RecNum&gt;&lt;DisplayText&gt;[8]&lt;/DisplayText&gt;&lt;record&gt;&lt;rec-number&gt;253&lt;/rec-number&gt;&lt;foreign-keys&gt;&lt;key app="EN" db-id="x02faxrw9pv5rce2rf3x0p99xesdpe95dzrp" timestamp="1711549408"&gt;253&lt;/key&gt;&lt;/foreign-keys&gt;&lt;ref-type name="Journal Article"&gt;17&lt;/ref-type&gt;&lt;contributors&gt;&lt;authors&gt;&lt;author&gt;Rifaioglu, Ahmet Sureyya&lt;/author&gt;&lt;author&gt;Atalay, Volkan&lt;/author&gt;&lt;author&gt;Martin, Maria Jesus&lt;/author&gt;&lt;author&gt;Cetin-Atalay, Rengul&lt;/author&gt;&lt;author&gt;Tunca&lt;/author&gt;&lt;/authors&gt;&lt;/contributors&gt;&lt;titles&gt;&lt;title&gt;DEEPScreen: High Performance Drug-Target Interaction Prediction with Convolutional Neural Networks Using 2-D Structural Compound Representations†&lt;/title&gt;&lt;secondary-title&gt;Chemical ence&lt;/secondary-title&gt;&lt;/titles&gt;&lt;periodical&gt;&lt;full-title&gt;Chemical ence&lt;/full-title&gt;&lt;/periodical&gt;&lt;dates&gt;&lt;year&gt;2020&lt;/year&gt;&lt;/dates&gt;&lt;urls&gt;&lt;/urls&gt;&lt;/record&gt;&lt;/Cite&gt;&lt;/EndNote&gt;</w:instrTex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separate"/>
              </w:r>
              <w:r w:rsidRPr="008F6D4E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[8]</w: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end"/>
              </w:r>
            </w:ins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3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34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ChEMBL</w:t>
              </w:r>
            </w:ins>
          </w:p>
          <w:p w:rsidR="008F6D4E" w:rsidRPr="008F6D4E" w:rsidRDefault="008F6D4E" w:rsidP="000C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5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6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37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 xml:space="preserve">IC50, </w:t>
              </w: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oMath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 xml:space="preserve">, </w:t>
              </w: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sub>
                </m:sSub>
              </m:oMath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, potency..</w:t>
              </w:r>
            </w:ins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8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39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≤10 μM</w:t>
              </w:r>
            </w:ins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0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41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≥20 μM</w:t>
              </w:r>
            </w:ins>
          </w:p>
        </w:tc>
      </w:tr>
      <w:tr w:rsidR="008F6D4E" w:rsidRPr="008F6D4E" w:rsidTr="000C7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42" w:author="yufangz" w:date="2024-04-06T17:3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rPr>
                <w:ins w:id="143" w:author="yufangz" w:date="2024-04-06T17:31:00Z"/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4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5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46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IC50,</w:t>
              </w: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oMath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,EC50</w:t>
              </w:r>
            </w:ins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7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48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≤10 μM</w:t>
              </w:r>
            </w:ins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9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50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&gt;10μM</w:t>
              </w:r>
            </w:ins>
          </w:p>
        </w:tc>
      </w:tr>
      <w:tr w:rsidR="008F6D4E" w:rsidRPr="008F6D4E" w:rsidTr="000C749F">
        <w:trPr>
          <w:ins w:id="151" w:author="yufangz" w:date="2024-04-06T17:3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rPr>
                <w:ins w:id="152" w:author="yufangz" w:date="2024-04-06T17:31:00Z"/>
                <w:rFonts w:ascii="Times New Roman" w:hAnsi="Times New Roman" w:cs="Times New Roman"/>
                <w:b w:val="0"/>
                <w:sz w:val="24"/>
                <w:szCs w:val="24"/>
              </w:rPr>
            </w:pPr>
            <w:ins w:id="153" w:author="yufangz" w:date="2024-04-06T17:31:00Z"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t xml:space="preserve">Lee </w: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begin"/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instrText xml:space="preserve"> ADDIN EN.CITE &lt;EndNote&gt;&lt;Cite&gt;&lt;Author&gt;Lee&lt;/Author&gt;&lt;Year&gt;2019&lt;/Year&gt;&lt;RecNum&gt;254&lt;/RecNum&gt;&lt;DisplayText&gt;[9]&lt;/DisplayText&gt;&lt;record&gt;&lt;rec-number&gt;254&lt;/rec-number&gt;&lt;foreign-keys&gt;&lt;key app="EN" db-id="x02faxrw9pv5rce2rf3x0p99xesdpe95dzrp" timestamp="1711885789"&gt;254&lt;/key&gt;&lt;/foreign-keys&gt;&lt;ref-type name="Journal Article"&gt;17&lt;/ref-type&gt;&lt;contributors&gt;&lt;authors&gt;&lt;author&gt;Lee, Ingoo&lt;/author&gt;&lt;author&gt;Keum, Jongsoo&lt;/author&gt;&lt;author&gt;Nam, Hojung&lt;/author&gt;&lt;/authors&gt;&lt;/contributors&gt;&lt;titles&gt;&lt;title&gt;DeepConv-DTI: Prediction of drug-target interactions via deep learning with convolution on protein sequences&lt;/title&gt;&lt;secondary-title&gt;PLOS Computational Biology&lt;/secondary-title&gt;&lt;/titles&gt;&lt;periodical&gt;&lt;full-title&gt;PLoS Computational Biology&lt;/full-title&gt;&lt;abbr-1&gt;PLoS Comput. Biol.&lt;/abbr-1&gt;&lt;abbr-2&gt;PLoS Comput Biol&lt;/abbr-2&gt;&lt;/periodical&gt;&lt;pages&gt;e1007129&lt;/pages&gt;&lt;volume&gt;15&lt;/volume&gt;&lt;number&gt;6&lt;/number&gt;&lt;dates&gt;&lt;year&gt;2019&lt;/year&gt;&lt;/dates&gt;&lt;publisher&gt;Public Library of Science&lt;/publisher&gt;&lt;urls&gt;&lt;related-urls&gt;&lt;url&gt;https://doi.org/10.1371/journal.pcbi.1007129&lt;/url&gt;&lt;/related-urls&gt;&lt;/urls&gt;&lt;electronic-resource-num&gt;10.1371/journal.pcbi.1007129&lt;/electronic-resource-num&gt;&lt;/record&gt;&lt;/Cite&gt;&lt;/EndNote&gt;</w:instrTex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separate"/>
              </w:r>
              <w:r w:rsidRPr="008F6D4E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[9]</w: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end"/>
              </w:r>
            </w:ins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4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55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PubChem</w:t>
              </w:r>
            </w:ins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6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57" w:author="yufangz" w:date="2024-04-06T17:31:00Z"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ins w:id="158" w:author="yufangz" w:date="2024-04-06T17:31:00Z"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w:ins>
                    </m:r>
                  </m:e>
                  <m:sub>
                    <m:r>
                      <w:ins w:id="159" w:author="yufangz" w:date="2024-04-06T17:31:00Z"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w:ins>
                    </m:r>
                  </m:sub>
                </m:sSub>
              </m:oMath>
            </m:oMathPara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0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61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&lt; 10μM</w:t>
              </w:r>
            </w:ins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2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63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&gt;10μM</w:t>
              </w:r>
            </w:ins>
          </w:p>
        </w:tc>
      </w:tr>
      <w:tr w:rsidR="008F6D4E" w:rsidRPr="008F6D4E" w:rsidTr="000C7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64" w:author="yufangz" w:date="2024-04-06T17:3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rPr>
                <w:ins w:id="165" w:author="yufangz" w:date="2024-04-06T17:31:00Z"/>
                <w:rFonts w:ascii="Times New Roman" w:hAnsi="Times New Roman" w:cs="Times New Roman"/>
                <w:b w:val="0"/>
                <w:sz w:val="24"/>
                <w:szCs w:val="24"/>
              </w:rPr>
            </w:pPr>
            <w:ins w:id="166" w:author="yufangz" w:date="2024-04-06T17:31:00Z"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t xml:space="preserve">Huang </w: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begin"/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instrText xml:space="preserve"> ADDIN EN.CITE &lt;EndNote&gt;&lt;Cite&gt;&lt;Author&gt;Huang&lt;/Author&gt;&lt;Year&gt;2023&lt;/Year&gt;&lt;RecNum&gt;259&lt;/RecNum&gt;&lt;DisplayText&gt;[10]&lt;/DisplayText&gt;&lt;record&gt;&lt;rec-number&gt;259&lt;/rec-number&gt;&lt;foreign-keys&gt;&lt;key app="EN" db-id="x02faxrw9pv5rce2rf3x0p99xesdpe95dzrp" timestamp="1711886823"&gt;259&lt;/key&gt;&lt;/foreign-keys&gt;&lt;ref-type name="Journal Article"&gt;17&lt;/ref-type&gt;&lt;contributors&gt;&lt;authors&gt;&lt;author&gt;Huang, Yixian&lt;/author&gt;&lt;author&gt;Huang, Hsi-Yuan&lt;/author&gt;&lt;author&gt;Chen, Yigang&lt;/author&gt;&lt;author&gt;Lin, Yang-Chi-Dung&lt;/author&gt;&lt;author&gt;Yao, Lantian&lt;/author&gt;&lt;author&gt;Lin, Tianxiu&lt;/author&gt;&lt;author&gt;Leng, Junlin&lt;/author&gt;&lt;author&gt;Chang, Yuan&lt;/author&gt;&lt;author&gt;Zhang, Yuntian&lt;/author&gt;&lt;author&gt;Zhu, Zihao&lt;/author&gt;&lt;author&gt;Ma, Kun&lt;/author&gt;&lt;author&gt;Cheng, Yeong-Nan&lt;/author&gt;&lt;author&gt;Lee, Tzong-Yi&lt;/author&gt;&lt;author&gt;Huang, Hsien-Da&lt;/author&gt;&lt;/authors&gt;&lt;/contributors&gt;&lt;titles&gt;&lt;title&gt;A Robust Drug–Target Interaction Prediction Framework with Capsule Network and Transfer Learning&lt;/title&gt;&lt;secondary-title&gt;International Journal of Molecular Sciences&lt;/secondary-title&gt;&lt;/titles&gt;&lt;periodical&gt;&lt;full-title&gt;International Journal of Molecular Sciences&lt;/full-title&gt;&lt;abbr-1&gt;Int. J. Mol. Sci.&lt;/abbr-1&gt;&lt;abbr-2&gt;Int J Mol Sci&lt;/abbr-2&gt;&lt;/periodical&gt;&lt;pages&gt;14061&lt;/pages&gt;&lt;volume&gt;24&lt;/volume&gt;&lt;number&gt;18&lt;/number&gt;&lt;dates&gt;&lt;year&gt;2023&lt;/year&gt;&lt;/dates&gt;&lt;isbn&gt;1422-0067&lt;/isbn&gt;&lt;accession-num&gt;doi:10.3390/ijms241814061&lt;/accession-num&gt;&lt;urls&gt;&lt;related-urls&gt;&lt;url&gt;https://www.mdpi.com/1422-0067/24/18/14061&lt;/url&gt;&lt;/related-urls&gt;&lt;/urls&gt;&lt;/record&gt;&lt;/Cite&gt;&lt;/EndNote&gt;</w:instrTex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separate"/>
              </w:r>
              <w:r w:rsidRPr="008F6D4E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[10]</w: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end"/>
              </w:r>
            </w:ins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7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68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KinaseSARfari,</w:t>
              </w:r>
            </w:ins>
          </w:p>
          <w:p w:rsidR="008F6D4E" w:rsidRPr="008F6D4E" w:rsidRDefault="008F6D4E" w:rsidP="000C7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9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70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IUPHAR,</w:t>
              </w:r>
              <w:r w:rsidRPr="008F6D4E">
                <w:t xml:space="preserve"> </w:t>
              </w:r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PubChem BioAssay</w:t>
              </w:r>
            </w:ins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1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72" w:author="yufangz" w:date="2024-04-06T17:31:00Z"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ins w:id="173" w:author="yufangz" w:date="2024-04-06T17:31:00Z"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w:ins>
                    </m:r>
                  </m:e>
                  <m:sub>
                    <m:r>
                      <w:ins w:id="174" w:author="yufangz" w:date="2024-04-06T17:31:00Z"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w:ins>
                    </m:r>
                  </m:sub>
                </m:sSub>
              </m:oMath>
            </m:oMathPara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5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76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&lt; 10μM</w:t>
              </w:r>
            </w:ins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8F6D4E" w:rsidRPr="008F6D4E" w:rsidRDefault="008F6D4E" w:rsidP="000C7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7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78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&gt;10μM</w:t>
              </w:r>
            </w:ins>
          </w:p>
        </w:tc>
      </w:tr>
      <w:tr w:rsidR="008F6D4E" w:rsidRPr="008F6D4E" w:rsidTr="000C749F">
        <w:trPr>
          <w:ins w:id="179" w:author="yufangz" w:date="2024-04-06T17:3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nil"/>
              <w:bottom w:val="single" w:sz="8" w:space="0" w:color="auto"/>
            </w:tcBorders>
          </w:tcPr>
          <w:p w:rsidR="008F6D4E" w:rsidRPr="008F6D4E" w:rsidRDefault="008F6D4E" w:rsidP="000C749F">
            <w:pPr>
              <w:rPr>
                <w:ins w:id="180" w:author="yufangz" w:date="2024-04-06T17:31:00Z"/>
                <w:rFonts w:ascii="Times New Roman" w:hAnsi="Times New Roman" w:cs="Times New Roman"/>
                <w:b w:val="0"/>
                <w:sz w:val="24"/>
                <w:szCs w:val="24"/>
              </w:rPr>
            </w:pPr>
            <w:ins w:id="181" w:author="yufangz" w:date="2024-04-06T17:31:00Z"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t xml:space="preserve">Gao </w: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begin"/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instrText xml:space="preserve"> ADDIN EN.CITE &lt;EndNote&gt;&lt;Cite&gt;&lt;Author&gt;Gao&lt;/Author&gt;&lt;Year&gt;2024&lt;/Year&gt;&lt;RecNum&gt;255&lt;/RecNum&gt;&lt;DisplayText&gt;[11]&lt;/DisplayText&gt;&lt;record&gt;&lt;rec-number&gt;255&lt;/rec-number&gt;&lt;foreign-keys&gt;&lt;key app="EN" db-id="x02faxrw9pv5rce2rf3x0p99xesdpe95dzrp" timestamp="1711885922"&gt;255&lt;/key&gt;&lt;/foreign-keys&gt;&lt;ref-type name="Journal Article"&gt;17&lt;/ref-type&gt;&lt;contributors&gt;&lt;authors&gt;&lt;author&gt;Gao, Mengmeng&lt;/author&gt;&lt;author&gt;Zhang, Daokun&lt;/author&gt;&lt;author&gt;Chen, Yi&lt;/author&gt;&lt;author&gt;Zhang, Yiwen&lt;/author&gt;&lt;author&gt;Wang, Zhikang&lt;/author&gt;&lt;author&gt;Wang, Xiaoyu&lt;/author&gt;&lt;author&gt;Li, Shanshan&lt;/author&gt;&lt;author&gt;Guo, Yuming&lt;/author&gt;&lt;author&gt;Webb, Geoffrey I.&lt;/author&gt;&lt;author&gt;Nguyen, Anh T. N.&lt;/author&gt;&lt;author&gt;May, Lauren&lt;/author&gt;&lt;author&gt;Song, Jiangning&lt;/author&gt;&lt;/authors&gt;&lt;/contributors&gt;&lt;titles&gt;&lt;title&gt;GraphormerDTI: A graph transformer-based approach for drug-target interaction prediction&lt;/title&gt;&lt;secondary-title&gt;Computers in Biology and Medicine&lt;/secondary-title&gt;&lt;/titles&gt;&lt;periodical&gt;&lt;full-title&gt;Computers in Biology and Medicine&lt;/full-title&gt;&lt;abbr-1&gt;Comput. Biol. Med.&lt;/abbr-1&gt;&lt;abbr-2&gt;Comput Biol Med&lt;/abbr-2&gt;&lt;abbr-3&gt;Computers in Biology &amp;amp; Medicine&lt;/abbr-3&gt;&lt;/periodical&gt;&lt;pages&gt;108339&lt;/pages&gt;&lt;volume&gt;173&lt;/volume&gt;&lt;keywords&gt;&lt;keyword&gt;Deep learning&lt;/keyword&gt;&lt;keyword&gt;Drug-target interaction&lt;/keyword&gt;&lt;keyword&gt;Graph transformer&lt;/keyword&gt;&lt;keyword&gt;Attention mechanism&lt;/keyword&gt;&lt;/keywords&gt;&lt;dates&gt;&lt;year&gt;2024&lt;/year&gt;&lt;pub-dates&gt;&lt;date&gt;2024/05/01/&lt;/date&gt;&lt;/pub-dates&gt;&lt;/dates&gt;&lt;isbn&gt;0010-4825&lt;/isbn&gt;&lt;urls&gt;&lt;related-urls&gt;&lt;url&gt;https://www.sciencedirect.com/science/article/pii/S0010482524004232&lt;/url&gt;&lt;/related-urls&gt;&lt;/urls&gt;&lt;electronic-resource-num&gt;https://doi.org/10.1016/j.compbiomed.2024.108339&lt;/electronic-resource-num&gt;&lt;/record&gt;&lt;/Cite&gt;&lt;/EndNote&gt;</w:instrTex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separate"/>
              </w:r>
              <w:r w:rsidRPr="008F6D4E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[11]</w:t>
              </w:r>
              <w:r w:rsidRPr="008F6D4E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fldChar w:fldCharType="end"/>
              </w:r>
            </w:ins>
          </w:p>
        </w:tc>
        <w:tc>
          <w:tcPr>
            <w:tcW w:w="1743" w:type="dxa"/>
            <w:tcBorders>
              <w:top w:val="nil"/>
              <w:bottom w:val="single" w:sz="8" w:space="0" w:color="auto"/>
            </w:tcBorders>
          </w:tcPr>
          <w:p w:rsidR="008F6D4E" w:rsidRPr="008F6D4E" w:rsidRDefault="008F6D4E" w:rsidP="000C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2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83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 xml:space="preserve">DrugBank Davis </w:t>
              </w:r>
            </w:ins>
          </w:p>
          <w:p w:rsidR="008F6D4E" w:rsidRPr="008F6D4E" w:rsidRDefault="008F6D4E" w:rsidP="000C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4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85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KIBA</w:t>
              </w:r>
            </w:ins>
          </w:p>
        </w:tc>
        <w:tc>
          <w:tcPr>
            <w:tcW w:w="1707" w:type="dxa"/>
            <w:tcBorders>
              <w:top w:val="nil"/>
              <w:bottom w:val="single" w:sz="8" w:space="0" w:color="auto"/>
            </w:tcBorders>
          </w:tcPr>
          <w:p w:rsidR="008F6D4E" w:rsidRPr="008F6D4E" w:rsidRDefault="008F6D4E" w:rsidP="000C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6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87" w:author="yufangz" w:date="2024-04-06T17:31:00Z"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ins w:id="188" w:author="yufangz" w:date="2024-04-06T17:31:00Z"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w:ins>
                    </m:r>
                  </m:e>
                  <m:sub>
                    <m:r>
                      <w:ins w:id="189" w:author="yufangz" w:date="2024-04-06T17:31:00Z"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w:ins>
                    </m:r>
                  </m:sub>
                </m:sSub>
              </m:oMath>
            </m:oMathPara>
          </w:p>
        </w:tc>
        <w:tc>
          <w:tcPr>
            <w:tcW w:w="1736" w:type="dxa"/>
            <w:tcBorders>
              <w:top w:val="nil"/>
              <w:bottom w:val="single" w:sz="8" w:space="0" w:color="auto"/>
            </w:tcBorders>
          </w:tcPr>
          <w:p w:rsidR="008F6D4E" w:rsidRPr="008F6D4E" w:rsidRDefault="008F6D4E" w:rsidP="000C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0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91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&lt;5μM</w:t>
              </w:r>
            </w:ins>
          </w:p>
        </w:tc>
        <w:tc>
          <w:tcPr>
            <w:tcW w:w="1717" w:type="dxa"/>
            <w:tcBorders>
              <w:top w:val="nil"/>
              <w:bottom w:val="single" w:sz="8" w:space="0" w:color="auto"/>
            </w:tcBorders>
          </w:tcPr>
          <w:p w:rsidR="008F6D4E" w:rsidRPr="008F6D4E" w:rsidRDefault="008F6D4E" w:rsidP="000C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2" w:author="yufangz" w:date="2024-04-06T17:31:00Z"/>
                <w:rFonts w:ascii="Times New Roman" w:hAnsi="Times New Roman" w:cs="Times New Roman"/>
                <w:sz w:val="24"/>
                <w:szCs w:val="24"/>
              </w:rPr>
            </w:pPr>
            <w:ins w:id="193" w:author="yufangz" w:date="2024-04-06T17:31:00Z">
              <w:r w:rsidRPr="008F6D4E">
                <w:rPr>
                  <w:rFonts w:ascii="Times New Roman" w:hAnsi="Times New Roman" w:cs="Times New Roman"/>
                  <w:sz w:val="24"/>
                  <w:szCs w:val="24"/>
                </w:rPr>
                <w:t>≥ 5μM</w:t>
              </w:r>
            </w:ins>
          </w:p>
        </w:tc>
      </w:tr>
    </w:tbl>
    <w:p w:rsidR="008F6D4E" w:rsidRPr="008F6D4E" w:rsidDel="00975C4E" w:rsidRDefault="008F6D4E" w:rsidP="008F6D4E">
      <w:pPr>
        <w:ind w:firstLine="420"/>
        <w:rPr>
          <w:ins w:id="194" w:author="yufangz" w:date="2024-04-06T17:31:00Z"/>
          <w:del w:id="195" w:author="yufangz" w:date="2024-03-31T20:25:00Z"/>
          <w:rFonts w:ascii="Times New Roman" w:hAnsi="Times New Roman" w:cs="Times New Roman"/>
          <w:sz w:val="24"/>
          <w:szCs w:val="24"/>
        </w:rPr>
      </w:pPr>
      <w:ins w:id="196" w:author="yufangz" w:date="2024-04-06T17:31:00Z">
        <w:r w:rsidRPr="008F6D4E">
          <w:rPr>
            <w:rFonts w:ascii="Times New Roman" w:hAnsi="Times New Roman" w:cs="Times New Roman"/>
            <w:sz w:val="24"/>
            <w:szCs w:val="24"/>
          </w:rPr>
          <w:t xml:space="preserve">While other measures such as AC50, EC50 are also important in characterizing CPIs, the IC50 or </w:t>
        </w: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</m:oMath>
        <w:r w:rsidRPr="008F6D4E">
          <w:rPr>
            <w:rFonts w:ascii="Times New Roman" w:hAnsi="Times New Roman" w:cs="Times New Roman"/>
            <w:sz w:val="24"/>
            <w:szCs w:val="24"/>
          </w:rPr>
          <w:t>/</w:t>
        </w:r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sub>
          </m:sSub>
        </m:oMath>
        <w:r w:rsidRPr="008F6D4E">
          <w:rPr>
            <w:rFonts w:ascii="Times New Roman" w:hAnsi="Times New Roman" w:cs="Times New Roman"/>
            <w:sz w:val="24"/>
            <w:szCs w:val="24"/>
          </w:rPr>
          <w:t xml:space="preserve"> has been widely used in pharmacology and drug discovery to quantify the potency of compounds in inhibiting the activity of a biological target. We know that the determination of IC50 only requires drawing a gradient of inhibitor concentrations to fit the growth curve. IC50 is most commonly reported in experimental studies because determination process of </w:t>
        </w: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</m:oMath>
        <w:r w:rsidRPr="008F6D4E">
          <w:rPr>
            <w:rFonts w:ascii="Times New Roman" w:hAnsi="Times New Roman" w:cs="Times New Roman"/>
            <w:sz w:val="24"/>
            <w:szCs w:val="24"/>
          </w:rPr>
          <w:t xml:space="preserve"> is slightly cumbersome, even though </w:t>
        </w: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</m:oMath>
        <w:r w:rsidRPr="008F6D4E">
          <w:rPr>
            <w:rFonts w:ascii="Times New Roman" w:hAnsi="Times New Roman" w:cs="Times New Roman"/>
            <w:sz w:val="24"/>
            <w:szCs w:val="24"/>
          </w:rPr>
          <w:t xml:space="preserve"> is a more accurate measurement index. There are 1,031,500 entries of CPI with known IC50 values 375,933 entries with known </w:t>
        </w: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</m:oMath>
        <w:r w:rsidRPr="008F6D4E">
          <w:rPr>
            <w:rFonts w:ascii="Times New Roman" w:hAnsi="Times New Roman" w:cs="Times New Roman"/>
            <w:sz w:val="24"/>
            <w:szCs w:val="24"/>
          </w:rPr>
          <w:t xml:space="preserve"> values and only 84,874 entries with known Kd values in three datasets. Additionally, most records with </w:t>
        </w: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</m:oMath>
        <w:r w:rsidRPr="008F6D4E">
          <w:rPr>
            <w:rFonts w:ascii="Times New Roman" w:hAnsi="Times New Roman" w:cs="Times New Roman"/>
            <w:sz w:val="24"/>
            <w:szCs w:val="24"/>
          </w:rPr>
          <w:t xml:space="preserve"> or </w:t>
        </w:r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sub>
          </m:sSub>
        </m:oMath>
        <w:r w:rsidRPr="008F6D4E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r w:rsidRPr="008F6D4E">
          <w:rPr>
            <w:rFonts w:ascii="Times New Roman" w:hAnsi="Times New Roman" w:cs="Times New Roman"/>
            <w:sz w:val="24"/>
            <w:szCs w:val="24"/>
          </w:rPr>
          <w:t xml:space="preserve">values also provide IC50 data. We focused on binary classification to predict CPIs, which accurate binding affinity </w:t>
        </w:r>
        <w:r w:rsidRPr="008F6D4E">
          <w:rPr>
            <w:rFonts w:ascii="Times New Roman" w:hAnsi="Times New Roman" w:cs="Times New Roman" w:hint="eastAsia"/>
            <w:sz w:val="24"/>
            <w:szCs w:val="24"/>
          </w:rPr>
          <w:t>values</w:t>
        </w:r>
        <w:r w:rsidRPr="008F6D4E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8F6D4E">
          <w:rPr>
            <w:rFonts w:ascii="Times New Roman" w:hAnsi="Times New Roman" w:cs="Times New Roman" w:hint="eastAsia"/>
            <w:sz w:val="24"/>
            <w:szCs w:val="24"/>
          </w:rPr>
          <w:t>are</w:t>
        </w:r>
        <w:r w:rsidRPr="008F6D4E">
          <w:rPr>
            <w:rFonts w:ascii="Times New Roman" w:hAnsi="Times New Roman" w:cs="Times New Roman"/>
            <w:sz w:val="24"/>
            <w:szCs w:val="24"/>
          </w:rPr>
          <w:t xml:space="preserve"> not that important. Either a low IC50 value or a low </w:t>
        </w: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</m:oMath>
        <w:r w:rsidRPr="008F6D4E">
          <w:rPr>
            <w:rFonts w:ascii="Times New Roman" w:hAnsi="Times New Roman" w:cs="Times New Roman"/>
            <w:sz w:val="24"/>
            <w:szCs w:val="24"/>
          </w:rPr>
          <w:t>/</w:t>
        </w:r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sub>
          </m:sSub>
        </m:oMath>
        <w:r w:rsidRPr="008F6D4E">
          <w:rPr>
            <w:rFonts w:ascii="Times New Roman" w:hAnsi="Times New Roman" w:cs="Times New Roman"/>
            <w:sz w:val="24"/>
            <w:szCs w:val="24"/>
          </w:rPr>
          <w:t xml:space="preserve"> value indicates high binding affinity. In some cases, IC50 ≈ </w:t>
        </w: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</m:oMath>
        <w:r w:rsidRPr="008F6D4E">
          <w:rPr>
            <w:rFonts w:ascii="Times New Roman" w:hAnsi="Times New Roman" w:cs="Times New Roman"/>
            <w:sz w:val="24"/>
            <w:szCs w:val="24"/>
          </w:rPr>
          <w:t xml:space="preserve"> = </w:t>
        </w:r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sub>
          </m:sSub>
        </m:oMath>
        <w:r w:rsidRPr="008F6D4E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8F6D4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F6D4E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Cer&lt;/Author&gt;&lt;Year&gt;2009&lt;/Year&gt;&lt;RecNum&gt;248&lt;/RecNum&gt;&lt;DisplayText&gt;[12]&lt;/DisplayText&gt;&lt;record&gt;&lt;rec-number&gt;248&lt;/rec-number&gt;&lt;foreign-keys&gt;&lt;key app="EN" db-id="x02faxrw9pv5rce2rf3x0p99xesdpe95dzrp" timestamp="1711546584"&gt;248&lt;/key&gt;&lt;/foreign-keys&gt;&lt;ref-type name="Journal Article"&gt;17&lt;/ref-type&gt;&lt;contributors&gt;&lt;authors&gt;&lt;author&gt;Cer, R. Z.&lt;/author&gt;&lt;author&gt;Mudunuri, U.&lt;/author&gt;&lt;author&gt;Stephens, R.&lt;/author&gt;&lt;author&gt;Lebeda, F. J.&lt;/author&gt;&lt;/authors&gt;&lt;/contributors&gt;&lt;auth-address&gt;Advanced Biomedical Computing Center, Advanced Technology Program, SAIC-Frederick Inc., NCI-Frederick, Frederick, MD 21702, USA.&lt;/auth-address&gt;&lt;titles&gt;&lt;title&gt;IC50-to-Ki: a web-based tool for converting IC50 to Ki values for inhibitors of enzyme activity and ligand binding&lt;/title&gt;&lt;secondary-title&gt;Nucleic Acids Res&lt;/secondary-title&gt;&lt;alt-title&gt;Nucleic acids research&lt;/alt-title&gt;&lt;/titles&gt;&lt;periodical&gt;&lt;full-title&gt;Nucleic Acids Research&lt;/full-title&gt;&lt;abbr-1&gt;Nucleic Acids Res.&lt;/abbr-1&gt;&lt;abbr-2&gt;Nucleic Acids Res&lt;/abbr-2&gt;&lt;/periodical&gt;&lt;alt-periodical&gt;&lt;full-title&gt;Nucleic Acids Research&lt;/full-title&gt;&lt;abbr-1&gt;Nucleic Acids Res.&lt;/abbr-1&gt;&lt;abbr-2&gt;Nucleic Acids Res&lt;/abbr-2&gt;&lt;/alt-periodical&gt;&lt;pages&gt;W441-5&lt;/pages&gt;&lt;volume&gt;37&lt;/volume&gt;&lt;number&gt;Web Server issue&lt;/number&gt;&lt;edition&gt;2009/04/28&lt;/edition&gt;&lt;keywords&gt;&lt;keyword&gt;Enzyme Inhibitors/*chemistry/pharmacology&lt;/keyword&gt;&lt;keyword&gt;Enzymes/chemistry/metabolism&lt;/keyword&gt;&lt;keyword&gt;Inhibitory Concentration 50&lt;/keyword&gt;&lt;keyword&gt;Internet&lt;/keyword&gt;&lt;keyword&gt;Kinetics&lt;/keyword&gt;&lt;keyword&gt;*Ligands&lt;/keyword&gt;&lt;keyword&gt;*Software&lt;/keyword&gt;&lt;keyword&gt;User-Computer Interface&lt;/keyword&gt;&lt;/keywords&gt;&lt;dates&gt;&lt;year&gt;2009&lt;/year&gt;&lt;pub-dates&gt;&lt;date&gt;Jul&lt;/date&gt;&lt;/pub-dates&gt;&lt;/dates&gt;&lt;isbn&gt;0305-1048 (Print)&amp;#xD;0305-1048&lt;/isbn&gt;&lt;accession-num&gt;19395593&lt;/accession-num&gt;&lt;urls&gt;&lt;/urls&gt;&lt;custom2&gt;PMC2703898&lt;/custom2&gt;&lt;electronic-resource-num&gt;10.1093/nar/gkp253&lt;/electronic-resource-num&gt;&lt;remote-database-provider&gt;NLM&lt;/remote-database-provider&gt;&lt;language&gt;eng&lt;/language&gt;&lt;/record&gt;&lt;/Cite&gt;&lt;/EndNote&gt;</w:instrText>
        </w:r>
        <w:r w:rsidRPr="008F6D4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F6D4E">
          <w:rPr>
            <w:rFonts w:ascii="Times New Roman" w:hAnsi="Times New Roman" w:cs="Times New Roman"/>
            <w:noProof/>
            <w:sz w:val="24"/>
            <w:szCs w:val="24"/>
          </w:rPr>
          <w:t>[12]</w:t>
        </w:r>
        <w:r w:rsidRPr="008F6D4E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Pr="008F6D4E">
          <w:rPr>
            <w:rFonts w:ascii="Times New Roman" w:hAnsi="Times New Roman" w:cs="Times New Roman"/>
            <w:sz w:val="24"/>
            <w:szCs w:val="24"/>
          </w:rPr>
          <w:t>. In order to maximize the utilization of our collected data, we selected IC50 as the primary quantitative measure.</w:t>
        </w:r>
        <w:r w:rsidRPr="008F6D4E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r w:rsidRPr="008F6D4E">
          <w:rPr>
            <w:rFonts w:ascii="Times New Roman" w:hAnsi="Times New Roman" w:cs="Times New Roman"/>
            <w:sz w:val="24"/>
            <w:szCs w:val="24"/>
          </w:rPr>
          <w:t xml:space="preserve">By following the activity threshold discussion in [1,2], compound-protein pairs with IC50 values &lt;100 nM were selected as positive samples and compound-protein pairs with IC50 values &gt;10000 nM were selected as negative samples. It is worth noting that this threshold is variable. </w:t>
        </w:r>
      </w:ins>
      <w:ins w:id="197" w:author="yufangz" w:date="2024-04-06T17:40:00Z">
        <w:r w:rsidR="005117AD" w:rsidRPr="00F27689">
          <w:rPr>
            <w:rFonts w:ascii="Times New Roman" w:hAnsi="Times New Roman" w:cs="Times New Roman"/>
            <w:color w:val="1F4E79" w:themeColor="accent1" w:themeShade="80"/>
            <w:sz w:val="24"/>
            <w:szCs w:val="24"/>
          </w:rPr>
          <w:t>It can adjust the IC50 value [</w:t>
        </w:r>
        <w:r w:rsidR="005117AD">
          <w:rPr>
            <w:rFonts w:ascii="Times New Roman" w:hAnsi="Times New Roman" w:cs="Times New Roman"/>
            <w:color w:val="1F4E79" w:themeColor="accent1" w:themeShade="80"/>
            <w:sz w:val="24"/>
            <w:szCs w:val="24"/>
          </w:rPr>
          <w:t>4,5</w:t>
        </w:r>
        <w:r w:rsidR="005117AD" w:rsidRPr="00F27689">
          <w:rPr>
            <w:rFonts w:ascii="Times New Roman" w:hAnsi="Times New Roman" w:cs="Times New Roman"/>
            <w:color w:val="1F4E79" w:themeColor="accent1" w:themeShade="80"/>
            <w:sz w:val="24"/>
            <w:szCs w:val="24"/>
          </w:rPr>
          <w:t xml:space="preserve">] or classify positive and negative samples based on </w:t>
        </w:r>
        <m:oMath>
          <m:sSub>
            <m:sSubPr>
              <m:ctrlPr>
                <w:rPr>
                  <w:rFonts w:ascii="Cambria Math" w:hAnsi="Cambria Math" w:cs="Times New Roman"/>
                  <w:color w:val="1F4E79" w:themeColor="accent1" w:themeShade="8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1F4E79" w:themeColor="accent1" w:themeShade="8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color w:val="1F4E79" w:themeColor="accent1" w:themeShade="80"/>
                  <w:sz w:val="24"/>
                  <w:szCs w:val="24"/>
                </w:rPr>
                <m:t>i</m:t>
              </m:r>
            </m:sub>
          </m:sSub>
        </m:oMath>
        <w:r w:rsidR="005117AD">
          <w:rPr>
            <w:rFonts w:ascii="Times New Roman" w:hAnsi="Times New Roman" w:cs="Times New Roman"/>
            <w:color w:val="1F4E79" w:themeColor="accent1" w:themeShade="80"/>
            <w:sz w:val="24"/>
            <w:szCs w:val="24"/>
          </w:rPr>
          <w:t>/</w:t>
        </w:r>
        <m:oMath>
          <m:sSub>
            <m:sSubPr>
              <m:ctrlPr>
                <w:rPr>
                  <w:rFonts w:ascii="Cambria Math" w:hAnsi="Cambria Math" w:cs="Times New Roman"/>
                  <w:color w:val="1F4E79" w:themeColor="accent1" w:themeShade="8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1F4E79" w:themeColor="accent1" w:themeShade="8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color w:val="1F4E79" w:themeColor="accent1" w:themeShade="80"/>
                  <w:sz w:val="24"/>
                  <w:szCs w:val="24"/>
                </w:rPr>
                <m:t>d</m:t>
              </m:r>
            </m:sub>
          </m:sSub>
        </m:oMath>
        <w:r w:rsidR="005117AD" w:rsidRPr="00F27689">
          <w:rPr>
            <w:rFonts w:ascii="Times New Roman" w:hAnsi="Times New Roman" w:cs="Times New Roman"/>
            <w:color w:val="1F4E79" w:themeColor="accent1" w:themeShade="80"/>
            <w:sz w:val="24"/>
            <w:szCs w:val="24"/>
          </w:rPr>
          <w:t xml:space="preserve"> values [</w:t>
        </w:r>
        <w:r w:rsidR="005117AD">
          <w:rPr>
            <w:rFonts w:ascii="Times New Roman" w:hAnsi="Times New Roman" w:cs="Times New Roman"/>
            <w:color w:val="1F4E79" w:themeColor="accent1" w:themeShade="80"/>
            <w:sz w:val="24"/>
            <w:szCs w:val="24"/>
          </w:rPr>
          <w:t>9-11</w:t>
        </w:r>
        <w:r w:rsidR="005117AD" w:rsidRPr="00F27689">
          <w:rPr>
            <w:rFonts w:ascii="Times New Roman" w:hAnsi="Times New Roman" w:cs="Times New Roman"/>
            <w:color w:val="1F4E79" w:themeColor="accent1" w:themeShade="80"/>
            <w:sz w:val="24"/>
            <w:szCs w:val="24"/>
          </w:rPr>
          <w:t>]</w:t>
        </w:r>
        <w:r w:rsidR="005117AD">
          <w:rPr>
            <w:rFonts w:ascii="Times New Roman" w:hAnsi="Times New Roman" w:cs="Times New Roman"/>
            <w:color w:val="1F4E79" w:themeColor="accent1" w:themeShade="80"/>
            <w:sz w:val="24"/>
            <w:szCs w:val="24"/>
          </w:rPr>
          <w:t xml:space="preserve"> and </w:t>
        </w:r>
        <w:r w:rsidR="005117AD">
          <w:rPr>
            <w:rFonts w:ascii="Times New Roman" w:hAnsi="Times New Roman" w:cs="Times New Roman"/>
            <w:color w:val="1F4E79" w:themeColor="accent1" w:themeShade="80"/>
            <w:sz w:val="24"/>
            <w:szCs w:val="24"/>
          </w:rPr>
          <w:t>all bioassay data [3,6-8]</w:t>
        </w:r>
        <w:r w:rsidR="005117AD" w:rsidRPr="00F27689">
          <w:rPr>
            <w:rFonts w:ascii="Times New Roman" w:hAnsi="Times New Roman" w:cs="Times New Roman"/>
            <w:color w:val="1F4E79" w:themeColor="accent1" w:themeShade="80"/>
            <w:sz w:val="24"/>
            <w:szCs w:val="24"/>
          </w:rPr>
          <w:t>.</w:t>
        </w:r>
      </w:ins>
    </w:p>
    <w:p w:rsidR="008F6D4E" w:rsidRPr="008F6D4E" w:rsidRDefault="008F6D4E" w:rsidP="00241B69">
      <w:pPr>
        <w:rPr>
          <w:rFonts w:ascii="Times New Roman Regular" w:hAnsi="Times New Roman Regular" w:cs="Times New Roman Regular" w:hint="eastAsia"/>
          <w:sz w:val="24"/>
          <w:szCs w:val="24"/>
          <w:shd w:val="clear" w:color="auto" w:fill="FFFFFF"/>
        </w:rPr>
      </w:pPr>
    </w:p>
    <w:p w:rsidR="008D3E84" w:rsidRPr="008F6D4E" w:rsidRDefault="008D3E84" w:rsidP="009352C5">
      <w:pPr>
        <w:rPr>
          <w:rFonts w:ascii="Times New Roman" w:hAnsi="Times New Roman" w:cs="Times New Roman"/>
          <w:sz w:val="24"/>
          <w:szCs w:val="24"/>
        </w:rPr>
      </w:pPr>
    </w:p>
    <w:p w:rsidR="008D11C4" w:rsidRPr="008F6D4E" w:rsidRDefault="008D11C4" w:rsidP="008D11C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 w:rsidRPr="008F6D4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del w:id="198" w:author="yufangz" w:date="2024-03-31T20:17:00Z">
        <w:r w:rsidRPr="008F6D4E" w:rsidDel="00DE621F">
          <w:rPr>
            <w:rFonts w:ascii="Times New Roman" w:hAnsi="Times New Roman" w:cs="Times New Roman"/>
            <w:b/>
            <w:sz w:val="24"/>
            <w:szCs w:val="24"/>
          </w:rPr>
          <w:delText>S</w:delText>
        </w:r>
        <w:r w:rsidR="00640BF6" w:rsidRPr="008F6D4E" w:rsidDel="00DE621F">
          <w:rPr>
            <w:rFonts w:ascii="Times New Roman" w:hAnsi="Times New Roman" w:cs="Times New Roman"/>
            <w:b/>
            <w:sz w:val="24"/>
            <w:szCs w:val="24"/>
          </w:rPr>
          <w:delText>2</w:delText>
        </w:r>
        <w:r w:rsidRPr="008F6D4E" w:rsidDel="00DE621F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ins w:id="199" w:author="yufangz" w:date="2024-03-31T20:17:00Z">
        <w:r w:rsidR="00DE621F" w:rsidRPr="008F6D4E">
          <w:rPr>
            <w:rFonts w:ascii="Times New Roman" w:hAnsi="Times New Roman" w:cs="Times New Roman"/>
            <w:b/>
            <w:sz w:val="24"/>
            <w:szCs w:val="24"/>
          </w:rPr>
          <w:t>S3</w:t>
        </w:r>
        <w:r w:rsidR="00DE621F" w:rsidRPr="008F6D4E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8F6D4E">
        <w:rPr>
          <w:rFonts w:ascii="Times New Roman" w:hAnsi="Times New Roman" w:cs="Times New Roman"/>
          <w:sz w:val="24"/>
          <w:szCs w:val="24"/>
        </w:rPr>
        <w:t>Detailed information about hyperparameter</w:t>
      </w:r>
      <w:r w:rsidRPr="008F6D4E">
        <w:rPr>
          <w:rFonts w:ascii="Times New Roman" w:hAnsi="Times New Roman" w:cs="Times New Roman" w:hint="eastAsia"/>
          <w:sz w:val="24"/>
          <w:szCs w:val="24"/>
        </w:rPr>
        <w:t>s</w:t>
      </w:r>
      <w:r w:rsidRPr="008F6D4E">
        <w:rPr>
          <w:rFonts w:ascii="Times New Roman" w:hAnsi="Times New Roman" w:cs="Times New Roman"/>
          <w:sz w:val="24"/>
          <w:szCs w:val="24"/>
        </w:rPr>
        <w:t xml:space="preserve"> and architectures of</w:t>
      </w:r>
      <w:r w:rsidRPr="008F6D4E">
        <w:rPr>
          <w:rFonts w:ascii="Courier New" w:eastAsia="宋体" w:hAnsi="Courier New" w:cs="Courier New"/>
          <w:kern w:val="0"/>
          <w:sz w:val="24"/>
          <w:szCs w:val="24"/>
        </w:rPr>
        <w:t xml:space="preserve"> </w:t>
      </w:r>
      <w:r w:rsidRPr="008F6D4E">
        <w:rPr>
          <w:rFonts w:ascii="Times New Roman" w:hAnsi="Times New Roman" w:cs="Times New Roman"/>
          <w:sz w:val="24"/>
          <w:szCs w:val="24"/>
        </w:rPr>
        <w:t>SGCN model.</w:t>
      </w:r>
    </w:p>
    <w:tbl>
      <w:tblPr>
        <w:tblStyle w:val="2"/>
        <w:tblW w:w="8304" w:type="dxa"/>
        <w:tblLook w:val="04A0" w:firstRow="1" w:lastRow="0" w:firstColumn="1" w:lastColumn="0" w:noHBand="0" w:noVBand="1"/>
      </w:tblPr>
      <w:tblGrid>
        <w:gridCol w:w="1389"/>
        <w:gridCol w:w="3790"/>
        <w:gridCol w:w="3125"/>
      </w:tblGrid>
      <w:tr w:rsidR="008F6D4E" w:rsidRPr="008F6D4E" w:rsidTr="003461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 w:val="restart"/>
            <w:vAlign w:val="center"/>
          </w:tcPr>
          <w:p w:rsidR="008D11C4" w:rsidRPr="008F6D4E" w:rsidRDefault="008D11C4" w:rsidP="003E7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network</w:t>
            </w:r>
          </w:p>
        </w:tc>
        <w:tc>
          <w:tcPr>
            <w:tcW w:w="3790" w:type="dxa"/>
            <w:vAlign w:val="center"/>
          </w:tcPr>
          <w:p w:rsidR="008D11C4" w:rsidRPr="008F6D4E" w:rsidRDefault="008D11C4" w:rsidP="003E7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b w:val="0"/>
                <w:sz w:val="24"/>
                <w:szCs w:val="24"/>
              </w:rPr>
              <w:t>dimensions</w:t>
            </w:r>
          </w:p>
        </w:tc>
        <w:tc>
          <w:tcPr>
            <w:tcW w:w="3125" w:type="dxa"/>
            <w:vAlign w:val="center"/>
          </w:tcPr>
          <w:p w:rsidR="008D11C4" w:rsidRPr="008F6D4E" w:rsidRDefault="008D11C4" w:rsidP="003E7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b w:val="0"/>
                <w:sz w:val="24"/>
                <w:szCs w:val="24"/>
              </w:rPr>
              <w:t>512</w:t>
            </w:r>
          </w:p>
        </w:tc>
      </w:tr>
      <w:tr w:rsidR="008F6D4E" w:rsidRPr="008F6D4E" w:rsidTr="0034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vAlign w:val="center"/>
          </w:tcPr>
          <w:p w:rsidR="008D11C4" w:rsidRPr="008F6D4E" w:rsidRDefault="008D11C4" w:rsidP="003E7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0" w:type="dxa"/>
            <w:vAlign w:val="center"/>
          </w:tcPr>
          <w:p w:rsidR="008D11C4" w:rsidRPr="008F6D4E" w:rsidRDefault="008D11C4" w:rsidP="003E7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aggregatation</w:t>
            </w:r>
          </w:p>
        </w:tc>
        <w:tc>
          <w:tcPr>
            <w:tcW w:w="3125" w:type="dxa"/>
            <w:vAlign w:val="center"/>
          </w:tcPr>
          <w:p w:rsidR="008D11C4" w:rsidRPr="008F6D4E" w:rsidRDefault="008D11C4" w:rsidP="003E7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concat</w:t>
            </w:r>
          </w:p>
        </w:tc>
      </w:tr>
      <w:tr w:rsidR="008F6D4E" w:rsidRPr="008F6D4E" w:rsidTr="003461F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vAlign w:val="center"/>
          </w:tcPr>
          <w:p w:rsidR="008D11C4" w:rsidRPr="008F6D4E" w:rsidRDefault="008D11C4" w:rsidP="003E7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0" w:type="dxa"/>
            <w:vAlign w:val="center"/>
          </w:tcPr>
          <w:p w:rsidR="008D11C4" w:rsidRPr="008F6D4E" w:rsidRDefault="008D11C4" w:rsidP="003E7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3125" w:type="dxa"/>
            <w:vAlign w:val="center"/>
          </w:tcPr>
          <w:p w:rsidR="008D11C4" w:rsidRPr="008F6D4E" w:rsidRDefault="008D11C4" w:rsidP="003E7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sigmoid</w:t>
            </w:r>
          </w:p>
        </w:tc>
      </w:tr>
      <w:tr w:rsidR="008F6D4E" w:rsidRPr="008F6D4E" w:rsidTr="0034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vAlign w:val="center"/>
          </w:tcPr>
          <w:p w:rsidR="008D11C4" w:rsidRPr="008F6D4E" w:rsidRDefault="008D11C4" w:rsidP="003E7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0" w:type="dxa"/>
            <w:vAlign w:val="center"/>
          </w:tcPr>
          <w:p w:rsidR="008D11C4" w:rsidRPr="008F6D4E" w:rsidRDefault="008D11C4" w:rsidP="003E7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architecture</w:t>
            </w:r>
          </w:p>
        </w:tc>
        <w:tc>
          <w:tcPr>
            <w:tcW w:w="3125" w:type="dxa"/>
            <w:vAlign w:val="center"/>
          </w:tcPr>
          <w:p w:rsidR="008D11C4" w:rsidRPr="008F6D4E" w:rsidRDefault="008D11C4" w:rsidP="002E7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 w:hint="eastAsia"/>
                <w:sz w:val="24"/>
                <w:szCs w:val="24"/>
              </w:rPr>
              <w:t>three</w:t>
            </w: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 xml:space="preserve"> layers: </w:t>
            </w:r>
            <w:r w:rsidR="005C75E0" w:rsidRPr="008F6D4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F6D4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CN-</w:t>
            </w:r>
            <w:r w:rsidRPr="008F6D4E">
              <w:rPr>
                <w:rFonts w:ascii="Times New Roman" w:hAnsi="Times New Roman" w:cs="Times New Roman" w:hint="eastAsia"/>
                <w:sz w:val="24"/>
                <w:szCs w:val="24"/>
              </w:rPr>
              <w:t>SGCN</w:t>
            </w: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E7701" w:rsidRPr="008F6D4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GCN</w:t>
            </w:r>
          </w:p>
        </w:tc>
      </w:tr>
      <w:tr w:rsidR="008F6D4E" w:rsidRPr="008F6D4E" w:rsidTr="003461F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vAlign w:val="center"/>
          </w:tcPr>
          <w:p w:rsidR="008D11C4" w:rsidRPr="008F6D4E" w:rsidRDefault="008D11C4" w:rsidP="003E7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0" w:type="dxa"/>
            <w:vAlign w:val="center"/>
          </w:tcPr>
          <w:p w:rsidR="008D11C4" w:rsidRPr="008F6D4E" w:rsidRDefault="008D11C4" w:rsidP="003E7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F6D4E">
              <w:rPr>
                <w:rFonts w:ascii="Times New Roman" w:hAnsi="Times New Roman" w:cs="Times New Roman" w:hint="eastAsia"/>
                <w:sz w:val="24"/>
                <w:szCs w:val="24"/>
              </w:rPr>
              <w:t>ctivation</w:t>
            </w:r>
          </w:p>
        </w:tc>
        <w:tc>
          <w:tcPr>
            <w:tcW w:w="3125" w:type="dxa"/>
            <w:vAlign w:val="center"/>
          </w:tcPr>
          <w:p w:rsidR="008D11C4" w:rsidRPr="008F6D4E" w:rsidRDefault="008D11C4" w:rsidP="003E7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F6D4E">
              <w:rPr>
                <w:rFonts w:ascii="Times New Roman" w:hAnsi="Times New Roman" w:cs="Times New Roman" w:hint="eastAsia"/>
                <w:sz w:val="24"/>
                <w:szCs w:val="24"/>
              </w:rPr>
              <w:t>elu</w:t>
            </w:r>
          </w:p>
        </w:tc>
      </w:tr>
      <w:tr w:rsidR="008F6D4E" w:rsidRPr="008F6D4E" w:rsidTr="0034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vAlign w:val="center"/>
          </w:tcPr>
          <w:p w:rsidR="008D11C4" w:rsidRPr="008F6D4E" w:rsidRDefault="008D11C4" w:rsidP="003E7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0" w:type="dxa"/>
            <w:vAlign w:val="center"/>
          </w:tcPr>
          <w:p w:rsidR="008D11C4" w:rsidRPr="008F6D4E" w:rsidRDefault="008D11C4" w:rsidP="003E7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 xml:space="preserve"> bias</w:t>
            </w:r>
          </w:p>
        </w:tc>
        <w:tc>
          <w:tcPr>
            <w:tcW w:w="3125" w:type="dxa"/>
            <w:vAlign w:val="center"/>
          </w:tcPr>
          <w:p w:rsidR="008D11C4" w:rsidRPr="008F6D4E" w:rsidRDefault="008D11C4" w:rsidP="003E7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orm</w:t>
            </w:r>
          </w:p>
        </w:tc>
      </w:tr>
      <w:tr w:rsidR="008F6D4E" w:rsidRPr="008F6D4E" w:rsidTr="003461F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 w:val="restart"/>
            <w:vAlign w:val="center"/>
          </w:tcPr>
          <w:p w:rsidR="008D11C4" w:rsidRPr="008F6D4E" w:rsidRDefault="008D11C4" w:rsidP="003E7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  <w:r w:rsidRPr="008F6D4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3790" w:type="dxa"/>
            <w:vAlign w:val="center"/>
          </w:tcPr>
          <w:p w:rsidR="008D11C4" w:rsidRPr="008F6D4E" w:rsidRDefault="008D11C4" w:rsidP="003E7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learning rate</w:t>
            </w:r>
          </w:p>
        </w:tc>
        <w:tc>
          <w:tcPr>
            <w:tcW w:w="3125" w:type="dxa"/>
            <w:vAlign w:val="center"/>
          </w:tcPr>
          <w:p w:rsidR="008D11C4" w:rsidRPr="008F6D4E" w:rsidRDefault="008D11C4" w:rsidP="003E7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8F6D4E" w:rsidRPr="008F6D4E" w:rsidTr="0034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vAlign w:val="center"/>
          </w:tcPr>
          <w:p w:rsidR="008D11C4" w:rsidRPr="008F6D4E" w:rsidRDefault="008D11C4" w:rsidP="003E7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0" w:type="dxa"/>
            <w:vAlign w:val="center"/>
          </w:tcPr>
          <w:p w:rsidR="008D11C4" w:rsidRPr="008F6D4E" w:rsidRDefault="008D11C4" w:rsidP="003E7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dropout</w:t>
            </w:r>
          </w:p>
        </w:tc>
        <w:tc>
          <w:tcPr>
            <w:tcW w:w="3125" w:type="dxa"/>
            <w:vAlign w:val="center"/>
          </w:tcPr>
          <w:p w:rsidR="008D11C4" w:rsidRPr="008F6D4E" w:rsidRDefault="008D11C4" w:rsidP="003E7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8F6D4E" w:rsidRPr="008F6D4E" w:rsidTr="003461F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vAlign w:val="center"/>
          </w:tcPr>
          <w:p w:rsidR="008D11C4" w:rsidRPr="008F6D4E" w:rsidRDefault="008D11C4" w:rsidP="003E7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0" w:type="dxa"/>
            <w:vAlign w:val="center"/>
          </w:tcPr>
          <w:p w:rsidR="008D11C4" w:rsidRPr="008F6D4E" w:rsidRDefault="008D11C4" w:rsidP="003E7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weight decay</w:t>
            </w:r>
          </w:p>
        </w:tc>
        <w:tc>
          <w:tcPr>
            <w:tcW w:w="3125" w:type="dxa"/>
            <w:vAlign w:val="center"/>
          </w:tcPr>
          <w:p w:rsidR="008D11C4" w:rsidRPr="008F6D4E" w:rsidRDefault="008D11C4" w:rsidP="003E7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8F6D4E" w:rsidRPr="008F6D4E" w:rsidTr="0034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vAlign w:val="center"/>
          </w:tcPr>
          <w:p w:rsidR="008D11C4" w:rsidRPr="008F6D4E" w:rsidRDefault="008D11C4" w:rsidP="003E7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0" w:type="dxa"/>
            <w:vAlign w:val="center"/>
          </w:tcPr>
          <w:p w:rsidR="008D11C4" w:rsidRPr="008F6D4E" w:rsidRDefault="008D11C4" w:rsidP="003E7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sample coverage</w:t>
            </w:r>
          </w:p>
        </w:tc>
        <w:tc>
          <w:tcPr>
            <w:tcW w:w="3125" w:type="dxa"/>
            <w:vAlign w:val="center"/>
          </w:tcPr>
          <w:p w:rsidR="008D11C4" w:rsidRPr="008F6D4E" w:rsidRDefault="008D11C4" w:rsidP="003E7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F6D4E" w:rsidRPr="008F6D4E" w:rsidTr="003461F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vAlign w:val="center"/>
          </w:tcPr>
          <w:p w:rsidR="008D11C4" w:rsidRPr="008F6D4E" w:rsidRDefault="008D11C4" w:rsidP="003E7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0" w:type="dxa"/>
            <w:vAlign w:val="center"/>
          </w:tcPr>
          <w:p w:rsidR="008D11C4" w:rsidRPr="008F6D4E" w:rsidRDefault="008D11C4" w:rsidP="003E7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positive weight</w:t>
            </w:r>
          </w:p>
        </w:tc>
        <w:tc>
          <w:tcPr>
            <w:tcW w:w="3125" w:type="dxa"/>
            <w:vAlign w:val="center"/>
          </w:tcPr>
          <w:p w:rsidR="008D11C4" w:rsidRPr="008F6D4E" w:rsidRDefault="008D11C4" w:rsidP="003E7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F6D4E" w:rsidRPr="008F6D4E" w:rsidTr="0034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vAlign w:val="center"/>
          </w:tcPr>
          <w:p w:rsidR="008D11C4" w:rsidRPr="008F6D4E" w:rsidRDefault="008D11C4" w:rsidP="003E7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0" w:type="dxa"/>
            <w:vAlign w:val="center"/>
          </w:tcPr>
          <w:p w:rsidR="008D11C4" w:rsidRPr="008F6D4E" w:rsidRDefault="008D11C4" w:rsidP="003E7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epoch</w:t>
            </w:r>
          </w:p>
        </w:tc>
        <w:tc>
          <w:tcPr>
            <w:tcW w:w="3125" w:type="dxa"/>
            <w:vAlign w:val="center"/>
          </w:tcPr>
          <w:p w:rsidR="008D11C4" w:rsidRPr="008F6D4E" w:rsidRDefault="008D11C4" w:rsidP="003E7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</w:tbl>
    <w:p w:rsidR="0008704B" w:rsidRPr="008F6D4E" w:rsidRDefault="003461FB" w:rsidP="00E1529B">
      <w:pPr>
        <w:widowControl/>
        <w:rPr>
          <w:rStyle w:val="fontstyle01"/>
          <w:rFonts w:hint="eastAsia"/>
          <w:b/>
          <w:color w:val="auto"/>
          <w:sz w:val="24"/>
          <w:szCs w:val="24"/>
          <w:rPrChange w:id="200" w:author="yufangz" w:date="2024-04-06T17:28:00Z">
            <w:rPr>
              <w:rStyle w:val="fontstyle01"/>
              <w:rFonts w:hint="eastAsia"/>
              <w:b/>
              <w:sz w:val="24"/>
              <w:szCs w:val="24"/>
            </w:rPr>
          </w:rPrChange>
        </w:rPr>
      </w:pPr>
      <w:bookmarkStart w:id="201" w:name="OLE_LINK53"/>
      <w:bookmarkStart w:id="202" w:name="OLE_LINK54"/>
      <w:ins w:id="203" w:author="yufangz" w:date="2024-04-01T23:03:00Z">
        <w:r w:rsidRPr="008F6D4E">
          <w:rPr>
            <w:rFonts w:ascii="Times New Roman" w:hAnsi="Times New Roman" w:cs="Times New Roman"/>
            <w:noProof/>
            <w:sz w:val="24"/>
            <w:szCs w:val="24"/>
          </w:rPr>
          <w:drawing>
            <wp:inline distT="0" distB="0" distL="0" distR="0" wp14:anchorId="48257E3F" wp14:editId="61691226">
              <wp:extent cx="5274310" cy="2598898"/>
              <wp:effectExtent l="0" t="0" r="0" b="0"/>
              <wp:docPr id="7" name="图片 7" descr="F:\DTI\投稿文章\FIgures\feature_comparison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 descr="F:\DTI\投稿文章\FIgures\feature_comparison.png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l="6611" t="5275" r="8331" b="4905"/>
                      <a:stretch/>
                    </pic:blipFill>
                    <pic:spPr bwMode="auto">
                      <a:xfrm>
                        <a:off x="0" y="0"/>
                        <a:ext cx="5274310" cy="2598898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:rsidR="003461FB" w:rsidRPr="008F6D4E" w:rsidRDefault="003461FB" w:rsidP="003461FB">
      <w:pPr>
        <w:rPr>
          <w:ins w:id="204" w:author="yufangz" w:date="2024-04-01T23:03:00Z"/>
          <w:rFonts w:ascii="Times New Roman" w:hAnsi="Times New Roman" w:cs="Times New Roman"/>
          <w:sz w:val="24"/>
          <w:szCs w:val="24"/>
        </w:rPr>
      </w:pPr>
      <w:ins w:id="205" w:author="yufangz" w:date="2024-04-01T23:03:00Z">
        <w:r w:rsidRPr="008F6D4E">
          <w:rPr>
            <w:rFonts w:ascii="Times New Roman" w:hAnsi="Times New Roman" w:cs="Times New Roman"/>
            <w:sz w:val="24"/>
            <w:szCs w:val="24"/>
          </w:rPr>
          <w:t>Figure</w:t>
        </w:r>
        <w:r w:rsidRPr="008F6D4E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  <w:r w:rsidRPr="008F6D4E">
          <w:rPr>
            <w:rFonts w:ascii="Times New Roman" w:hAnsi="Times New Roman" w:cs="Times New Roman"/>
            <w:b/>
            <w:sz w:val="24"/>
            <w:szCs w:val="24"/>
          </w:rPr>
          <w:t>S</w:t>
        </w:r>
      </w:ins>
      <w:ins w:id="206" w:author="yufangz" w:date="2024-04-06T18:02:00Z">
        <w:r w:rsidR="00B311D7">
          <w:rPr>
            <w:rFonts w:ascii="Times New Roman" w:hAnsi="Times New Roman" w:cs="Times New Roman"/>
            <w:b/>
            <w:sz w:val="24"/>
            <w:szCs w:val="24"/>
          </w:rPr>
          <w:t>2</w:t>
        </w:r>
      </w:ins>
      <w:ins w:id="207" w:author="yufangz" w:date="2024-04-01T23:03:00Z">
        <w:r w:rsidRPr="008F6D4E">
          <w:rPr>
            <w:rFonts w:ascii="Times New Roman" w:hAnsi="Times New Roman" w:cs="Times New Roman"/>
            <w:b/>
            <w:sz w:val="24"/>
            <w:szCs w:val="24"/>
          </w:rPr>
          <w:t>.</w:t>
        </w:r>
        <w:r w:rsidRPr="008F6D4E">
          <w:rPr>
            <w:rFonts w:ascii="Times New Roman" w:hAnsi="Times New Roman" w:cs="Times New Roman"/>
            <w:sz w:val="24"/>
            <w:szCs w:val="24"/>
          </w:rPr>
          <w:t xml:space="preserve"> </w:t>
        </w:r>
        <w:bookmarkStart w:id="208" w:name="OLE_LINK13"/>
        <w:bookmarkStart w:id="209" w:name="OLE_LINK14"/>
        <w:r w:rsidRPr="008F6D4E">
          <w:rPr>
            <w:rFonts w:ascii="Times New Roman" w:hAnsi="Times New Roman" w:cs="Times New Roman"/>
            <w:sz w:val="24"/>
            <w:szCs w:val="24"/>
          </w:rPr>
          <w:t>AUC and AUPR with 10 repetitions of three different feature representation methods on ChEMBL training set, Bind</w:t>
        </w:r>
        <w:r w:rsidRPr="008F6D4E">
          <w:rPr>
            <w:rFonts w:ascii="Times New Roman" w:hAnsi="Times New Roman" w:cs="Times New Roman" w:hint="eastAsia"/>
            <w:sz w:val="24"/>
            <w:szCs w:val="24"/>
          </w:rPr>
          <w:t>i</w:t>
        </w:r>
        <w:r w:rsidRPr="008F6D4E">
          <w:rPr>
            <w:rFonts w:ascii="Times New Roman" w:hAnsi="Times New Roman" w:cs="Times New Roman"/>
            <w:sz w:val="24"/>
            <w:szCs w:val="24"/>
          </w:rPr>
          <w:t>ngDB test set and PubChem test set.</w:t>
        </w:r>
        <w:bookmarkEnd w:id="208"/>
        <w:bookmarkEnd w:id="209"/>
      </w:ins>
    </w:p>
    <w:p w:rsidR="00042BE5" w:rsidRPr="008F6D4E" w:rsidRDefault="00042BE5" w:rsidP="003461FB">
      <w:pPr>
        <w:widowControl/>
        <w:rPr>
          <w:ins w:id="210" w:author="yufangz" w:date="2024-04-02T00:59:00Z"/>
          <w:rFonts w:ascii="Times New Roman" w:hAnsi="Times New Roman" w:cs="Times New Roman" w:hint="eastAsia"/>
          <w:sz w:val="24"/>
          <w:szCs w:val="24"/>
        </w:rPr>
      </w:pPr>
    </w:p>
    <w:p w:rsidR="00B311D7" w:rsidRPr="008F6D4E" w:rsidRDefault="00B311D7" w:rsidP="00B311D7">
      <w:pPr>
        <w:rPr>
          <w:rFonts w:ascii="Times New Roman" w:hAnsi="Times New Roman" w:cs="Times New Roman"/>
          <w:b/>
          <w:sz w:val="24"/>
          <w:szCs w:val="24"/>
        </w:rPr>
      </w:pPr>
      <w:r w:rsidRPr="008F6D4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B020B57" wp14:editId="7879F3E6">
            <wp:extent cx="5222225" cy="3103123"/>
            <wp:effectExtent l="0" t="0" r="0" b="0"/>
            <wp:docPr id="1" name="图片 1" descr="F:\DTI\投稿文章\1-hop to 4-hop sett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TI\投稿文章\1-hop to 4-hop setting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65" t="8607" r="7585" b="4985"/>
                    <a:stretch/>
                  </pic:blipFill>
                  <pic:spPr bwMode="auto">
                    <a:xfrm>
                      <a:off x="0" y="0"/>
                      <a:ext cx="5229316" cy="3107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11D7" w:rsidRPr="008F6D4E" w:rsidRDefault="00B311D7" w:rsidP="00B311D7">
      <w:pPr>
        <w:rPr>
          <w:rStyle w:val="fontstyle01"/>
          <w:rFonts w:hint="eastAsia"/>
          <w:color w:val="auto"/>
          <w:sz w:val="24"/>
          <w:szCs w:val="24"/>
        </w:rPr>
      </w:pPr>
      <w:r w:rsidRPr="008F6D4E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8F6D4E">
        <w:rPr>
          <w:rFonts w:ascii="Times New Roman" w:hAnsi="Times New Roman" w:cs="Times New Roman"/>
          <w:b/>
          <w:sz w:val="24"/>
          <w:szCs w:val="24"/>
        </w:rPr>
        <w:t xml:space="preserve"> </w:t>
      </w:r>
      <w:del w:id="211" w:author="yufangz" w:date="2024-04-06T18:02:00Z">
        <w:r w:rsidRPr="008F6D4E" w:rsidDel="00B311D7">
          <w:rPr>
            <w:rFonts w:ascii="Times New Roman" w:hAnsi="Times New Roman" w:cs="Times New Roman"/>
            <w:b/>
            <w:sz w:val="24"/>
            <w:szCs w:val="24"/>
          </w:rPr>
          <w:delText xml:space="preserve">S2 </w:delText>
        </w:r>
      </w:del>
      <w:ins w:id="212" w:author="yufangz" w:date="2024-04-06T18:02:00Z">
        <w:r w:rsidRPr="008F6D4E">
          <w:rPr>
            <w:rFonts w:ascii="Times New Roman" w:hAnsi="Times New Roman" w:cs="Times New Roman"/>
            <w:b/>
            <w:sz w:val="24"/>
            <w:szCs w:val="24"/>
          </w:rPr>
          <w:t>S</w:t>
        </w:r>
        <w:r>
          <w:rPr>
            <w:rFonts w:ascii="Times New Roman" w:hAnsi="Times New Roman" w:cs="Times New Roman"/>
            <w:b/>
            <w:sz w:val="24"/>
            <w:szCs w:val="24"/>
          </w:rPr>
          <w:t>3</w:t>
        </w:r>
        <w:bookmarkStart w:id="213" w:name="_GoBack"/>
        <w:bookmarkEnd w:id="213"/>
        <w:r w:rsidRPr="008F6D4E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</w:ins>
      <w:r w:rsidRPr="008F6D4E">
        <w:rPr>
          <w:rStyle w:val="fontstyle01"/>
          <w:color w:val="auto"/>
          <w:sz w:val="24"/>
          <w:szCs w:val="24"/>
        </w:rPr>
        <w:t>5-fold cross validation results averaged over 10 runs in the 1-hop to 4-hop setting.</w:t>
      </w:r>
    </w:p>
    <w:p w:rsidR="0008704B" w:rsidRPr="00B311D7" w:rsidRDefault="0008704B" w:rsidP="00E1529B">
      <w:pPr>
        <w:widowControl/>
        <w:rPr>
          <w:rStyle w:val="fontstyle01"/>
          <w:b/>
          <w:color w:val="auto"/>
          <w:sz w:val="24"/>
          <w:szCs w:val="24"/>
        </w:rPr>
      </w:pPr>
    </w:p>
    <w:p w:rsidR="00B311D7" w:rsidRPr="008F6D4E" w:rsidRDefault="00B311D7" w:rsidP="00E1529B">
      <w:pPr>
        <w:widowControl/>
        <w:rPr>
          <w:rStyle w:val="fontstyle01"/>
          <w:rFonts w:hint="eastAsia"/>
          <w:b/>
          <w:color w:val="auto"/>
          <w:sz w:val="24"/>
          <w:szCs w:val="24"/>
        </w:rPr>
      </w:pPr>
    </w:p>
    <w:p w:rsidR="00E1529B" w:rsidRPr="008F6D4E" w:rsidRDefault="00E1529B" w:rsidP="00E1529B">
      <w:pPr>
        <w:widowControl/>
        <w:rPr>
          <w:rFonts w:ascii="MinionPro-Regular" w:hAnsi="MinionPro-Regular" w:hint="eastAsia"/>
          <w:sz w:val="24"/>
          <w:szCs w:val="24"/>
        </w:rPr>
      </w:pPr>
      <w:r w:rsidRPr="008F6D4E">
        <w:rPr>
          <w:rStyle w:val="fontstyle01"/>
          <w:b/>
          <w:color w:val="auto"/>
          <w:sz w:val="24"/>
          <w:szCs w:val="24"/>
        </w:rPr>
        <w:t xml:space="preserve">Table </w:t>
      </w:r>
      <w:del w:id="214" w:author="yufangz" w:date="2024-03-31T20:17:00Z">
        <w:r w:rsidR="0008704B" w:rsidRPr="008F6D4E" w:rsidDel="00DE621F">
          <w:rPr>
            <w:rStyle w:val="fontstyle01"/>
            <w:b/>
            <w:color w:val="auto"/>
            <w:sz w:val="24"/>
            <w:szCs w:val="24"/>
          </w:rPr>
          <w:delText>S4</w:delText>
        </w:r>
        <w:r w:rsidR="0008704B" w:rsidRPr="008F6D4E" w:rsidDel="00DE621F">
          <w:rPr>
            <w:rStyle w:val="fontstyle01"/>
            <w:color w:val="auto"/>
            <w:sz w:val="24"/>
            <w:szCs w:val="24"/>
          </w:rPr>
          <w:delText xml:space="preserve"> </w:delText>
        </w:r>
      </w:del>
      <w:ins w:id="215" w:author="yufangz" w:date="2024-03-31T20:17:00Z">
        <w:r w:rsidR="00DE621F" w:rsidRPr="008F6D4E">
          <w:rPr>
            <w:rStyle w:val="fontstyle01"/>
            <w:b/>
            <w:color w:val="auto"/>
            <w:sz w:val="24"/>
            <w:szCs w:val="24"/>
          </w:rPr>
          <w:t>S</w:t>
        </w:r>
      </w:ins>
      <w:ins w:id="216" w:author="yufangz" w:date="2024-04-06T17:55:00Z">
        <w:r w:rsidR="00B311D7">
          <w:rPr>
            <w:rStyle w:val="fontstyle01"/>
            <w:b/>
            <w:color w:val="auto"/>
            <w:sz w:val="24"/>
            <w:szCs w:val="24"/>
          </w:rPr>
          <w:t>4</w:t>
        </w:r>
      </w:ins>
      <w:ins w:id="217" w:author="yufangz" w:date="2024-03-31T20:17:00Z">
        <w:r w:rsidR="00DE621F" w:rsidRPr="008F6D4E">
          <w:rPr>
            <w:rStyle w:val="fontstyle01"/>
            <w:color w:val="auto"/>
            <w:sz w:val="24"/>
            <w:szCs w:val="24"/>
          </w:rPr>
          <w:t xml:space="preserve"> </w:t>
        </w:r>
      </w:ins>
      <w:r w:rsidRPr="008F6D4E">
        <w:rPr>
          <w:rStyle w:val="fontstyle01"/>
          <w:color w:val="auto"/>
          <w:sz w:val="24"/>
          <w:szCs w:val="24"/>
        </w:rPr>
        <w:t xml:space="preserve">5-fold cross validation results </w:t>
      </w:r>
      <w:r w:rsidR="008D11C4" w:rsidRPr="008F6D4E">
        <w:rPr>
          <w:rStyle w:val="fontstyle01"/>
          <w:color w:val="auto"/>
          <w:sz w:val="24"/>
          <w:szCs w:val="24"/>
        </w:rPr>
        <w:t xml:space="preserve">averaged over 10 runs </w:t>
      </w:r>
      <w:r w:rsidRPr="008F6D4E">
        <w:rPr>
          <w:rStyle w:val="fontstyle01"/>
          <w:color w:val="auto"/>
          <w:sz w:val="24"/>
          <w:szCs w:val="24"/>
        </w:rPr>
        <w:t xml:space="preserve">of </w:t>
      </w:r>
      <w:r w:rsidRPr="008F6D4E">
        <w:rPr>
          <w:rStyle w:val="fontstyle01"/>
          <w:rFonts w:hint="eastAsia"/>
          <w:color w:val="auto"/>
          <w:sz w:val="24"/>
          <w:szCs w:val="24"/>
        </w:rPr>
        <w:t>S</w:t>
      </w:r>
      <w:r w:rsidRPr="008F6D4E">
        <w:rPr>
          <w:rStyle w:val="fontstyle01"/>
          <w:color w:val="auto"/>
          <w:sz w:val="24"/>
          <w:szCs w:val="24"/>
        </w:rPr>
        <w:t>GCN</w:t>
      </w:r>
      <w:r w:rsidR="008D11C4" w:rsidRPr="008F6D4E">
        <w:rPr>
          <w:rStyle w:val="fontstyle01"/>
          <w:color w:val="auto"/>
          <w:sz w:val="24"/>
          <w:szCs w:val="24"/>
        </w:rPr>
        <w:t>-CPI</w:t>
      </w:r>
      <w:r w:rsidRPr="008F6D4E">
        <w:rPr>
          <w:rStyle w:val="fontstyle01"/>
          <w:color w:val="auto"/>
          <w:sz w:val="24"/>
          <w:szCs w:val="24"/>
        </w:rPr>
        <w:t xml:space="preserve"> performance compared with classic machine learning and deep learning models on </w:t>
      </w:r>
      <w:r w:rsidRPr="008F6D4E">
        <w:rPr>
          <w:rFonts w:ascii="Times New Roman" w:eastAsia="宋体" w:hAnsi="Times New Roman" w:cs="Times New Roman"/>
          <w:bCs/>
          <w:kern w:val="0"/>
          <w:sz w:val="24"/>
          <w:szCs w:val="24"/>
        </w:rPr>
        <w:t>ChEMBEL data</w:t>
      </w:r>
      <w:r w:rsidRPr="008F6D4E">
        <w:rPr>
          <w:rStyle w:val="fontstyle01"/>
          <w:color w:val="auto"/>
          <w:sz w:val="24"/>
          <w:szCs w:val="24"/>
        </w:rPr>
        <w:t>set.</w:t>
      </w:r>
      <w:bookmarkEnd w:id="201"/>
      <w:bookmarkEnd w:id="202"/>
    </w:p>
    <w:tbl>
      <w:tblPr>
        <w:tblW w:w="8574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1"/>
        <w:gridCol w:w="1170"/>
        <w:gridCol w:w="1192"/>
        <w:gridCol w:w="1158"/>
        <w:gridCol w:w="1174"/>
        <w:gridCol w:w="1150"/>
        <w:gridCol w:w="1149"/>
      </w:tblGrid>
      <w:tr w:rsidR="00B311D7" w:rsidRPr="008F6D4E" w:rsidTr="00E1529B">
        <w:trPr>
          <w:trHeight w:val="102"/>
          <w:tblHeader/>
        </w:trPr>
        <w:tc>
          <w:tcPr>
            <w:tcW w:w="1581" w:type="dxa"/>
            <w:tcBorders>
              <w:top w:val="single" w:sz="12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1529B" w:rsidRPr="008F6D4E" w:rsidRDefault="00E1529B" w:rsidP="00E1529B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bookmarkStart w:id="218" w:name="_Hlk150707244"/>
            <w:bookmarkStart w:id="219" w:name="OLE_LINK5"/>
            <w:r w:rsidRPr="008F6D4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Method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1529B" w:rsidRPr="008F6D4E" w:rsidRDefault="00E1529B" w:rsidP="00E1529B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Accuracy </w:t>
            </w:r>
          </w:p>
        </w:tc>
        <w:tc>
          <w:tcPr>
            <w:tcW w:w="1192" w:type="dxa"/>
            <w:tcBorders>
              <w:top w:val="single" w:sz="12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ecision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call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F1-Score 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UC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E1529B" w:rsidRPr="008F6D4E" w:rsidRDefault="00E1529B" w:rsidP="00E1529B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UPR</w:t>
            </w:r>
          </w:p>
        </w:tc>
      </w:tr>
      <w:tr w:rsidR="00B311D7" w:rsidRPr="008F6D4E" w:rsidTr="00E1529B">
        <w:trPr>
          <w:trHeight w:val="122"/>
        </w:trPr>
        <w:tc>
          <w:tcPr>
            <w:tcW w:w="1581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3E7031" w:rsidP="00E1529B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F6D4E">
              <w:rPr>
                <w:rStyle w:val="fontstyle01"/>
                <w:b/>
                <w:color w:val="auto"/>
                <w:sz w:val="24"/>
                <w:szCs w:val="24"/>
              </w:rPr>
              <w:t>Ours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9761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9742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9860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9776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9967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  <w:right w:val="nil"/>
            </w:tcBorders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9975</w:t>
            </w:r>
          </w:p>
        </w:tc>
      </w:tr>
      <w:tr w:rsidR="00B311D7" w:rsidRPr="008F6D4E" w:rsidTr="00E1529B">
        <w:trPr>
          <w:trHeight w:val="148"/>
        </w:trPr>
        <w:tc>
          <w:tcPr>
            <w:tcW w:w="1581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N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640</w:t>
            </w:r>
          </w:p>
        </w:tc>
        <w:tc>
          <w:tcPr>
            <w:tcW w:w="1192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48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80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57</w:t>
            </w:r>
          </w:p>
        </w:tc>
        <w:tc>
          <w:tcPr>
            <w:tcW w:w="115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03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34</w:t>
            </w:r>
          </w:p>
        </w:tc>
      </w:tr>
      <w:tr w:rsidR="00B311D7" w:rsidRPr="008F6D4E" w:rsidTr="00E1529B">
        <w:trPr>
          <w:trHeight w:val="148"/>
        </w:trPr>
        <w:tc>
          <w:tcPr>
            <w:tcW w:w="1581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18</w:t>
            </w:r>
          </w:p>
        </w:tc>
        <w:tc>
          <w:tcPr>
            <w:tcW w:w="1192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08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32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67</w:t>
            </w:r>
          </w:p>
        </w:tc>
        <w:tc>
          <w:tcPr>
            <w:tcW w:w="115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62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44</w:t>
            </w:r>
          </w:p>
        </w:tc>
      </w:tr>
      <w:tr w:rsidR="00B311D7" w:rsidRPr="008F6D4E" w:rsidTr="00E1529B">
        <w:trPr>
          <w:trHeight w:val="142"/>
        </w:trPr>
        <w:tc>
          <w:tcPr>
            <w:tcW w:w="1581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BD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E1529B" w:rsidRPr="008F6D4E" w:rsidRDefault="00E1529B" w:rsidP="00E1529B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674</w:t>
            </w:r>
          </w:p>
        </w:tc>
        <w:tc>
          <w:tcPr>
            <w:tcW w:w="1192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620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853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190</w:t>
            </w:r>
          </w:p>
        </w:tc>
        <w:tc>
          <w:tcPr>
            <w:tcW w:w="115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402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:rsidR="00E1529B" w:rsidRPr="008F6D4E" w:rsidRDefault="00E1529B" w:rsidP="00E1529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730</w:t>
            </w:r>
          </w:p>
        </w:tc>
      </w:tr>
      <w:tr w:rsidR="00B311D7" w:rsidRPr="008F6D4E" w:rsidTr="00E1529B">
        <w:trPr>
          <w:trHeight w:val="85"/>
        </w:trPr>
        <w:tc>
          <w:tcPr>
            <w:tcW w:w="1581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E1529B" w:rsidP="00E1529B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DN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E1529B" w:rsidRPr="008F6D4E" w:rsidRDefault="007B0D09" w:rsidP="007B0D0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964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7B0D09" w:rsidP="007B0D0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081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7B0D09" w:rsidP="007B0D0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188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7B0D09" w:rsidP="007B0D0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134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E1529B" w:rsidRPr="008F6D4E" w:rsidRDefault="007B0D09" w:rsidP="007B0D0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499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:rsidR="00E1529B" w:rsidRPr="008F6D4E" w:rsidRDefault="007B0D09" w:rsidP="007B0D0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592</w:t>
            </w:r>
          </w:p>
        </w:tc>
      </w:tr>
      <w:bookmarkEnd w:id="218"/>
      <w:bookmarkEnd w:id="219"/>
    </w:tbl>
    <w:p w:rsidR="00B311D7" w:rsidRDefault="00B311D7" w:rsidP="00B311D7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:rsidR="00B311D7" w:rsidRPr="008F6D4E" w:rsidRDefault="00B311D7" w:rsidP="00B311D7">
      <w:pPr>
        <w:widowControl/>
        <w:rPr>
          <w:rFonts w:ascii="Times New Roman" w:hAnsi="Times New Roman" w:cs="Times New Roman"/>
          <w:sz w:val="24"/>
          <w:szCs w:val="24"/>
        </w:rPr>
      </w:pPr>
      <w:r w:rsidRPr="008F6D4E">
        <w:rPr>
          <w:rFonts w:ascii="Times New Roman" w:hAnsi="Times New Roman" w:cs="Times New Roman"/>
          <w:b/>
          <w:sz w:val="24"/>
          <w:szCs w:val="24"/>
        </w:rPr>
        <w:t>Table</w:t>
      </w:r>
      <w:r w:rsidRPr="008F6D4E">
        <w:rPr>
          <w:rFonts w:ascii="Times New Roman" w:hAnsi="Times New Roman" w:cs="Times New Roman"/>
          <w:sz w:val="24"/>
          <w:szCs w:val="24"/>
        </w:rPr>
        <w:t xml:space="preserve"> </w:t>
      </w:r>
      <w:r w:rsidRPr="008F6D4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8F6D4E">
        <w:rPr>
          <w:rFonts w:ascii="Times New Roman" w:hAnsi="Times New Roman" w:cs="Times New Roman"/>
          <w:sz w:val="24"/>
          <w:szCs w:val="24"/>
        </w:rPr>
        <w:t>. Details of the augmented training set (named MultiSource)..</w:t>
      </w:r>
    </w:p>
    <w:tbl>
      <w:tblPr>
        <w:tblStyle w:val="a3"/>
        <w:tblpPr w:leftFromText="180" w:rightFromText="180" w:vertAnchor="text" w:horzAnchor="margin" w:tblpY="101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311D7" w:rsidRPr="000C749F" w:rsidTr="000C749F">
        <w:tc>
          <w:tcPr>
            <w:tcW w:w="2074" w:type="dxa"/>
          </w:tcPr>
          <w:p w:rsidR="00B311D7" w:rsidRPr="008F6D4E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Datasource</w:t>
            </w:r>
          </w:p>
        </w:tc>
        <w:tc>
          <w:tcPr>
            <w:tcW w:w="2074" w:type="dxa"/>
          </w:tcPr>
          <w:p w:rsidR="00B311D7" w:rsidRPr="008F6D4E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Targets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Interactions</w:t>
            </w:r>
          </w:p>
        </w:tc>
      </w:tr>
      <w:tr w:rsidR="00B311D7" w:rsidRPr="000C749F" w:rsidTr="000C749F"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617972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1503403</w:t>
            </w:r>
          </w:p>
        </w:tc>
      </w:tr>
      <w:tr w:rsidR="00B311D7" w:rsidRPr="000C749F" w:rsidTr="000C749F"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US Patent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486751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2171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1034910</w:t>
            </w:r>
          </w:p>
        </w:tc>
      </w:tr>
      <w:tr w:rsidR="00B311D7" w:rsidRPr="000C749F" w:rsidTr="000C749F"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PDSP Ki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3301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27733</w:t>
            </w:r>
          </w:p>
        </w:tc>
      </w:tr>
      <w:tr w:rsidR="00B311D7" w:rsidRPr="000C749F" w:rsidTr="000C749F"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Taylor Research Group  UCSD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</w:tr>
      <w:tr w:rsidR="00B311D7" w:rsidRPr="000C749F" w:rsidTr="000C749F"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CSAR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818</w:t>
            </w:r>
          </w:p>
        </w:tc>
      </w:tr>
      <w:tr w:rsidR="00B311D7" w:rsidRPr="000C749F" w:rsidTr="000C749F"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WIPO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5961</w:t>
            </w:r>
          </w:p>
        </w:tc>
      </w:tr>
      <w:tr w:rsidR="00B311D7" w:rsidRPr="000C749F" w:rsidTr="000C749F"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D3R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:rsidR="00B311D7" w:rsidRPr="000C749F" w:rsidRDefault="00B311D7" w:rsidP="000C74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9F">
              <w:rPr>
                <w:rFonts w:ascii="Times New Roman" w:hAnsi="Times New Roman" w:cs="Times New Roman"/>
                <w:sz w:val="24"/>
                <w:szCs w:val="24"/>
              </w:rPr>
              <w:t>2990</w:t>
            </w:r>
          </w:p>
        </w:tc>
      </w:tr>
    </w:tbl>
    <w:p w:rsidR="00E1529B" w:rsidRPr="008F6D4E" w:rsidRDefault="00E1529B" w:rsidP="00E1529B"/>
    <w:p w:rsidR="003E7031" w:rsidRPr="008F6D4E" w:rsidRDefault="003E7031" w:rsidP="003E7031">
      <w:pPr>
        <w:widowControl/>
        <w:rPr>
          <w:rFonts w:ascii="MinionPro-Regular" w:hAnsi="MinionPro-Regular" w:hint="eastAsia"/>
          <w:sz w:val="24"/>
          <w:szCs w:val="24"/>
        </w:rPr>
      </w:pPr>
      <w:r w:rsidRPr="008F6D4E">
        <w:rPr>
          <w:rStyle w:val="fontstyle01"/>
          <w:b/>
          <w:color w:val="auto"/>
          <w:sz w:val="24"/>
          <w:szCs w:val="24"/>
        </w:rPr>
        <w:t xml:space="preserve">Table </w:t>
      </w:r>
      <w:del w:id="220" w:author="yufangz" w:date="2024-03-31T20:17:00Z">
        <w:r w:rsidR="0008704B" w:rsidRPr="008F6D4E" w:rsidDel="00DE621F">
          <w:rPr>
            <w:rStyle w:val="fontstyle01"/>
            <w:b/>
            <w:color w:val="auto"/>
            <w:sz w:val="24"/>
            <w:szCs w:val="24"/>
          </w:rPr>
          <w:delText>S5</w:delText>
        </w:r>
        <w:r w:rsidR="0008704B" w:rsidRPr="008F6D4E" w:rsidDel="00DE621F">
          <w:rPr>
            <w:rStyle w:val="fontstyle01"/>
            <w:color w:val="auto"/>
            <w:sz w:val="24"/>
            <w:szCs w:val="24"/>
          </w:rPr>
          <w:delText xml:space="preserve"> </w:delText>
        </w:r>
      </w:del>
      <w:ins w:id="221" w:author="yufangz" w:date="2024-03-31T20:17:00Z">
        <w:r w:rsidR="00DE621F" w:rsidRPr="008F6D4E">
          <w:rPr>
            <w:rStyle w:val="fontstyle01"/>
            <w:b/>
            <w:color w:val="auto"/>
            <w:sz w:val="24"/>
            <w:szCs w:val="24"/>
          </w:rPr>
          <w:t>S6</w:t>
        </w:r>
        <w:r w:rsidR="00DE621F" w:rsidRPr="008F6D4E">
          <w:rPr>
            <w:rStyle w:val="fontstyle01"/>
            <w:color w:val="auto"/>
            <w:sz w:val="24"/>
            <w:szCs w:val="24"/>
          </w:rPr>
          <w:t xml:space="preserve"> </w:t>
        </w:r>
      </w:ins>
      <w:r w:rsidRPr="008F6D4E">
        <w:rPr>
          <w:rStyle w:val="fontstyle01"/>
          <w:color w:val="auto"/>
          <w:sz w:val="24"/>
          <w:szCs w:val="24"/>
        </w:rPr>
        <w:t xml:space="preserve">5-fold cross validation results averaged over 10 runs of </w:t>
      </w:r>
      <w:r w:rsidRPr="008F6D4E">
        <w:rPr>
          <w:rStyle w:val="fontstyle01"/>
          <w:rFonts w:hint="eastAsia"/>
          <w:color w:val="auto"/>
          <w:sz w:val="24"/>
          <w:szCs w:val="24"/>
        </w:rPr>
        <w:t>S</w:t>
      </w:r>
      <w:r w:rsidRPr="008F6D4E">
        <w:rPr>
          <w:rStyle w:val="fontstyle01"/>
          <w:color w:val="auto"/>
          <w:sz w:val="24"/>
          <w:szCs w:val="24"/>
        </w:rPr>
        <w:t xml:space="preserve">GCN-CPI performance compared with four state-of-art models on </w:t>
      </w:r>
      <w:r w:rsidRPr="008F6D4E">
        <w:rPr>
          <w:rFonts w:ascii="Times New Roman" w:eastAsia="宋体" w:hAnsi="Times New Roman" w:cs="Times New Roman"/>
          <w:bCs/>
          <w:kern w:val="0"/>
          <w:sz w:val="24"/>
          <w:szCs w:val="24"/>
        </w:rPr>
        <w:t>ChEMBEL data</w:t>
      </w:r>
      <w:r w:rsidRPr="008F6D4E">
        <w:rPr>
          <w:rStyle w:val="fontstyle01"/>
          <w:color w:val="auto"/>
          <w:sz w:val="24"/>
          <w:szCs w:val="24"/>
        </w:rPr>
        <w:t>set.</w:t>
      </w:r>
    </w:p>
    <w:tbl>
      <w:tblPr>
        <w:tblW w:w="8574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1"/>
        <w:gridCol w:w="1170"/>
        <w:gridCol w:w="1192"/>
        <w:gridCol w:w="1158"/>
        <w:gridCol w:w="1174"/>
        <w:gridCol w:w="1150"/>
        <w:gridCol w:w="1149"/>
      </w:tblGrid>
      <w:tr w:rsidR="008F6D4E" w:rsidRPr="00B311D7" w:rsidTr="003E747A">
        <w:trPr>
          <w:trHeight w:val="102"/>
          <w:tblHeader/>
        </w:trPr>
        <w:tc>
          <w:tcPr>
            <w:tcW w:w="1581" w:type="dxa"/>
            <w:tcBorders>
              <w:top w:val="single" w:sz="12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031" w:rsidRPr="008F6D4E" w:rsidRDefault="003E7031" w:rsidP="003E747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Method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E7031" w:rsidRPr="008F6D4E" w:rsidRDefault="003E7031" w:rsidP="003E747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Accuracy </w:t>
            </w:r>
          </w:p>
        </w:tc>
        <w:tc>
          <w:tcPr>
            <w:tcW w:w="1192" w:type="dxa"/>
            <w:tcBorders>
              <w:top w:val="single" w:sz="12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E7031" w:rsidRPr="008F6D4E" w:rsidRDefault="003E7031" w:rsidP="003E747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ecision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E7031" w:rsidRPr="008F6D4E" w:rsidRDefault="003E7031" w:rsidP="003E747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call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E7031" w:rsidRPr="008F6D4E" w:rsidRDefault="003E7031" w:rsidP="003E747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F1-Score 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E7031" w:rsidRPr="008F6D4E" w:rsidRDefault="003E7031" w:rsidP="003E747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UC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3E7031" w:rsidRPr="008F6D4E" w:rsidRDefault="003E7031" w:rsidP="003E747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F6D4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UPR</w:t>
            </w:r>
          </w:p>
        </w:tc>
      </w:tr>
      <w:tr w:rsidR="008F6D4E" w:rsidRPr="00B311D7" w:rsidTr="003E747A">
        <w:trPr>
          <w:trHeight w:val="122"/>
        </w:trPr>
        <w:tc>
          <w:tcPr>
            <w:tcW w:w="1581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E7031" w:rsidRPr="00B311D7" w:rsidRDefault="003E7031" w:rsidP="003E747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311D7">
              <w:rPr>
                <w:rStyle w:val="fontstyle01"/>
                <w:b/>
                <w:color w:val="auto"/>
                <w:sz w:val="24"/>
                <w:szCs w:val="24"/>
              </w:rPr>
              <w:t>Ours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:rsidR="003E7031" w:rsidRPr="00B311D7" w:rsidRDefault="003E7031" w:rsidP="003E747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9761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E7031" w:rsidRPr="00B311D7" w:rsidRDefault="003E7031" w:rsidP="003E747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9742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E7031" w:rsidRPr="00B311D7" w:rsidRDefault="003E7031" w:rsidP="003E747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9860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E7031" w:rsidRPr="00B311D7" w:rsidRDefault="003E7031" w:rsidP="003E747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9776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E7031" w:rsidRPr="00B311D7" w:rsidRDefault="003E7031" w:rsidP="003E747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9967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  <w:right w:val="nil"/>
            </w:tcBorders>
          </w:tcPr>
          <w:p w:rsidR="003E7031" w:rsidRPr="00B311D7" w:rsidRDefault="003E7031" w:rsidP="003E747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9975</w:t>
            </w:r>
          </w:p>
        </w:tc>
      </w:tr>
      <w:tr w:rsidR="008F6D4E" w:rsidRPr="00B311D7" w:rsidTr="003E747A">
        <w:trPr>
          <w:trHeight w:val="148"/>
        </w:trPr>
        <w:tc>
          <w:tcPr>
            <w:tcW w:w="1581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E7031" w:rsidRPr="00B311D7" w:rsidRDefault="003E7031" w:rsidP="003E747A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MFCPI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3E7031" w:rsidRPr="00B311D7" w:rsidRDefault="003E7031" w:rsidP="003E70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61</w:t>
            </w:r>
          </w:p>
        </w:tc>
        <w:tc>
          <w:tcPr>
            <w:tcW w:w="1192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E7031" w:rsidRPr="00B311D7" w:rsidRDefault="003E7031" w:rsidP="003E70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65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E7031" w:rsidRPr="00B311D7" w:rsidRDefault="003E7031" w:rsidP="003E70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73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E7031" w:rsidRPr="00B311D7" w:rsidRDefault="003E7031" w:rsidP="003E70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89</w:t>
            </w:r>
          </w:p>
        </w:tc>
        <w:tc>
          <w:tcPr>
            <w:tcW w:w="115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E7031" w:rsidRPr="00B311D7" w:rsidRDefault="003E7031" w:rsidP="003E74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4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:rsidR="003E7031" w:rsidRPr="00B311D7" w:rsidRDefault="003E7031" w:rsidP="003E70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28</w:t>
            </w:r>
          </w:p>
        </w:tc>
      </w:tr>
      <w:tr w:rsidR="008F6D4E" w:rsidRPr="00B311D7" w:rsidTr="003E747A">
        <w:trPr>
          <w:trHeight w:val="148"/>
        </w:trPr>
        <w:tc>
          <w:tcPr>
            <w:tcW w:w="1581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40111" w:rsidRPr="00B311D7" w:rsidRDefault="00340111" w:rsidP="00340111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bookmarkStart w:id="222" w:name="OLE_LINK19"/>
            <w:bookmarkStart w:id="223" w:name="OLE_LINK20"/>
            <w:r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raphCPI</w:t>
            </w:r>
            <w:bookmarkEnd w:id="222"/>
            <w:bookmarkEnd w:id="223"/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340111" w:rsidRPr="00B311D7" w:rsidRDefault="00340111" w:rsidP="009E13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  <w:r w:rsidR="009E13AD" w:rsidRPr="00B31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6</w:t>
            </w:r>
          </w:p>
        </w:tc>
        <w:tc>
          <w:tcPr>
            <w:tcW w:w="1192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40111" w:rsidRPr="00B311D7" w:rsidRDefault="00340111" w:rsidP="009E13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  <w:r w:rsidR="009E13AD" w:rsidRPr="00B31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3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40111" w:rsidRPr="00B311D7" w:rsidRDefault="00340111" w:rsidP="009E13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  <w:r w:rsidR="009E13AD" w:rsidRPr="00B31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1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40111" w:rsidRPr="00B311D7" w:rsidRDefault="00340111" w:rsidP="009E13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  <w:r w:rsidR="009E13AD" w:rsidRPr="00B31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4</w:t>
            </w:r>
          </w:p>
        </w:tc>
        <w:tc>
          <w:tcPr>
            <w:tcW w:w="115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40111" w:rsidRPr="00B311D7" w:rsidRDefault="00340111" w:rsidP="009E13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  <w:r w:rsidR="009E13AD" w:rsidRPr="00B31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1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:rsidR="00340111" w:rsidRPr="00B311D7" w:rsidRDefault="00340111" w:rsidP="009E13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  <w:r w:rsidR="00B728FB" w:rsidRPr="00B31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 w:rsidR="009E13AD" w:rsidRPr="00B31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</w:tr>
      <w:tr w:rsidR="008F6D4E" w:rsidRPr="00B311D7" w:rsidTr="003E747A">
        <w:trPr>
          <w:trHeight w:val="142"/>
        </w:trPr>
        <w:tc>
          <w:tcPr>
            <w:tcW w:w="1581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40111" w:rsidRPr="00B311D7" w:rsidRDefault="00B728FB" w:rsidP="00340111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bookmarkStart w:id="224" w:name="OLE_LINK23"/>
            <w:bookmarkStart w:id="225" w:name="OLE_LINK24"/>
            <w:r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T</w:t>
            </w:r>
            <w:r w:rsidR="00340111"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PI</w:t>
            </w:r>
            <w:bookmarkEnd w:id="224"/>
            <w:bookmarkEnd w:id="225"/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340111" w:rsidRPr="00B311D7" w:rsidRDefault="00340111" w:rsidP="009E13AD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9E13AD"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7</w:t>
            </w:r>
            <w:r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4</w:t>
            </w:r>
          </w:p>
        </w:tc>
        <w:tc>
          <w:tcPr>
            <w:tcW w:w="1192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40111" w:rsidRPr="00B311D7" w:rsidRDefault="009E13AD" w:rsidP="009E13A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7</w:t>
            </w:r>
            <w:r w:rsidR="00340111"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</w:t>
            </w:r>
            <w:r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40111" w:rsidRPr="00B311D7" w:rsidRDefault="00340111" w:rsidP="009E13A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9E13AD"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</w:t>
            </w:r>
            <w:r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8</w:t>
            </w:r>
            <w:r w:rsidR="009E13AD"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4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40111" w:rsidRPr="00B311D7" w:rsidRDefault="00340111" w:rsidP="009E13A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9E13AD"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709</w:t>
            </w:r>
          </w:p>
        </w:tc>
        <w:tc>
          <w:tcPr>
            <w:tcW w:w="115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40111" w:rsidRPr="00B311D7" w:rsidRDefault="00340111" w:rsidP="009E13A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9E13AD"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96</w:t>
            </w:r>
            <w:r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:rsidR="00340111" w:rsidRPr="00B311D7" w:rsidRDefault="00340111" w:rsidP="00B728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B728FB"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96</w:t>
            </w:r>
            <w:r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</w:t>
            </w:r>
          </w:p>
        </w:tc>
      </w:tr>
      <w:tr w:rsidR="008F6D4E" w:rsidRPr="00B311D7" w:rsidTr="005C75E0">
        <w:trPr>
          <w:trHeight w:val="85"/>
        </w:trPr>
        <w:tc>
          <w:tcPr>
            <w:tcW w:w="1581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40111" w:rsidRPr="00B311D7" w:rsidRDefault="00340111" w:rsidP="00340111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cFores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340111" w:rsidRPr="00B311D7" w:rsidRDefault="00340111" w:rsidP="00B728FB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B728FB"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659</w:t>
            </w:r>
          </w:p>
        </w:tc>
        <w:tc>
          <w:tcPr>
            <w:tcW w:w="1192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40111" w:rsidRPr="00B311D7" w:rsidRDefault="00340111" w:rsidP="00B728FB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</w:t>
            </w:r>
            <w:r w:rsidR="00B728FB"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15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40111" w:rsidRPr="00B311D7" w:rsidRDefault="00340111" w:rsidP="00B728FB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</w:t>
            </w:r>
            <w:r w:rsidR="00B728FB"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74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40111" w:rsidRPr="00B311D7" w:rsidRDefault="00340111" w:rsidP="00B728FB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</w:t>
            </w:r>
            <w:r w:rsidR="00B728FB"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65</w:t>
            </w:r>
          </w:p>
        </w:tc>
        <w:tc>
          <w:tcPr>
            <w:tcW w:w="115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40111" w:rsidRPr="00B311D7" w:rsidRDefault="00340111" w:rsidP="00B728FB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</w:t>
            </w:r>
            <w:r w:rsidR="00B728FB"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829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:rsidR="00340111" w:rsidRPr="00B311D7" w:rsidRDefault="00340111" w:rsidP="00B728FB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</w:t>
            </w:r>
            <w:r w:rsidR="00B728FB" w:rsidRPr="00B311D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821</w:t>
            </w:r>
          </w:p>
        </w:tc>
      </w:tr>
      <w:tr w:rsidR="008F6D4E" w:rsidRPr="008F6D4E" w:rsidTr="005C75E0">
        <w:trPr>
          <w:trHeight w:val="85"/>
          <w:ins w:id="226" w:author="yufangz" w:date="2024-03-31T22:47:00Z"/>
        </w:trPr>
        <w:tc>
          <w:tcPr>
            <w:tcW w:w="1581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2B72C9" w:rsidRPr="00B311D7" w:rsidRDefault="002B72C9" w:rsidP="00340111">
            <w:pPr>
              <w:widowControl/>
              <w:rPr>
                <w:ins w:id="227" w:author="yufangz" w:date="2024-03-31T22:47:00Z"/>
                <w:rFonts w:ascii="Times New Roman Regular" w:eastAsia="等线" w:hAnsi="Times New Roman Regular" w:cs="Times New Roman Regular" w:hint="eastAsia"/>
                <w:sz w:val="24"/>
                <w:szCs w:val="24"/>
                <w:shd w:val="clear" w:color="auto" w:fill="FFFFFF"/>
              </w:rPr>
            </w:pPr>
            <w:ins w:id="228" w:author="yufangz" w:date="2024-04-04T20:08:00Z">
              <w:r w:rsidRPr="00B311D7">
                <w:rPr>
                  <w:rFonts w:ascii="Times New Roman Regular" w:eastAsia="等线" w:hAnsi="Times New Roman Regular" w:cs="Times New Roman Regular"/>
                  <w:sz w:val="24"/>
                  <w:szCs w:val="24"/>
                  <w:shd w:val="clear" w:color="auto" w:fill="FFFFFF"/>
                </w:rPr>
                <w:t>CCL-DT</w:t>
              </w:r>
            </w:ins>
            <w:ins w:id="229" w:author="yufangz" w:date="2024-04-04T20:09:00Z">
              <w:r w:rsidRPr="00B311D7">
                <w:rPr>
                  <w:rFonts w:ascii="Times New Roman Regular" w:eastAsia="等线" w:hAnsi="Times New Roman Regular" w:cs="Times New Roman Regular"/>
                  <w:sz w:val="24"/>
                  <w:szCs w:val="24"/>
                  <w:shd w:val="clear" w:color="auto" w:fill="FFFFFF"/>
                </w:rPr>
                <w:t>I</w:t>
              </w:r>
            </w:ins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D24D23" w:rsidRPr="00B311D7" w:rsidRDefault="00D24D23" w:rsidP="00B728FB">
            <w:pPr>
              <w:widowControl/>
              <w:rPr>
                <w:ins w:id="230" w:author="yufangz" w:date="2024-03-31T22:47:00Z"/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ins w:id="231" w:author="yufangz" w:date="2024-03-31T22:48:00Z">
              <w:r w:rsidRPr="00B311D7">
                <w:rPr>
                  <w:rFonts w:ascii="Times New Roman" w:eastAsia="宋体" w:hAnsi="Times New Roman" w:cs="Times New Roman" w:hint="eastAsia"/>
                  <w:bCs/>
                  <w:kern w:val="0"/>
                  <w:sz w:val="24"/>
                  <w:szCs w:val="24"/>
                </w:rPr>
                <w:t>0</w:t>
              </w:r>
              <w:r w:rsidRPr="00B311D7">
                <w:rPr>
                  <w:rFonts w:ascii="Times New Roman" w:eastAsia="宋体" w:hAnsi="Times New Roman" w:cs="Times New Roman"/>
                  <w:bCs/>
                  <w:kern w:val="0"/>
                  <w:sz w:val="24"/>
                  <w:szCs w:val="24"/>
                </w:rPr>
                <w:t>.9716</w:t>
              </w:r>
            </w:ins>
          </w:p>
        </w:tc>
        <w:tc>
          <w:tcPr>
            <w:tcW w:w="1192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4D23" w:rsidRPr="00B311D7" w:rsidRDefault="00D24D23" w:rsidP="00B728FB">
            <w:pPr>
              <w:widowControl/>
              <w:rPr>
                <w:ins w:id="232" w:author="yufangz" w:date="2024-03-31T22:47:00Z"/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ins w:id="233" w:author="yufangz" w:date="2024-03-31T22:48:00Z">
              <w:r w:rsidRPr="00B311D7">
                <w:rPr>
                  <w:rFonts w:ascii="Times New Roman" w:eastAsia="宋体" w:hAnsi="Times New Roman" w:cs="Times New Roman" w:hint="eastAsia"/>
                  <w:bCs/>
                  <w:kern w:val="0"/>
                  <w:sz w:val="24"/>
                  <w:szCs w:val="24"/>
                </w:rPr>
                <w:t>0</w:t>
              </w:r>
              <w:r w:rsidRPr="00B311D7">
                <w:rPr>
                  <w:rFonts w:ascii="Times New Roman" w:eastAsia="宋体" w:hAnsi="Times New Roman" w:cs="Times New Roman"/>
                  <w:bCs/>
                  <w:kern w:val="0"/>
                  <w:sz w:val="24"/>
                  <w:szCs w:val="24"/>
                </w:rPr>
                <w:t>.9722</w:t>
              </w:r>
            </w:ins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4D23" w:rsidRPr="00B311D7" w:rsidRDefault="00D24D23" w:rsidP="00B728FB">
            <w:pPr>
              <w:widowControl/>
              <w:rPr>
                <w:ins w:id="234" w:author="yufangz" w:date="2024-03-31T22:47:00Z"/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ins w:id="235" w:author="yufangz" w:date="2024-03-31T22:47:00Z">
              <w:r w:rsidRPr="00B311D7">
                <w:rPr>
                  <w:rFonts w:ascii="Times New Roman" w:eastAsia="宋体" w:hAnsi="Times New Roman" w:cs="Times New Roman" w:hint="eastAsia"/>
                  <w:bCs/>
                  <w:kern w:val="0"/>
                  <w:sz w:val="24"/>
                  <w:szCs w:val="24"/>
                </w:rPr>
                <w:t>0</w:t>
              </w:r>
              <w:r w:rsidRPr="00B311D7">
                <w:rPr>
                  <w:rFonts w:ascii="Times New Roman" w:eastAsia="宋体" w:hAnsi="Times New Roman" w:cs="Times New Roman"/>
                  <w:bCs/>
                  <w:kern w:val="0"/>
                  <w:sz w:val="24"/>
                  <w:szCs w:val="24"/>
                </w:rPr>
                <w:t>.97</w:t>
              </w:r>
            </w:ins>
            <w:ins w:id="236" w:author="yufangz" w:date="2024-03-31T22:48:00Z">
              <w:r w:rsidRPr="00B311D7">
                <w:rPr>
                  <w:rFonts w:ascii="Times New Roman" w:eastAsia="宋体" w:hAnsi="Times New Roman" w:cs="Times New Roman"/>
                  <w:bCs/>
                  <w:kern w:val="0"/>
                  <w:sz w:val="24"/>
                  <w:szCs w:val="24"/>
                </w:rPr>
                <w:t>89</w:t>
              </w:r>
            </w:ins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4D23" w:rsidRPr="00B311D7" w:rsidRDefault="00D24D23" w:rsidP="00B728FB">
            <w:pPr>
              <w:widowControl/>
              <w:rPr>
                <w:ins w:id="237" w:author="yufangz" w:date="2024-03-31T22:47:00Z"/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ins w:id="238" w:author="yufangz" w:date="2024-03-31T22:47:00Z">
              <w:r w:rsidRPr="00B311D7">
                <w:rPr>
                  <w:rFonts w:ascii="Times New Roman" w:eastAsia="宋体" w:hAnsi="Times New Roman" w:cs="Times New Roman" w:hint="eastAsia"/>
                  <w:bCs/>
                  <w:kern w:val="0"/>
                  <w:sz w:val="24"/>
                  <w:szCs w:val="24"/>
                </w:rPr>
                <w:t>0</w:t>
              </w:r>
              <w:r w:rsidRPr="00B311D7">
                <w:rPr>
                  <w:rFonts w:ascii="Times New Roman" w:eastAsia="宋体" w:hAnsi="Times New Roman" w:cs="Times New Roman"/>
                  <w:bCs/>
                  <w:kern w:val="0"/>
                  <w:sz w:val="24"/>
                  <w:szCs w:val="24"/>
                </w:rPr>
                <w:t>.9782</w:t>
              </w:r>
            </w:ins>
          </w:p>
        </w:tc>
        <w:tc>
          <w:tcPr>
            <w:tcW w:w="115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4D23" w:rsidRPr="00B311D7" w:rsidRDefault="00D24D23" w:rsidP="00B728FB">
            <w:pPr>
              <w:widowControl/>
              <w:rPr>
                <w:ins w:id="239" w:author="yufangz" w:date="2024-03-31T22:47:00Z"/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ins w:id="240" w:author="yufangz" w:date="2024-03-31T22:47:00Z">
              <w:r w:rsidRPr="00B311D7">
                <w:rPr>
                  <w:rFonts w:ascii="Times New Roman" w:eastAsia="宋体" w:hAnsi="Times New Roman" w:cs="Times New Roman" w:hint="eastAsia"/>
                  <w:bCs/>
                  <w:kern w:val="0"/>
                  <w:sz w:val="24"/>
                  <w:szCs w:val="24"/>
                </w:rPr>
                <w:t>0</w:t>
              </w:r>
              <w:r w:rsidRPr="00B311D7">
                <w:rPr>
                  <w:rFonts w:ascii="Times New Roman" w:eastAsia="宋体" w:hAnsi="Times New Roman" w:cs="Times New Roman"/>
                  <w:bCs/>
                  <w:kern w:val="0"/>
                  <w:sz w:val="24"/>
                  <w:szCs w:val="24"/>
                </w:rPr>
                <w:t>.9867</w:t>
              </w:r>
            </w:ins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:rsidR="00D24D23" w:rsidRPr="00B311D7" w:rsidRDefault="00D24D23" w:rsidP="00B728FB">
            <w:pPr>
              <w:widowControl/>
              <w:rPr>
                <w:ins w:id="241" w:author="yufangz" w:date="2024-03-31T22:47:00Z"/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ins w:id="242" w:author="yufangz" w:date="2024-03-31T22:47:00Z">
              <w:r w:rsidRPr="00B311D7">
                <w:rPr>
                  <w:rFonts w:ascii="Times New Roman" w:eastAsia="宋体" w:hAnsi="Times New Roman" w:cs="Times New Roman" w:hint="eastAsia"/>
                  <w:bCs/>
                  <w:kern w:val="0"/>
                  <w:sz w:val="24"/>
                  <w:szCs w:val="24"/>
                </w:rPr>
                <w:t>0</w:t>
              </w:r>
              <w:r w:rsidRPr="00B311D7">
                <w:rPr>
                  <w:rFonts w:ascii="Times New Roman" w:eastAsia="宋体" w:hAnsi="Times New Roman" w:cs="Times New Roman"/>
                  <w:bCs/>
                  <w:kern w:val="0"/>
                  <w:sz w:val="24"/>
                  <w:szCs w:val="24"/>
                </w:rPr>
                <w:t>.9856</w:t>
              </w:r>
            </w:ins>
          </w:p>
        </w:tc>
      </w:tr>
      <w:tr w:rsidR="008F6D4E" w:rsidRPr="00B311D7" w:rsidTr="003E747A">
        <w:trPr>
          <w:trHeight w:val="85"/>
          <w:ins w:id="243" w:author="yufangz" w:date="2024-03-31T22:47:00Z"/>
        </w:trPr>
        <w:tc>
          <w:tcPr>
            <w:tcW w:w="1581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4D23" w:rsidRPr="00B311D7" w:rsidRDefault="00EE4E73" w:rsidP="00340111">
            <w:pPr>
              <w:widowControl/>
              <w:rPr>
                <w:ins w:id="244" w:author="yufangz" w:date="2024-03-31T22:47:00Z"/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ins w:id="245" w:author="yufangz" w:date="2024-04-01T23:35:00Z">
              <w:r w:rsidRPr="00B311D7">
                <w:rPr>
                  <w:rFonts w:ascii="Times New Roman" w:eastAsia="宋体" w:hAnsi="Times New Roman" w:cs="Times New Roman"/>
                  <w:bCs/>
                  <w:kern w:val="0"/>
                  <w:sz w:val="24"/>
                  <w:szCs w:val="24"/>
                </w:rPr>
                <w:t>SgCPI</w:t>
              </w:r>
            </w:ins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D24D23" w:rsidRPr="00B311D7" w:rsidRDefault="00EE4E73" w:rsidP="00B728FB">
            <w:pPr>
              <w:widowControl/>
              <w:rPr>
                <w:ins w:id="246" w:author="yufangz" w:date="2024-03-31T22:47:00Z"/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ins w:id="247" w:author="yufangz" w:date="2024-04-01T23:44:00Z">
              <w:r w:rsidRPr="00B311D7">
                <w:rPr>
                  <w:rFonts w:ascii="Times New Roman" w:eastAsia="宋体" w:hAnsi="Times New Roman" w:cs="Times New Roman" w:hint="eastAsia"/>
                  <w:bCs/>
                  <w:kern w:val="0"/>
                  <w:sz w:val="24"/>
                  <w:szCs w:val="24"/>
                </w:rPr>
                <w:t>0</w:t>
              </w:r>
              <w:r w:rsidRPr="00B311D7">
                <w:rPr>
                  <w:rFonts w:ascii="Times New Roman" w:eastAsia="宋体" w:hAnsi="Times New Roman" w:cs="Times New Roman"/>
                  <w:bCs/>
                  <w:kern w:val="0"/>
                  <w:sz w:val="24"/>
                  <w:szCs w:val="24"/>
                </w:rPr>
                <w:t>.9634</w:t>
              </w:r>
            </w:ins>
          </w:p>
        </w:tc>
        <w:tc>
          <w:tcPr>
            <w:tcW w:w="1192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4D23" w:rsidRPr="00B311D7" w:rsidRDefault="002B72C9" w:rsidP="00B728FB">
            <w:pPr>
              <w:widowControl/>
              <w:rPr>
                <w:ins w:id="248" w:author="yufangz" w:date="2024-03-31T22:47:00Z"/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ins w:id="249" w:author="yufangz" w:date="2024-04-04T20:09:00Z">
              <w:r w:rsidRPr="00B311D7">
                <w:rPr>
                  <w:rFonts w:ascii="Times New Roman" w:eastAsia="宋体" w:hAnsi="Times New Roman" w:cs="Times New Roman"/>
                  <w:bCs/>
                  <w:kern w:val="0"/>
                  <w:sz w:val="24"/>
                  <w:szCs w:val="24"/>
                </w:rPr>
                <w:t>0.9625</w:t>
              </w:r>
            </w:ins>
          </w:p>
        </w:tc>
        <w:tc>
          <w:tcPr>
            <w:tcW w:w="1158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4D23" w:rsidRPr="00B311D7" w:rsidRDefault="002B72C9" w:rsidP="00B728FB">
            <w:pPr>
              <w:widowControl/>
              <w:rPr>
                <w:ins w:id="250" w:author="yufangz" w:date="2024-03-31T22:47:00Z"/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ins w:id="251" w:author="yufangz" w:date="2024-04-04T20:09:00Z">
              <w:r w:rsidRPr="00B311D7">
                <w:rPr>
                  <w:rFonts w:ascii="Times New Roman" w:eastAsia="宋体" w:hAnsi="Times New Roman" w:cs="Times New Roman"/>
                  <w:bCs/>
                  <w:kern w:val="0"/>
                  <w:sz w:val="24"/>
                  <w:szCs w:val="24"/>
                </w:rPr>
                <w:t>0.9726</w:t>
              </w:r>
            </w:ins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4D23" w:rsidRPr="00B311D7" w:rsidRDefault="002B72C9" w:rsidP="00B728FB">
            <w:pPr>
              <w:widowControl/>
              <w:rPr>
                <w:ins w:id="252" w:author="yufangz" w:date="2024-03-31T22:47:00Z"/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ins w:id="253" w:author="yufangz" w:date="2024-04-04T20:09:00Z">
              <w:r w:rsidRPr="00B311D7">
                <w:rPr>
                  <w:rFonts w:ascii="Times New Roman" w:eastAsia="宋体" w:hAnsi="Times New Roman" w:cs="Times New Roman"/>
                  <w:bCs/>
                  <w:kern w:val="0"/>
                  <w:sz w:val="24"/>
                  <w:szCs w:val="24"/>
                </w:rPr>
                <w:t>0.972</w:t>
              </w:r>
            </w:ins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4D23" w:rsidRPr="00B311D7" w:rsidRDefault="00EE4E73" w:rsidP="00B728FB">
            <w:pPr>
              <w:widowControl/>
              <w:rPr>
                <w:ins w:id="254" w:author="yufangz" w:date="2024-03-31T22:47:00Z"/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ins w:id="255" w:author="yufangz" w:date="2024-04-01T23:35:00Z">
              <w:r w:rsidRPr="00B311D7">
                <w:rPr>
                  <w:rFonts w:ascii="Times New Roman" w:eastAsia="宋体" w:hAnsi="Times New Roman" w:cs="Times New Roman" w:hint="eastAsia"/>
                  <w:bCs/>
                  <w:kern w:val="0"/>
                  <w:sz w:val="24"/>
                  <w:szCs w:val="24"/>
                </w:rPr>
                <w:t>0</w:t>
              </w:r>
              <w:r w:rsidRPr="00B311D7">
                <w:rPr>
                  <w:rFonts w:ascii="Times New Roman" w:eastAsia="宋体" w:hAnsi="Times New Roman" w:cs="Times New Roman"/>
                  <w:bCs/>
                  <w:kern w:val="0"/>
                  <w:sz w:val="24"/>
                  <w:szCs w:val="24"/>
                </w:rPr>
                <w:t>.9734</w:t>
              </w:r>
            </w:ins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:rsidR="00D24D23" w:rsidRPr="00B311D7" w:rsidRDefault="00EE4E73" w:rsidP="00B728FB">
            <w:pPr>
              <w:widowControl/>
              <w:rPr>
                <w:ins w:id="256" w:author="yufangz" w:date="2024-03-31T22:47:00Z"/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ins w:id="257" w:author="yufangz" w:date="2024-04-01T23:35:00Z">
              <w:r w:rsidRPr="00B311D7">
                <w:rPr>
                  <w:rFonts w:ascii="Times New Roman" w:eastAsia="宋体" w:hAnsi="Times New Roman" w:cs="Times New Roman" w:hint="eastAsia"/>
                  <w:bCs/>
                  <w:kern w:val="0"/>
                  <w:sz w:val="24"/>
                  <w:szCs w:val="24"/>
                </w:rPr>
                <w:t>0</w:t>
              </w:r>
              <w:r w:rsidRPr="00B311D7">
                <w:rPr>
                  <w:rFonts w:ascii="Times New Roman" w:eastAsia="宋体" w:hAnsi="Times New Roman" w:cs="Times New Roman"/>
                  <w:bCs/>
                  <w:kern w:val="0"/>
                  <w:sz w:val="24"/>
                  <w:szCs w:val="24"/>
                </w:rPr>
                <w:t>.9783</w:t>
              </w:r>
            </w:ins>
          </w:p>
        </w:tc>
      </w:tr>
    </w:tbl>
    <w:p w:rsidR="007B0D09" w:rsidRPr="00B311D7" w:rsidRDefault="007B0D09" w:rsidP="00E1529B"/>
    <w:p w:rsidR="003E7031" w:rsidRPr="00B311D7" w:rsidRDefault="003E7031" w:rsidP="00E1529B">
      <w:pPr>
        <w:rPr>
          <w:rStyle w:val="fontstyle01"/>
          <w:rFonts w:hint="eastAsia"/>
          <w:b/>
          <w:color w:val="auto"/>
          <w:sz w:val="24"/>
          <w:szCs w:val="24"/>
        </w:rPr>
      </w:pPr>
    </w:p>
    <w:p w:rsidR="00835EDE" w:rsidRPr="008F6D4E" w:rsidRDefault="008D11C4" w:rsidP="005045D7">
      <w:pPr>
        <w:rPr>
          <w:rFonts w:ascii="Times New Roman" w:hAnsi="Times New Roman" w:cs="Times New Roman"/>
        </w:rPr>
      </w:pPr>
      <w:r w:rsidRPr="008F6D4E">
        <w:rPr>
          <w:rFonts w:ascii="Times New Roman" w:hAnsi="Times New Roman" w:cs="Times New Roman"/>
          <w:b/>
          <w:sz w:val="24"/>
        </w:rPr>
        <w:t xml:space="preserve">Table </w:t>
      </w:r>
      <w:del w:id="258" w:author="yufangz" w:date="2024-03-31T20:17:00Z">
        <w:r w:rsidR="007A2CE7" w:rsidRPr="008F6D4E" w:rsidDel="00DE621F">
          <w:rPr>
            <w:rFonts w:ascii="Times New Roman" w:hAnsi="Times New Roman" w:cs="Times New Roman"/>
            <w:b/>
            <w:sz w:val="24"/>
          </w:rPr>
          <w:delText xml:space="preserve">S6 </w:delText>
        </w:r>
      </w:del>
      <w:ins w:id="259" w:author="yufangz" w:date="2024-03-31T20:17:00Z">
        <w:r w:rsidR="00DE621F" w:rsidRPr="008F6D4E">
          <w:rPr>
            <w:rFonts w:ascii="Times New Roman" w:hAnsi="Times New Roman" w:cs="Times New Roman"/>
            <w:b/>
            <w:sz w:val="24"/>
          </w:rPr>
          <w:t>S7</w:t>
        </w:r>
        <w:r w:rsidR="00DE621F" w:rsidRPr="008F6D4E">
          <w:rPr>
            <w:rFonts w:ascii="Times New Roman" w:hAnsi="Times New Roman" w:cs="Times New Roman"/>
            <w:sz w:val="24"/>
          </w:rPr>
          <w:t xml:space="preserve"> </w:t>
        </w:r>
      </w:ins>
      <w:r w:rsidRPr="008F6D4E">
        <w:rPr>
          <w:rFonts w:ascii="Times New Roman" w:hAnsi="Times New Roman" w:cs="Times New Roman"/>
          <w:sz w:val="24"/>
        </w:rPr>
        <w:t xml:space="preserve">Top </w:t>
      </w:r>
      <w:r w:rsidR="000F2D8D" w:rsidRPr="008F6D4E">
        <w:rPr>
          <w:rFonts w:ascii="Times New Roman" w:hAnsi="Times New Roman" w:cs="Times New Roman"/>
          <w:sz w:val="24"/>
        </w:rPr>
        <w:t>30</w:t>
      </w:r>
      <w:r w:rsidRPr="008F6D4E">
        <w:rPr>
          <w:rFonts w:ascii="Times New Roman" w:hAnsi="Times New Roman" w:cs="Times New Roman"/>
          <w:sz w:val="24"/>
        </w:rPr>
        <w:t xml:space="preserve"> predicted compounds-protein interactions</w:t>
      </w:r>
      <w:r w:rsidR="005045D7" w:rsidRPr="008F6D4E">
        <w:rPr>
          <w:rFonts w:ascii="Times New Roman" w:hAnsi="Times New Roman" w:cs="Times New Roman"/>
          <w:sz w:val="24"/>
        </w:rPr>
        <w:t xml:space="preserve"> predicted by our model</w:t>
      </w:r>
      <w:r w:rsidRPr="008F6D4E">
        <w:rPr>
          <w:rFonts w:ascii="Times New Roman" w:hAnsi="Times New Roman" w:cs="Times New Roman"/>
          <w:sz w:val="24"/>
        </w:rPr>
        <w:t>.</w:t>
      </w:r>
      <w:r w:rsidRPr="008F6D4E">
        <w:rPr>
          <w:rFonts w:ascii="Times New Roman" w:hAnsi="Times New Roman" w:cs="Times New Roman"/>
        </w:rPr>
        <w:t xml:space="preserve"> </w:t>
      </w:r>
    </w:p>
    <w:p w:rsidR="000F2D8D" w:rsidRPr="00B311D7" w:rsidRDefault="000F2D8D" w:rsidP="00E1529B">
      <w:pPr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2"/>
        <w:tblW w:w="11199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6663"/>
        <w:gridCol w:w="4536"/>
      </w:tblGrid>
      <w:tr w:rsidR="000F2D8D" w:rsidRPr="008F6D4E" w:rsidTr="008844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0F2D8D" w:rsidRPr="008F6D4E" w:rsidRDefault="000F2D8D" w:rsidP="000F2D8D">
            <w:pPr>
              <w:rPr>
                <w:rFonts w:ascii="Times New Roman" w:hAnsi="Times New Roman" w:cs="Times New Roman"/>
                <w:szCs w:val="21"/>
              </w:rPr>
            </w:pPr>
            <w:r w:rsidRPr="008F6D4E">
              <w:rPr>
                <w:rFonts w:ascii="Times New Roman" w:hAnsi="Times New Roman" w:cs="Times New Roman"/>
                <w:szCs w:val="21"/>
              </w:rPr>
              <w:t>Compounds</w:t>
            </w:r>
          </w:p>
        </w:tc>
        <w:tc>
          <w:tcPr>
            <w:tcW w:w="4536" w:type="dxa"/>
            <w:noWrap/>
            <w:hideMark/>
          </w:tcPr>
          <w:p w:rsidR="000F2D8D" w:rsidRPr="008F6D4E" w:rsidRDefault="000F2D8D" w:rsidP="000F2D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F6D4E">
              <w:rPr>
                <w:rFonts w:ascii="Times New Roman" w:hAnsi="Times New Roman" w:cs="Times New Roman"/>
                <w:szCs w:val="21"/>
              </w:rPr>
              <w:t>Target Name</w:t>
            </w:r>
          </w:p>
        </w:tc>
      </w:tr>
      <w:tr w:rsidR="008844E1" w:rsidRPr="008F6D4E" w:rsidTr="0088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8844E1" w:rsidRPr="008F6D4E" w:rsidRDefault="008844E1" w:rsidP="008844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Clc1cc(Cl)cc(S(=O)(=O)N2[C@H](C(=O)N[C@H](C(=O)O)Cc3ccc(OCC(=O)OC(C)(C)C)cc3)CCC2)c1</w:t>
            </w:r>
          </w:p>
        </w:tc>
        <w:tc>
          <w:tcPr>
            <w:tcW w:w="4536" w:type="dxa"/>
            <w:noWrap/>
            <w:hideMark/>
          </w:tcPr>
          <w:p w:rsidR="008844E1" w:rsidRPr="008F6D4E" w:rsidRDefault="008844E1" w:rsidP="008844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Integrin alpha-4/beta-7</w:t>
            </w:r>
          </w:p>
        </w:tc>
      </w:tr>
      <w:tr w:rsidR="008844E1" w:rsidRPr="008F6D4E" w:rsidTr="008844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8844E1" w:rsidRPr="008F6D4E" w:rsidRDefault="00A83C95" w:rsidP="008844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bookmarkStart w:id="260" w:name="_Hlk151057274"/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COc1nn(C)c2CN(C)C(=O)c3ccc(F)cc3[C@@H](C)Oc3nc(cnc3N)-c12</w:t>
            </w:r>
          </w:p>
        </w:tc>
        <w:tc>
          <w:tcPr>
            <w:tcW w:w="4536" w:type="dxa"/>
            <w:noWrap/>
            <w:hideMark/>
          </w:tcPr>
          <w:p w:rsidR="008844E1" w:rsidRPr="008F6D4E" w:rsidRDefault="008844E1" w:rsidP="008844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ALK tyrosine kinase receptor/Nucleophosmin</w:t>
            </w:r>
          </w:p>
        </w:tc>
      </w:tr>
      <w:tr w:rsidR="008844E1" w:rsidRPr="008F6D4E" w:rsidTr="0088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8844E1" w:rsidRPr="008F6D4E" w:rsidRDefault="008844E1" w:rsidP="008844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bookmarkStart w:id="261" w:name="OLE_LINK74"/>
            <w:bookmarkStart w:id="262" w:name="OLE_LINK75"/>
            <w:bookmarkEnd w:id="260"/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Clc1cc(Cl)cc(S(=O)(=O)N2[C@H](C(=O)N[C@H](C(=O)O)Cc3cnccc3)CCC2)c1</w:t>
            </w:r>
            <w:bookmarkEnd w:id="261"/>
            <w:bookmarkEnd w:id="262"/>
          </w:p>
        </w:tc>
        <w:tc>
          <w:tcPr>
            <w:tcW w:w="4536" w:type="dxa"/>
            <w:noWrap/>
            <w:hideMark/>
          </w:tcPr>
          <w:p w:rsidR="008844E1" w:rsidRPr="008F6D4E" w:rsidRDefault="008844E1" w:rsidP="008844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Integrin alpha-4/beta-7</w:t>
            </w:r>
          </w:p>
        </w:tc>
      </w:tr>
      <w:tr w:rsidR="00A00A41" w:rsidRPr="008F6D4E" w:rsidTr="008844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:rsidR="00A00A41" w:rsidRPr="008F6D4E" w:rsidRDefault="00A00A41" w:rsidP="00A00A41">
            <w:pPr>
              <w:rPr>
                <w:rFonts w:ascii="Times New Roman" w:hAnsi="Times New Roman" w:cs="Times New Roman"/>
                <w:b w:val="0"/>
                <w:szCs w:val="21"/>
              </w:rPr>
            </w:pPr>
            <w:bookmarkStart w:id="263" w:name="OLE_LINK11"/>
            <w:r w:rsidRPr="008F6D4E">
              <w:rPr>
                <w:rFonts w:ascii="Times New Roman" w:hAnsi="Times New Roman" w:cs="Times New Roman"/>
                <w:b w:val="0"/>
                <w:szCs w:val="21"/>
              </w:rPr>
              <w:t>S(=O)(=O)(N(C[C@@H](O)[C@@H](NC(=O)O[C@@H]1COCC1)Cc1ccccc1)CC(C)C)c1ccc(N)cc1</w:t>
            </w:r>
            <w:bookmarkEnd w:id="263"/>
          </w:p>
        </w:tc>
        <w:tc>
          <w:tcPr>
            <w:tcW w:w="4536" w:type="dxa"/>
            <w:noWrap/>
          </w:tcPr>
          <w:p w:rsidR="00A00A41" w:rsidRPr="008F6D4E" w:rsidRDefault="00A00A41" w:rsidP="00A00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F6D4E">
              <w:rPr>
                <w:rFonts w:ascii="Times New Roman" w:hAnsi="Times New Roman" w:cs="Times New Roman"/>
                <w:szCs w:val="21"/>
              </w:rPr>
              <w:t>Protease</w:t>
            </w:r>
          </w:p>
        </w:tc>
      </w:tr>
      <w:tr w:rsidR="00A00A41" w:rsidRPr="008F6D4E" w:rsidTr="0088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:rsidR="00A00A41" w:rsidRPr="008F6D4E" w:rsidRDefault="00A00A41" w:rsidP="00A00A41">
            <w:pPr>
              <w:rPr>
                <w:rFonts w:ascii="Times New Roman" w:hAnsi="Times New Roman" w:cs="Times New Roman"/>
                <w:b w:val="0"/>
                <w:szCs w:val="21"/>
              </w:rPr>
            </w:pPr>
            <w:bookmarkStart w:id="264" w:name="OLE_LINK7"/>
            <w:bookmarkStart w:id="265" w:name="OLE_LINK8"/>
            <w:bookmarkStart w:id="266" w:name="OLE_LINK73"/>
            <w:r w:rsidRPr="008F6D4E">
              <w:rPr>
                <w:rFonts w:ascii="Times New Roman" w:hAnsi="Times New Roman" w:cs="Times New Roman"/>
                <w:b w:val="0"/>
                <w:szCs w:val="21"/>
              </w:rPr>
              <w:t>O=C1C=CN(c2ccc(-c3nc4c(cc(CCN5[C@H](C)CCC5)cc4)cc3)cc2)C=C1</w:t>
            </w:r>
            <w:bookmarkEnd w:id="264"/>
            <w:bookmarkEnd w:id="265"/>
            <w:bookmarkEnd w:id="266"/>
          </w:p>
        </w:tc>
        <w:tc>
          <w:tcPr>
            <w:tcW w:w="4536" w:type="dxa"/>
            <w:noWrap/>
          </w:tcPr>
          <w:p w:rsidR="00A00A41" w:rsidRPr="008F6D4E" w:rsidRDefault="00A00A41" w:rsidP="00A00A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F6D4E">
              <w:rPr>
                <w:rFonts w:ascii="Times New Roman" w:hAnsi="Times New Roman" w:cs="Times New Roman"/>
                <w:szCs w:val="21"/>
              </w:rPr>
              <w:t>Histamine H3 receptor</w:t>
            </w:r>
          </w:p>
        </w:tc>
      </w:tr>
      <w:tr w:rsidR="00A00A41" w:rsidRPr="008F6D4E" w:rsidTr="008844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Clc1cc(Cl)cc(S(=O)(=O)N2[C@@](C(=O)N[C@H](C(=O)O)Cc3ccccc3)(C)CCC2)c1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Integrin alpha-4/beta-7</w:t>
            </w:r>
          </w:p>
        </w:tc>
      </w:tr>
      <w:tr w:rsidR="00A00A41" w:rsidRPr="008F6D4E" w:rsidTr="0088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Clc1cc(Cl)cc(S(=O)(=O)N2[C@H](C(=O)N[C@H](C(=O)O)Cc3ccc(OCCCC)cc3)CCC2)c1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Integrin alpha-4/beta-7</w:t>
            </w:r>
          </w:p>
        </w:tc>
      </w:tr>
      <w:tr w:rsidR="00A00A41" w:rsidRPr="008F6D4E" w:rsidTr="008844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Clc1cc(Cl)cc(S(=O)(=O)N2[C@H](C(=O)N[C@H](C(=O)O)Cc3ccc(OCc4ccccc4)cc3)CCC2)c1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Integrin alpha-4/beta-7</w:t>
            </w:r>
          </w:p>
        </w:tc>
      </w:tr>
      <w:tr w:rsidR="00A00A41" w:rsidRPr="008F6D4E" w:rsidTr="0088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Clc1cc(Cl)cc(S(=O)(=O)N2[C@H](C(=O)N[C@H](C(=O)O)Cc3ccc(O)cc3)CCC2)c1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Integrin alpha-4/beta-7</w:t>
            </w:r>
          </w:p>
        </w:tc>
      </w:tr>
      <w:tr w:rsidR="00A00A41" w:rsidRPr="008F6D4E" w:rsidTr="008844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Clc1cc(Cl)cc(S(=O)(=O)N2[C@H](C(=O)N[C@H](C(=O)O)Cc3ccc(OC)cc3)CCC2)c1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Integrin alpha-4/beta-7</w:t>
            </w:r>
          </w:p>
        </w:tc>
      </w:tr>
      <w:tr w:rsidR="00A00A41" w:rsidRPr="008F6D4E" w:rsidTr="0088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S(=O)(=O)(c1ccccc1)C1(C(=O)N[C@H](C(=O)O)Cc2ccc(-c3c(OC)cccc3)cc2)CCN(C(C)(C)C)CC1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Integrin alpha-4/beta-7</w:t>
            </w:r>
          </w:p>
        </w:tc>
      </w:tr>
      <w:tr w:rsidR="00A00A41" w:rsidRPr="008F6D4E" w:rsidTr="008844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S(=O)(=O)(N(C)C)C1CCN(c2nc(-n3c(C(F)F)nc4c(OC)cccc34)nc(N3CCOCC3)n2)CC1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Phosphatidylinositol 3-kinase regulatory subunit alpha/4 5-bisphosphate 3-kinase catalytic subunit beta isoform</w:t>
            </w:r>
          </w:p>
        </w:tc>
      </w:tr>
      <w:tr w:rsidR="00A00A41" w:rsidRPr="008F6D4E" w:rsidTr="0088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Clc1cc(Cl)cc(S(=O)(=O)N2[C@H](C(=O)N[C@H](C(=O)O)Cc3ccc(-c4c(OC)cccc4)cc3)CSC2)c1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Integrin alpha-4/beta-7</w:t>
            </w:r>
          </w:p>
        </w:tc>
      </w:tr>
      <w:tr w:rsidR="00A00A41" w:rsidRPr="008F6D4E" w:rsidTr="008844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S(=O)(=O)(N(C)C)C1CCN(c2nc(-n3c(C(F)F)nc4c(OC)cccc34)nc(N3CCOCC3)n2)CC1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Phosphatidylinositol 3-kinase regulatory subunit alpha/4 5-bisphosphate 3-kinase catalytic subunit delta isoform</w:t>
            </w:r>
          </w:p>
        </w:tc>
      </w:tr>
      <w:tr w:rsidR="00A00A41" w:rsidRPr="008F6D4E" w:rsidTr="0088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Clc1cc(Cl)cc(S(=O)(=O)N2[C@H](C(=O)N[C@H](C(=O)O)Cc3ccc(-c4c(OC)cccc4)cc3)CCC2)c1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Integrin alpha-4/beta-7</w:t>
            </w:r>
          </w:p>
        </w:tc>
      </w:tr>
      <w:tr w:rsidR="00A00A41" w:rsidRPr="008F6D4E" w:rsidTr="008844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S(=O)(=O)(C)N1CCN(c2nc(-n3c(C(F)F)nc4c(OC)cccc34)nc(N3CCOCC3)c2)CC1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Phosphatidylinositol 3-kinase regulatory subunit alpha/4 5-bisphosphate 3-kinase catalytic subunit beta isoform</w:t>
            </w:r>
          </w:p>
        </w:tc>
      </w:tr>
      <w:tr w:rsidR="00A00A41" w:rsidRPr="008F6D4E" w:rsidTr="0088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Clc1c(Nc2c(S(=O)(=O)N(C)C)cccc2)nc(Nc2c(OC)cc(N(CCN(C)C)C)c(NC(=O)C=C)c2)nc1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ALK tyrosine kinase receptor/Echinoderm microtubule-associated protein-like 4</w:t>
            </w:r>
          </w:p>
        </w:tc>
      </w:tr>
      <w:tr w:rsidR="00A00A41" w:rsidRPr="008F6D4E" w:rsidTr="008844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Clc1ccc([C@@]2(C(=O)N[C@H](C(=O)O)Cc3ccc(-c4c(OC)cccc4)cc3)OCCC2)cc1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Integrin alpha-4/beta-7</w:t>
            </w:r>
          </w:p>
        </w:tc>
      </w:tr>
      <w:tr w:rsidR="00A00A41" w:rsidRPr="008F6D4E" w:rsidTr="0088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Fc1c(O)ccc(-c2c(N[C@@H](C)C=3N(c4ccccc4)C(=O)c4c(C)ccn4N=3)ncnc2N)c1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Phosphatidylinositol 3-kinase regulatory subunit alpha/4 5-bisphosphate 3-kinase catalytic subunit alpha isoform</w:t>
            </w:r>
          </w:p>
        </w:tc>
      </w:tr>
      <w:tr w:rsidR="00A00A41" w:rsidRPr="008F6D4E" w:rsidTr="008844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Brc1cc(OC(F)(F)F)c(CNC2CCC(Nc3nc(N(C)C)c4c(n3)cccc4)CC2)cc1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Neuropeptide Y receptor type 5</w:t>
            </w:r>
          </w:p>
        </w:tc>
      </w:tr>
      <w:tr w:rsidR="00A00A41" w:rsidRPr="008F6D4E" w:rsidTr="0088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Brc1cc(OC(F)(F)F)c(C(=O)NCC2CCC(Nc3nc(N(C)C)c4c(n3)cccc4)CC2)cc1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Neuropeptide Y receptor type 5</w:t>
            </w:r>
          </w:p>
        </w:tc>
      </w:tr>
      <w:tr w:rsidR="00A00A41" w:rsidRPr="008F6D4E" w:rsidTr="008844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S(=O)(=O)(Nc1cc(-c2c3c(N[C@@H](C)C=4N(c5ccccc5)C(=O)c5c(C)ccn5N=4)ncnc3[nH]c2)c2c([nH]cc2)c1)C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Phosphatidylinositol 3-kinase regulatory subunit alpha/4 5-bisphosphate 3-kinase catalytic subunit alpha isoform</w:t>
            </w:r>
          </w:p>
        </w:tc>
      </w:tr>
      <w:tr w:rsidR="00A00A41" w:rsidRPr="008F6D4E" w:rsidTr="0088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O=C(O)[C@@H](NC(=O)[C@]1(CCCCN(C)C)OCCC1)Cc1ccc(-c2c(OC)cccc2OC)cc1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Integrin alpha-4/beta-7</w:t>
            </w:r>
          </w:p>
        </w:tc>
      </w:tr>
      <w:tr w:rsidR="00A00A41" w:rsidRPr="008F6D4E" w:rsidTr="008844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O=C(O)[C@@H](NC(=O)[C@]1(c2oc3c(n2)cccc3)OCCC1)Cc1ccc(-c2c(OC)cccc2OC)cc1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Integrin alpha-4/beta-7</w:t>
            </w:r>
          </w:p>
        </w:tc>
      </w:tr>
      <w:tr w:rsidR="00A00A41" w:rsidRPr="008F6D4E" w:rsidTr="0088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S(c1c2c(N[C@@H](C)C=3N(c4ccccc4)C(=O)c4c(C)ccn4N=3)ncnc2[nH]c1)c1cc(O)ccc1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Phosphatidylinositol 3-kinase regulatory subunit alpha/4 5-bisphosphate 3-kinase catalytic subunit beta isoform</w:t>
            </w:r>
          </w:p>
        </w:tc>
      </w:tr>
      <w:tr w:rsidR="00A00A41" w:rsidRPr="008F6D4E" w:rsidTr="008844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Brc1ccc([C@@]2(C(=O)N[C@H](C(=O)O)Cc3ccc(-c4c(OC)cccc4)cc3)OCCC2)cc1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Integrin alpha-4/beta-7</w:t>
            </w:r>
          </w:p>
        </w:tc>
      </w:tr>
      <w:tr w:rsidR="00A00A41" w:rsidRPr="008F6D4E" w:rsidTr="0088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S(c1c2c(N[C@@H](C)C=3N(c4ccccc4)C(=O)c4c(C)ccn4N=3)ncnc2[nH]c1)c1cc(O)ccc1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Phosphatidylinositol 3-kinase regulatory subunit alpha/4 5-bisphosphate 3-kinase catalytic subunit alpha isoform</w:t>
            </w:r>
          </w:p>
        </w:tc>
      </w:tr>
      <w:tr w:rsidR="00A00A41" w:rsidRPr="008F6D4E" w:rsidTr="008844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O=C1N(c2ccccc2)C([C@@H](Nc2ncnc3[nH]cc(Cc4cc(O)ccc4)c23)C)=Nn2c1c(C)cc2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Phosphatidylinositol 3-kinase regulatory subunit alpha/4 5-bisphosphate 3-kinase catalytic subunit beta isoform</w:t>
            </w:r>
          </w:p>
        </w:tc>
      </w:tr>
      <w:tr w:rsidR="00A00A41" w:rsidRPr="008F6D4E" w:rsidTr="0088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O=C(O)[C@@H](NC(=O)[C@]1(c2ccc(C(C)(C)C)cc2)OCCC1)Cc1ccc(-c2c(OC)cccc2)cc1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Integrin alpha-4/beta-7</w:t>
            </w:r>
          </w:p>
        </w:tc>
      </w:tr>
      <w:tr w:rsidR="00A00A41" w:rsidRPr="008F6D4E" w:rsidTr="008844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O=C1N(c2ccccc2)C([C@@H](Nc2ncnc3[nH]cc(Cc4cc(O)ccc4)c23)C)=Nn2c1c(C)cc2</w:t>
            </w:r>
          </w:p>
        </w:tc>
        <w:tc>
          <w:tcPr>
            <w:tcW w:w="4536" w:type="dxa"/>
            <w:noWrap/>
            <w:hideMark/>
          </w:tcPr>
          <w:p w:rsidR="00A00A41" w:rsidRPr="008F6D4E" w:rsidRDefault="00A00A41" w:rsidP="00A00A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D4E">
              <w:rPr>
                <w:rFonts w:ascii="Times New Roman" w:eastAsia="宋体" w:hAnsi="Times New Roman" w:cs="Times New Roman"/>
                <w:kern w:val="0"/>
                <w:szCs w:val="21"/>
              </w:rPr>
              <w:t>Phosphatidylinositol 3-kinase regulatory subunit alpha/4 5-bisphosphate 3-kinase catalytic subunit alpha isoform</w:t>
            </w:r>
          </w:p>
        </w:tc>
      </w:tr>
    </w:tbl>
    <w:p w:rsidR="000F2D8D" w:rsidRPr="008F6D4E" w:rsidRDefault="000F2D8D" w:rsidP="00E1529B">
      <w:pPr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</w:p>
    <w:p w:rsidR="00A00A41" w:rsidRPr="008F6D4E" w:rsidRDefault="00A00A41" w:rsidP="00E1529B">
      <w:pPr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</w:p>
    <w:p w:rsidR="00B30044" w:rsidRPr="008F6D4E" w:rsidRDefault="00B30044" w:rsidP="00E1529B">
      <w:pPr>
        <w:rPr>
          <w:rFonts w:ascii="Times New Roman" w:hAnsi="Times New Roman" w:cs="Times New Roman"/>
          <w:sz w:val="24"/>
          <w:szCs w:val="24"/>
        </w:rPr>
      </w:pPr>
      <w:r w:rsidRPr="008F6D4E">
        <w:rPr>
          <w:rFonts w:ascii="Times New Roman" w:hAnsi="Times New Roman" w:cs="Times New Roman" w:hint="eastAsia"/>
          <w:sz w:val="24"/>
          <w:szCs w:val="24"/>
        </w:rPr>
        <w:t>T</w:t>
      </w:r>
      <w:r w:rsidRPr="008F6D4E">
        <w:rPr>
          <w:rFonts w:ascii="Times New Roman" w:hAnsi="Times New Roman" w:cs="Times New Roman"/>
          <w:sz w:val="24"/>
          <w:szCs w:val="24"/>
        </w:rPr>
        <w:t xml:space="preserve">able </w:t>
      </w:r>
      <w:del w:id="267" w:author="yufangz" w:date="2024-03-31T20:18:00Z">
        <w:r w:rsidR="007A2CE7" w:rsidRPr="008F6D4E" w:rsidDel="00DE621F">
          <w:rPr>
            <w:rFonts w:ascii="Times New Roman" w:hAnsi="Times New Roman" w:cs="Times New Roman"/>
            <w:sz w:val="24"/>
            <w:szCs w:val="24"/>
          </w:rPr>
          <w:delText>S7</w:delText>
        </w:r>
        <w:r w:rsidR="007A2CE7" w:rsidRPr="008F6D4E" w:rsidDel="00DE621F">
          <w:rPr>
            <w:sz w:val="24"/>
            <w:szCs w:val="24"/>
          </w:rPr>
          <w:delText xml:space="preserve"> </w:delText>
        </w:r>
      </w:del>
      <w:ins w:id="268" w:author="yufangz" w:date="2024-03-31T20:18:00Z">
        <w:r w:rsidR="00DE621F" w:rsidRPr="008F6D4E">
          <w:rPr>
            <w:rFonts w:ascii="Times New Roman" w:hAnsi="Times New Roman" w:cs="Times New Roman"/>
            <w:sz w:val="24"/>
            <w:szCs w:val="24"/>
          </w:rPr>
          <w:t>S8</w:t>
        </w:r>
        <w:r w:rsidR="00DE621F" w:rsidRPr="008F6D4E">
          <w:rPr>
            <w:sz w:val="24"/>
            <w:szCs w:val="24"/>
          </w:rPr>
          <w:t xml:space="preserve"> </w:t>
        </w:r>
      </w:ins>
      <w:r w:rsidR="00A00A41" w:rsidRPr="008F6D4E">
        <w:rPr>
          <w:rFonts w:ascii="Times New Roman" w:hAnsi="Times New Roman" w:cs="Times New Roman"/>
          <w:sz w:val="24"/>
          <w:szCs w:val="24"/>
        </w:rPr>
        <w:t xml:space="preserve">Positions, bond types, distances, and energy values of the interaction relationships </w:t>
      </w:r>
      <w:r w:rsidR="00A00A41" w:rsidRPr="008F6D4E">
        <w:rPr>
          <w:rFonts w:ascii="Times New Roman Regular" w:hAnsi="Times New Roman Regular" w:cs="Times New Roman Regular"/>
          <w:sz w:val="24"/>
          <w:szCs w:val="24"/>
        </w:rPr>
        <w:t xml:space="preserve">among </w:t>
      </w:r>
      <w:r w:rsidR="00A00A41" w:rsidRPr="008F6D4E">
        <w:rPr>
          <w:rFonts w:ascii="Times New Roman" w:hAnsi="Times New Roman" w:cs="Times New Roman"/>
          <w:sz w:val="24"/>
          <w:szCs w:val="24"/>
        </w:rPr>
        <w:t>top five ranked compounds-protein pair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70"/>
        <w:gridCol w:w="1203"/>
        <w:gridCol w:w="1592"/>
        <w:gridCol w:w="1383"/>
        <w:gridCol w:w="1377"/>
        <w:gridCol w:w="1381"/>
      </w:tblGrid>
      <w:tr w:rsidR="00A00A41" w:rsidRPr="008F6D4E" w:rsidTr="00274E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A00A41" w:rsidRPr="008F6D4E" w:rsidRDefault="00A00A41" w:rsidP="00E1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ank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12" w:space="0" w:color="auto"/>
            </w:tcBorders>
          </w:tcPr>
          <w:p w:rsidR="00A00A41" w:rsidRPr="008F6D4E" w:rsidRDefault="00A00A41" w:rsidP="00E152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Ligand (Position)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</w:tcPr>
          <w:p w:rsidR="00A00A41" w:rsidRPr="008F6D4E" w:rsidRDefault="00A00A41" w:rsidP="00E152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Receptor</w:t>
            </w:r>
          </w:p>
          <w:p w:rsidR="00A00A41" w:rsidRPr="008F6D4E" w:rsidRDefault="00A00A41" w:rsidP="00E152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(Position)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A00A41" w:rsidRPr="008F6D4E" w:rsidRDefault="00A00A41" w:rsidP="00E152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Interaction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A00A41" w:rsidRPr="008F6D4E" w:rsidRDefault="00A00A41" w:rsidP="00E152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Distance (</w:t>
            </w:r>
            <w:r w:rsidRPr="008F6D4E">
              <w:rPr>
                <w:rStyle w:val="fontstyle01"/>
                <w:rFonts w:ascii="Times New Roman" w:hAnsi="Times New Roman" w:cs="Times New Roman" w:hint="eastAsia"/>
                <w:color w:val="auto"/>
                <w:sz w:val="24"/>
                <w:szCs w:val="24"/>
              </w:rPr>
              <w:t>Å</w:t>
            </w: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A00A41" w:rsidRPr="008F6D4E" w:rsidRDefault="00A00A41" w:rsidP="00E152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E (kcal/mol)</w:t>
            </w:r>
          </w:p>
        </w:tc>
      </w:tr>
      <w:tr w:rsidR="00274E1E" w:rsidRPr="008F6D4E" w:rsidTr="00274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 w:val="restart"/>
            <w:tcBorders>
              <w:top w:val="single" w:sz="12" w:space="0" w:color="auto"/>
            </w:tcBorders>
          </w:tcPr>
          <w:p w:rsidR="00274E1E" w:rsidRPr="008F6D4E" w:rsidRDefault="00274E1E" w:rsidP="00E1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top w:val="single" w:sz="12" w:space="0" w:color="auto"/>
            </w:tcBorders>
          </w:tcPr>
          <w:p w:rsidR="00274E1E" w:rsidRPr="008F6D4E" w:rsidRDefault="00274E1E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CL (1)</w:t>
            </w:r>
          </w:p>
        </w:tc>
        <w:tc>
          <w:tcPr>
            <w:tcW w:w="1600" w:type="dxa"/>
            <w:tcBorders>
              <w:top w:val="single" w:sz="12" w:space="0" w:color="auto"/>
            </w:tcBorders>
          </w:tcPr>
          <w:p w:rsidR="00274E1E" w:rsidRPr="008F6D4E" w:rsidRDefault="00274E1E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SN (16 A)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274E1E" w:rsidRPr="008F6D4E" w:rsidRDefault="00274E1E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H-donor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274E1E" w:rsidRPr="008F6D4E" w:rsidRDefault="00274E1E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.10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274E1E" w:rsidRPr="008F6D4E" w:rsidRDefault="00274E1E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0.6</w:t>
            </w:r>
          </w:p>
        </w:tc>
      </w:tr>
      <w:tr w:rsidR="00274E1E" w:rsidRPr="008F6D4E" w:rsidTr="00274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:rsidR="00274E1E" w:rsidRPr="008F6D4E" w:rsidRDefault="00274E1E" w:rsidP="00E152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274E1E" w:rsidRPr="008F6D4E" w:rsidRDefault="00274E1E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O (17)</w:t>
            </w:r>
          </w:p>
        </w:tc>
        <w:tc>
          <w:tcPr>
            <w:tcW w:w="1600" w:type="dxa"/>
          </w:tcPr>
          <w:p w:rsidR="00274E1E" w:rsidRPr="008F6D4E" w:rsidRDefault="00274E1E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SN (42 C)</w:t>
            </w:r>
          </w:p>
        </w:tc>
        <w:tc>
          <w:tcPr>
            <w:tcW w:w="1383" w:type="dxa"/>
          </w:tcPr>
          <w:p w:rsidR="00274E1E" w:rsidRPr="008F6D4E" w:rsidRDefault="00274E1E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H-acceptor</w:t>
            </w:r>
          </w:p>
        </w:tc>
        <w:tc>
          <w:tcPr>
            <w:tcW w:w="1383" w:type="dxa"/>
          </w:tcPr>
          <w:p w:rsidR="00274E1E" w:rsidRPr="008F6D4E" w:rsidRDefault="00274E1E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.00</w:t>
            </w:r>
          </w:p>
        </w:tc>
        <w:tc>
          <w:tcPr>
            <w:tcW w:w="1383" w:type="dxa"/>
          </w:tcPr>
          <w:p w:rsidR="00274E1E" w:rsidRPr="008F6D4E" w:rsidRDefault="00274E1E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0.7</w:t>
            </w:r>
          </w:p>
        </w:tc>
      </w:tr>
      <w:tr w:rsidR="00274E1E" w:rsidRPr="008F6D4E" w:rsidTr="00274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:rsidR="00274E1E" w:rsidRPr="008F6D4E" w:rsidRDefault="00274E1E" w:rsidP="00E152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274E1E" w:rsidRPr="008F6D4E" w:rsidRDefault="00274E1E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O (23)</w:t>
            </w:r>
          </w:p>
        </w:tc>
        <w:tc>
          <w:tcPr>
            <w:tcW w:w="1600" w:type="dxa"/>
          </w:tcPr>
          <w:p w:rsidR="00274E1E" w:rsidRPr="008F6D4E" w:rsidRDefault="00274E1E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SN (51 C)</w:t>
            </w:r>
          </w:p>
        </w:tc>
        <w:tc>
          <w:tcPr>
            <w:tcW w:w="1383" w:type="dxa"/>
          </w:tcPr>
          <w:p w:rsidR="00274E1E" w:rsidRPr="008F6D4E" w:rsidRDefault="00274E1E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H-acceptor</w:t>
            </w:r>
          </w:p>
        </w:tc>
        <w:tc>
          <w:tcPr>
            <w:tcW w:w="1383" w:type="dxa"/>
          </w:tcPr>
          <w:p w:rsidR="00274E1E" w:rsidRPr="008F6D4E" w:rsidRDefault="00274E1E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.10</w:t>
            </w:r>
          </w:p>
        </w:tc>
        <w:tc>
          <w:tcPr>
            <w:tcW w:w="1383" w:type="dxa"/>
          </w:tcPr>
          <w:p w:rsidR="00274E1E" w:rsidRPr="008F6D4E" w:rsidRDefault="00274E1E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1.3</w:t>
            </w:r>
          </w:p>
        </w:tc>
      </w:tr>
      <w:tr w:rsidR="00274E1E" w:rsidRPr="008F6D4E" w:rsidTr="00274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:rsidR="00274E1E" w:rsidRPr="008F6D4E" w:rsidRDefault="00274E1E" w:rsidP="00E152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274E1E" w:rsidRPr="008F6D4E" w:rsidRDefault="00274E1E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6-ring</w:t>
            </w:r>
          </w:p>
        </w:tc>
        <w:tc>
          <w:tcPr>
            <w:tcW w:w="1600" w:type="dxa"/>
          </w:tcPr>
          <w:p w:rsidR="00274E1E" w:rsidRPr="008F6D4E" w:rsidRDefault="00274E1E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LA (47 A)</w:t>
            </w:r>
          </w:p>
        </w:tc>
        <w:tc>
          <w:tcPr>
            <w:tcW w:w="1383" w:type="dxa"/>
          </w:tcPr>
          <w:p w:rsidR="00274E1E" w:rsidRPr="008F6D4E" w:rsidRDefault="00274E1E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pi-H</w:t>
            </w:r>
          </w:p>
        </w:tc>
        <w:tc>
          <w:tcPr>
            <w:tcW w:w="1383" w:type="dxa"/>
          </w:tcPr>
          <w:p w:rsidR="00274E1E" w:rsidRPr="008F6D4E" w:rsidRDefault="00274E1E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.69</w:t>
            </w:r>
          </w:p>
        </w:tc>
        <w:tc>
          <w:tcPr>
            <w:tcW w:w="1383" w:type="dxa"/>
          </w:tcPr>
          <w:p w:rsidR="00274E1E" w:rsidRPr="008F6D4E" w:rsidRDefault="00274E1E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0.8</w:t>
            </w:r>
          </w:p>
        </w:tc>
      </w:tr>
      <w:tr w:rsidR="00A00A41" w:rsidRPr="008F6D4E" w:rsidTr="00274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 w:val="restart"/>
          </w:tcPr>
          <w:p w:rsidR="00A00A41" w:rsidRPr="008F6D4E" w:rsidRDefault="00A00A41" w:rsidP="00E1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65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C (27)</w:t>
            </w:r>
          </w:p>
        </w:tc>
        <w:tc>
          <w:tcPr>
            <w:tcW w:w="1600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RG (1253 A)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H-donor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.08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0.5</w:t>
            </w:r>
          </w:p>
        </w:tc>
      </w:tr>
      <w:tr w:rsidR="00A00A41" w:rsidRPr="008F6D4E" w:rsidTr="00274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:rsidR="00A00A41" w:rsidRPr="008F6D4E" w:rsidRDefault="00A00A41" w:rsidP="00E152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N (46)</w:t>
            </w:r>
          </w:p>
        </w:tc>
        <w:tc>
          <w:tcPr>
            <w:tcW w:w="1600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MET (1199 A)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H-acceptor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.46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0.8</w:t>
            </w:r>
          </w:p>
        </w:tc>
      </w:tr>
      <w:tr w:rsidR="00A00A41" w:rsidRPr="008F6D4E" w:rsidTr="00274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:rsidR="00A00A41" w:rsidRPr="008F6D4E" w:rsidRDefault="00A00A41" w:rsidP="00E152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5-ring</w:t>
            </w:r>
          </w:p>
        </w:tc>
        <w:tc>
          <w:tcPr>
            <w:tcW w:w="1600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LEU (1122 A)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pi-H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4.07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1.3</w:t>
            </w:r>
          </w:p>
        </w:tc>
      </w:tr>
      <w:tr w:rsidR="00A00A41" w:rsidRPr="008F6D4E" w:rsidTr="00274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:rsidR="00A00A41" w:rsidRPr="008F6D4E" w:rsidRDefault="00A00A41" w:rsidP="00E152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6-ring</w:t>
            </w:r>
          </w:p>
        </w:tc>
        <w:tc>
          <w:tcPr>
            <w:tcW w:w="1600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 w:hint="eastAsia"/>
                <w:color w:val="auto"/>
                <w:sz w:val="24"/>
                <w:szCs w:val="24"/>
              </w:rPr>
              <w:t>V</w:t>
            </w: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L (1130 A)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pi-H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4.59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0.5</w:t>
            </w:r>
          </w:p>
        </w:tc>
      </w:tr>
      <w:tr w:rsidR="00A00A41" w:rsidRPr="008F6D4E" w:rsidTr="00274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:rsidR="00A00A41" w:rsidRPr="008F6D4E" w:rsidRDefault="00A00A41" w:rsidP="00E152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5-ring</w:t>
            </w:r>
          </w:p>
        </w:tc>
        <w:tc>
          <w:tcPr>
            <w:tcW w:w="1600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 w:hint="eastAsia"/>
                <w:color w:val="auto"/>
                <w:sz w:val="24"/>
                <w:szCs w:val="24"/>
              </w:rPr>
              <w:t>G</w:t>
            </w: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LY (1202 A)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pi-H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4.07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2.7</w:t>
            </w:r>
          </w:p>
        </w:tc>
      </w:tr>
      <w:tr w:rsidR="00A00A41" w:rsidRPr="008F6D4E" w:rsidTr="00274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 w:val="restart"/>
          </w:tcPr>
          <w:p w:rsidR="00A00A41" w:rsidRPr="008F6D4E" w:rsidRDefault="00A00A41" w:rsidP="00E1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65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CL(1)</w:t>
            </w:r>
          </w:p>
        </w:tc>
        <w:tc>
          <w:tcPr>
            <w:tcW w:w="1600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ER (48 A)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H-donor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.51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0.7</w:t>
            </w:r>
          </w:p>
        </w:tc>
      </w:tr>
      <w:tr w:rsidR="00A00A41" w:rsidRPr="008F6D4E" w:rsidTr="00274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:rsidR="00A00A41" w:rsidRPr="008F6D4E" w:rsidRDefault="00A00A41" w:rsidP="00E152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O (24)</w:t>
            </w:r>
          </w:p>
        </w:tc>
        <w:tc>
          <w:tcPr>
            <w:tcW w:w="1600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SP (90 A)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H-donor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2.79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7.9</w:t>
            </w:r>
          </w:p>
        </w:tc>
      </w:tr>
      <w:tr w:rsidR="00A00A41" w:rsidRPr="008F6D4E" w:rsidTr="00274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:rsidR="00A00A41" w:rsidRPr="008F6D4E" w:rsidRDefault="00A00A41" w:rsidP="00E152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C (36)</w:t>
            </w:r>
          </w:p>
        </w:tc>
        <w:tc>
          <w:tcPr>
            <w:tcW w:w="1600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GLU (87 A)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H-donor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.39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0.5</w:t>
            </w:r>
          </w:p>
        </w:tc>
      </w:tr>
      <w:tr w:rsidR="00A00A41" w:rsidRPr="008F6D4E" w:rsidTr="00274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:rsidR="00A00A41" w:rsidRPr="008F6D4E" w:rsidRDefault="00A00A41" w:rsidP="00E152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6-ring</w:t>
            </w:r>
          </w:p>
        </w:tc>
        <w:tc>
          <w:tcPr>
            <w:tcW w:w="1600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RG (89 A)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pi-cation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.88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0.8</w:t>
            </w:r>
          </w:p>
        </w:tc>
      </w:tr>
      <w:tr w:rsidR="00A00A41" w:rsidRPr="008F6D4E" w:rsidTr="00274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 w:val="restart"/>
          </w:tcPr>
          <w:p w:rsidR="00A00A41" w:rsidRPr="008F6D4E" w:rsidRDefault="00A00A41" w:rsidP="00E15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  <w:p w:rsidR="00A00A41" w:rsidRPr="008F6D4E" w:rsidRDefault="00A00A41" w:rsidP="00E152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C (5)</w:t>
            </w:r>
          </w:p>
        </w:tc>
        <w:tc>
          <w:tcPr>
            <w:tcW w:w="1600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SP (125 B)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H-donor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.41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0.6</w:t>
            </w:r>
          </w:p>
        </w:tc>
      </w:tr>
      <w:tr w:rsidR="00A00A41" w:rsidRPr="008F6D4E" w:rsidTr="00274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:rsidR="00A00A41" w:rsidRPr="008F6D4E" w:rsidRDefault="00A00A41" w:rsidP="00E152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N (14)</w:t>
            </w:r>
          </w:p>
        </w:tc>
        <w:tc>
          <w:tcPr>
            <w:tcW w:w="1600" w:type="dxa"/>
          </w:tcPr>
          <w:p w:rsidR="00A00A41" w:rsidRPr="008F6D4E" w:rsidRDefault="00A00A41" w:rsidP="00A00A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GLY (127 B)  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H-donor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2.87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1.5</w:t>
            </w:r>
          </w:p>
        </w:tc>
      </w:tr>
      <w:tr w:rsidR="00A00A41" w:rsidRPr="008F6D4E" w:rsidTr="00274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:rsidR="00A00A41" w:rsidRPr="008F6D4E" w:rsidRDefault="00A00A41" w:rsidP="00E152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N (64)</w:t>
            </w:r>
          </w:p>
        </w:tc>
        <w:tc>
          <w:tcPr>
            <w:tcW w:w="1600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SN (30 A)  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H-donor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.45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0.7</w:t>
            </w:r>
          </w:p>
        </w:tc>
      </w:tr>
      <w:tr w:rsidR="00A00A41" w:rsidRPr="008F6D4E" w:rsidTr="00274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:rsidR="00A00A41" w:rsidRPr="008F6D4E" w:rsidRDefault="00A00A41" w:rsidP="00E152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O (2)</w:t>
            </w:r>
          </w:p>
        </w:tc>
        <w:tc>
          <w:tcPr>
            <w:tcW w:w="1600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GLY (49 A)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H-acceptor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.07</w:t>
            </w:r>
          </w:p>
        </w:tc>
        <w:tc>
          <w:tcPr>
            <w:tcW w:w="1383" w:type="dxa"/>
          </w:tcPr>
          <w:p w:rsidR="00A00A41" w:rsidRPr="008F6D4E" w:rsidRDefault="00A00A41" w:rsidP="00E1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0.5</w:t>
            </w:r>
          </w:p>
        </w:tc>
      </w:tr>
      <w:tr w:rsidR="00A00A41" w:rsidRPr="008F6D4E" w:rsidTr="00274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00A41" w:rsidRPr="008F6D4E" w:rsidRDefault="00A00A41" w:rsidP="00A00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00A41" w:rsidRPr="008F6D4E" w:rsidRDefault="00A00A41" w:rsidP="00A00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O (1)</w:t>
            </w:r>
          </w:p>
        </w:tc>
        <w:tc>
          <w:tcPr>
            <w:tcW w:w="16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00A41" w:rsidRPr="008F6D4E" w:rsidRDefault="00A00A41" w:rsidP="00A00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GLY (28 A)</w:t>
            </w:r>
          </w:p>
        </w:tc>
        <w:tc>
          <w:tcPr>
            <w:tcW w:w="13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00A41" w:rsidRPr="008F6D4E" w:rsidRDefault="00A00A41" w:rsidP="00A00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H-acceptor</w:t>
            </w:r>
          </w:p>
        </w:tc>
        <w:tc>
          <w:tcPr>
            <w:tcW w:w="13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00A41" w:rsidRPr="008F6D4E" w:rsidRDefault="00A00A41" w:rsidP="00A00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3.59</w:t>
            </w:r>
          </w:p>
        </w:tc>
        <w:tc>
          <w:tcPr>
            <w:tcW w:w="13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00A41" w:rsidRPr="008F6D4E" w:rsidRDefault="00A00A41" w:rsidP="00A00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0.7</w:t>
            </w:r>
          </w:p>
        </w:tc>
      </w:tr>
      <w:tr w:rsidR="00A00A41" w:rsidRPr="008F6D4E" w:rsidTr="00274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:rsidR="00A00A41" w:rsidRPr="008F6D4E" w:rsidRDefault="00A00A41" w:rsidP="00A00A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A00A41" w:rsidRPr="008F6D4E" w:rsidRDefault="00A00A41" w:rsidP="00A00A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C (55)</w:t>
            </w:r>
          </w:p>
        </w:tc>
        <w:tc>
          <w:tcPr>
            <w:tcW w:w="1600" w:type="dxa"/>
          </w:tcPr>
          <w:p w:rsidR="00A00A41" w:rsidRPr="008F6D4E" w:rsidRDefault="00A00A41" w:rsidP="00A00A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TYR (189 A)</w:t>
            </w:r>
          </w:p>
        </w:tc>
        <w:tc>
          <w:tcPr>
            <w:tcW w:w="1383" w:type="dxa"/>
          </w:tcPr>
          <w:p w:rsidR="00A00A41" w:rsidRPr="008F6D4E" w:rsidRDefault="00A00A41" w:rsidP="00A00A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H-pi</w:t>
            </w:r>
          </w:p>
        </w:tc>
        <w:tc>
          <w:tcPr>
            <w:tcW w:w="1383" w:type="dxa"/>
          </w:tcPr>
          <w:p w:rsidR="00A00A41" w:rsidRPr="008F6D4E" w:rsidRDefault="00A00A41" w:rsidP="00A00A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4.59</w:t>
            </w:r>
          </w:p>
        </w:tc>
        <w:tc>
          <w:tcPr>
            <w:tcW w:w="1383" w:type="dxa"/>
          </w:tcPr>
          <w:p w:rsidR="00A00A41" w:rsidRPr="008F6D4E" w:rsidRDefault="00A00A41" w:rsidP="00A00A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0.8</w:t>
            </w:r>
          </w:p>
        </w:tc>
      </w:tr>
      <w:tr w:rsidR="00A00A41" w:rsidRPr="008F6D4E" w:rsidTr="00274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A00A41" w:rsidRPr="008F6D4E" w:rsidRDefault="00A00A41" w:rsidP="00A00A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A00A41" w:rsidRPr="008F6D4E" w:rsidRDefault="00A00A41" w:rsidP="00A00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6-ring</w:t>
            </w:r>
          </w:p>
        </w:tc>
        <w:tc>
          <w:tcPr>
            <w:tcW w:w="1600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A00A41" w:rsidRPr="008F6D4E" w:rsidRDefault="00A00A41" w:rsidP="00A00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VAL (95 A)</w:t>
            </w:r>
          </w:p>
        </w:tc>
        <w:tc>
          <w:tcPr>
            <w:tcW w:w="1383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A00A41" w:rsidRPr="008F6D4E" w:rsidRDefault="00A00A41" w:rsidP="00A00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pi-H</w:t>
            </w:r>
          </w:p>
        </w:tc>
        <w:tc>
          <w:tcPr>
            <w:tcW w:w="1383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A00A41" w:rsidRPr="008F6D4E" w:rsidRDefault="00A00A41" w:rsidP="00A00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4.51</w:t>
            </w:r>
          </w:p>
        </w:tc>
        <w:tc>
          <w:tcPr>
            <w:tcW w:w="1383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A00A41" w:rsidRPr="008F6D4E" w:rsidRDefault="00A00A41" w:rsidP="00A00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6D4E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0.6</w:t>
            </w:r>
          </w:p>
        </w:tc>
      </w:tr>
    </w:tbl>
    <w:p w:rsidR="00A00A41" w:rsidRPr="008F6D4E" w:rsidRDefault="00A00A41" w:rsidP="00E1529B">
      <w:pPr>
        <w:rPr>
          <w:rFonts w:ascii="Times New Roman" w:hAnsi="Times New Roman" w:cs="Times New Roman"/>
          <w:sz w:val="24"/>
          <w:szCs w:val="24"/>
        </w:rPr>
      </w:pPr>
    </w:p>
    <w:p w:rsidR="00DE621F" w:rsidRPr="008F6D4E" w:rsidRDefault="00A00A41" w:rsidP="00A00A41">
      <w:pPr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  <w:r w:rsidRPr="008F6D4E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</w:t>
      </w:r>
    </w:p>
    <w:p w:rsidR="00DE621F" w:rsidRPr="008F6D4E" w:rsidRDefault="00DE621F" w:rsidP="00A00A41">
      <w:pPr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  <w:ins w:id="269" w:author="yufangz" w:date="2024-03-31T20:22:00Z">
        <w:r w:rsidRPr="008F6D4E">
          <w:rPr>
            <w:rStyle w:val="fontstyle01"/>
            <w:rFonts w:ascii="Times New Roman" w:hAnsi="Times New Roman" w:cs="Times New Roman" w:hint="eastAsia"/>
            <w:color w:val="auto"/>
            <w:sz w:val="21"/>
            <w:szCs w:val="21"/>
          </w:rPr>
          <w:t>R</w:t>
        </w:r>
        <w:r w:rsidRPr="008F6D4E">
          <w:rPr>
            <w:rStyle w:val="fontstyle01"/>
            <w:rFonts w:ascii="Times New Roman" w:hAnsi="Times New Roman" w:cs="Times New Roman"/>
            <w:color w:val="auto"/>
            <w:sz w:val="21"/>
            <w:szCs w:val="21"/>
          </w:rPr>
          <w:t>eference:</w:t>
        </w:r>
      </w:ins>
    </w:p>
    <w:p w:rsidR="008F6D4E" w:rsidRPr="008F6D4E" w:rsidRDefault="00DE621F" w:rsidP="008F6D4E">
      <w:pPr>
        <w:pStyle w:val="EndNoteBibliography"/>
        <w:ind w:left="720" w:hanging="720"/>
        <w:rPr>
          <w:rPrChange w:id="270" w:author="yufangz" w:date="2024-04-06T17:28:00Z">
            <w:rPr/>
          </w:rPrChange>
        </w:rPr>
      </w:pPr>
      <w:r w:rsidRPr="008F6D4E">
        <w:rPr>
          <w:rStyle w:val="fontstyle01"/>
          <w:rFonts w:ascii="Times New Roman" w:hAnsi="Times New Roman" w:cs="Times New Roman"/>
          <w:color w:val="auto"/>
          <w:sz w:val="21"/>
          <w:szCs w:val="21"/>
          <w:rPrChange w:id="271" w:author="yufangz" w:date="2024-04-06T17:28:00Z">
            <w:rPr>
              <w:rStyle w:val="fontstyle01"/>
              <w:rFonts w:ascii="Times New Roman" w:hAnsi="Times New Roman" w:cs="Times New Roman"/>
              <w:sz w:val="21"/>
              <w:szCs w:val="21"/>
            </w:rPr>
          </w:rPrChange>
        </w:rPr>
        <w:fldChar w:fldCharType="begin"/>
      </w:r>
      <w:r w:rsidRPr="008F6D4E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instrText xml:space="preserve"> ADDIN EN.REFLIST </w:instrText>
      </w:r>
      <w:r w:rsidRPr="008F6D4E">
        <w:rPr>
          <w:rStyle w:val="fontstyle01"/>
          <w:rFonts w:ascii="Times New Roman" w:hAnsi="Times New Roman" w:cs="Times New Roman"/>
          <w:color w:val="auto"/>
          <w:sz w:val="21"/>
          <w:szCs w:val="21"/>
          <w:rPrChange w:id="272" w:author="yufangz" w:date="2024-04-06T17:28:00Z">
            <w:rPr>
              <w:rStyle w:val="fontstyle01"/>
              <w:rFonts w:ascii="Times New Roman" w:hAnsi="Times New Roman" w:cs="Times New Roman"/>
              <w:sz w:val="21"/>
              <w:szCs w:val="21"/>
            </w:rPr>
          </w:rPrChange>
        </w:rPr>
        <w:fldChar w:fldCharType="separate"/>
      </w:r>
      <w:r w:rsidR="008F6D4E" w:rsidRPr="008F6D4E">
        <w:rPr>
          <w:rPrChange w:id="273" w:author="yufangz" w:date="2024-04-06T17:28:00Z">
            <w:rPr/>
          </w:rPrChange>
        </w:rPr>
        <w:t>1.</w:t>
      </w:r>
      <w:r w:rsidR="008F6D4E" w:rsidRPr="008F6D4E">
        <w:rPr>
          <w:rPrChange w:id="274" w:author="yufangz" w:date="2024-04-06T17:28:00Z">
            <w:rPr/>
          </w:rPrChange>
        </w:rPr>
        <w:tab/>
        <w:t xml:space="preserve">Zheng, Y., P. Tang, W. Qiu, H. Wang, J. Guo, and Z. Huang. </w:t>
      </w:r>
      <w:r w:rsidR="008F6D4E" w:rsidRPr="008F6D4E">
        <w:rPr>
          <w:i/>
          <w:rPrChange w:id="275" w:author="yufangz" w:date="2024-04-06T17:28:00Z">
            <w:rPr>
              <w:i/>
            </w:rPr>
          </w:rPrChange>
        </w:rPr>
        <w:t>A Novel Deep Learning Framework for Interpretable Drug-Target Interaction Prediction with Attention and Multi-task Mechanism</w:t>
      </w:r>
      <w:r w:rsidR="008F6D4E" w:rsidRPr="008F6D4E">
        <w:rPr>
          <w:rPrChange w:id="276" w:author="yufangz" w:date="2024-04-06T17:28:00Z">
            <w:rPr/>
          </w:rPrChange>
        </w:rPr>
        <w:t xml:space="preserve">. in </w:t>
      </w:r>
      <w:r w:rsidR="008F6D4E" w:rsidRPr="008F6D4E">
        <w:rPr>
          <w:i/>
          <w:rPrChange w:id="277" w:author="yufangz" w:date="2024-04-06T17:28:00Z">
            <w:rPr>
              <w:i/>
            </w:rPr>
          </w:rPrChange>
        </w:rPr>
        <w:t>Database Systems for Advanced Applications</w:t>
      </w:r>
      <w:r w:rsidR="008F6D4E" w:rsidRPr="008F6D4E">
        <w:rPr>
          <w:rPrChange w:id="278" w:author="yufangz" w:date="2024-04-06T17:28:00Z">
            <w:rPr/>
          </w:rPrChange>
        </w:rPr>
        <w:t>. 2023. Cham: Springer Nature Switzerland.</w:t>
      </w:r>
    </w:p>
    <w:p w:rsidR="008F6D4E" w:rsidRPr="008F6D4E" w:rsidRDefault="008F6D4E" w:rsidP="008F6D4E">
      <w:pPr>
        <w:pStyle w:val="EndNoteBibliography"/>
        <w:ind w:left="720" w:hanging="720"/>
        <w:rPr>
          <w:rPrChange w:id="279" w:author="yufangz" w:date="2024-04-06T17:28:00Z">
            <w:rPr/>
          </w:rPrChange>
        </w:rPr>
      </w:pPr>
      <w:r w:rsidRPr="008F6D4E">
        <w:rPr>
          <w:rPrChange w:id="280" w:author="yufangz" w:date="2024-04-06T17:28:00Z">
            <w:rPr/>
          </w:rPrChange>
        </w:rPr>
        <w:t>2.</w:t>
      </w:r>
      <w:r w:rsidRPr="008F6D4E">
        <w:rPr>
          <w:rPrChange w:id="281" w:author="yufangz" w:date="2024-04-06T17:28:00Z">
            <w:rPr/>
          </w:rPrChange>
        </w:rPr>
        <w:tab/>
        <w:t xml:space="preserve">Wang, Z., L. Liang, Z. Yin, and J. Lin, </w:t>
      </w:r>
      <w:r w:rsidRPr="008F6D4E">
        <w:rPr>
          <w:i/>
          <w:rPrChange w:id="282" w:author="yufangz" w:date="2024-04-06T17:28:00Z">
            <w:rPr>
              <w:i/>
            </w:rPr>
          </w:rPrChange>
        </w:rPr>
        <w:t>Improving chemical similarity ensemble approach in target prediction.</w:t>
      </w:r>
      <w:r w:rsidRPr="008F6D4E">
        <w:rPr>
          <w:rPrChange w:id="283" w:author="yufangz" w:date="2024-04-06T17:28:00Z">
            <w:rPr/>
          </w:rPrChange>
        </w:rPr>
        <w:t xml:space="preserve"> Journal of Cheminformatics, 2016. </w:t>
      </w:r>
      <w:r w:rsidRPr="008F6D4E">
        <w:rPr>
          <w:b/>
          <w:rPrChange w:id="284" w:author="yufangz" w:date="2024-04-06T17:28:00Z">
            <w:rPr>
              <w:b/>
            </w:rPr>
          </w:rPrChange>
        </w:rPr>
        <w:t>8</w:t>
      </w:r>
      <w:r w:rsidRPr="008F6D4E">
        <w:rPr>
          <w:rPrChange w:id="285" w:author="yufangz" w:date="2024-04-06T17:28:00Z">
            <w:rPr/>
          </w:rPrChange>
        </w:rPr>
        <w:t>(1): p. 20.</w:t>
      </w:r>
    </w:p>
    <w:p w:rsidR="008F6D4E" w:rsidRPr="008F6D4E" w:rsidRDefault="008F6D4E" w:rsidP="008F6D4E">
      <w:pPr>
        <w:pStyle w:val="EndNoteBibliography"/>
        <w:ind w:left="720" w:hanging="720"/>
        <w:rPr>
          <w:rPrChange w:id="286" w:author="yufangz" w:date="2024-04-06T17:28:00Z">
            <w:rPr/>
          </w:rPrChange>
        </w:rPr>
      </w:pPr>
      <w:r w:rsidRPr="008F6D4E">
        <w:rPr>
          <w:rPrChange w:id="287" w:author="yufangz" w:date="2024-04-06T17:28:00Z">
            <w:rPr/>
          </w:rPrChange>
        </w:rPr>
        <w:t>3.</w:t>
      </w:r>
      <w:r w:rsidRPr="008F6D4E">
        <w:rPr>
          <w:rPrChange w:id="288" w:author="yufangz" w:date="2024-04-06T17:28:00Z">
            <w:rPr/>
          </w:rPrChange>
        </w:rPr>
        <w:tab/>
        <w:t xml:space="preserve">Chatterjee, A., R. Walters, Z. Shafi, O.S. Ahmed, M. Sebek, D. Gysi, R. Yu, T. Eliassi-Rad, A.-L. Barabási, and G. Menichetti, </w:t>
      </w:r>
      <w:r w:rsidRPr="008F6D4E">
        <w:rPr>
          <w:i/>
          <w:rPrChange w:id="289" w:author="yufangz" w:date="2024-04-06T17:28:00Z">
            <w:rPr>
              <w:i/>
            </w:rPr>
          </w:rPrChange>
        </w:rPr>
        <w:t>Improving the generalizability of protein-ligand binding predictions with AI-Bind.</w:t>
      </w:r>
      <w:r w:rsidRPr="008F6D4E">
        <w:rPr>
          <w:rPrChange w:id="290" w:author="yufangz" w:date="2024-04-06T17:28:00Z">
            <w:rPr/>
          </w:rPrChange>
        </w:rPr>
        <w:t xml:space="preserve"> Nature Communications, 2023. </w:t>
      </w:r>
      <w:r w:rsidRPr="008F6D4E">
        <w:rPr>
          <w:b/>
          <w:rPrChange w:id="291" w:author="yufangz" w:date="2024-04-06T17:28:00Z">
            <w:rPr>
              <w:b/>
            </w:rPr>
          </w:rPrChange>
        </w:rPr>
        <w:t>14</w:t>
      </w:r>
      <w:r w:rsidRPr="008F6D4E">
        <w:rPr>
          <w:rPrChange w:id="292" w:author="yufangz" w:date="2024-04-06T17:28:00Z">
            <w:rPr/>
          </w:rPrChange>
        </w:rPr>
        <w:t>(1): p. 1989.</w:t>
      </w:r>
    </w:p>
    <w:p w:rsidR="008F6D4E" w:rsidRPr="008F6D4E" w:rsidRDefault="008F6D4E" w:rsidP="008F6D4E">
      <w:pPr>
        <w:pStyle w:val="EndNoteBibliography"/>
        <w:ind w:left="720" w:hanging="720"/>
        <w:rPr>
          <w:rPrChange w:id="293" w:author="yufangz" w:date="2024-04-06T17:28:00Z">
            <w:rPr/>
          </w:rPrChange>
        </w:rPr>
      </w:pPr>
      <w:r w:rsidRPr="008F6D4E">
        <w:rPr>
          <w:rPrChange w:id="294" w:author="yufangz" w:date="2024-04-06T17:28:00Z">
            <w:rPr/>
          </w:rPrChange>
        </w:rPr>
        <w:t>4.</w:t>
      </w:r>
      <w:r w:rsidRPr="008F6D4E">
        <w:rPr>
          <w:rPrChange w:id="295" w:author="yufangz" w:date="2024-04-06T17:28:00Z">
            <w:rPr/>
          </w:rPrChange>
        </w:rPr>
        <w:tab/>
        <w:t xml:space="preserve">Lim, J., S. Ryu, K. Park, Y.J. Choe, J. Ham, and W.Y. Kim, </w:t>
      </w:r>
      <w:r w:rsidRPr="008F6D4E">
        <w:rPr>
          <w:i/>
          <w:rPrChange w:id="296" w:author="yufangz" w:date="2024-04-06T17:28:00Z">
            <w:rPr>
              <w:i/>
            </w:rPr>
          </w:rPrChange>
        </w:rPr>
        <w:t>Predicting Drug–Target Interaction Using a Novel Graph Neural Network with 3D Structure-Embedded Graph Representation.</w:t>
      </w:r>
      <w:r w:rsidRPr="008F6D4E">
        <w:rPr>
          <w:rPrChange w:id="297" w:author="yufangz" w:date="2024-04-06T17:28:00Z">
            <w:rPr/>
          </w:rPrChange>
        </w:rPr>
        <w:t xml:space="preserve"> Journal of Chemical Information and Modeling, 2019. </w:t>
      </w:r>
      <w:r w:rsidRPr="008F6D4E">
        <w:rPr>
          <w:b/>
          <w:rPrChange w:id="298" w:author="yufangz" w:date="2024-04-06T17:28:00Z">
            <w:rPr>
              <w:b/>
            </w:rPr>
          </w:rPrChange>
        </w:rPr>
        <w:t>59</w:t>
      </w:r>
      <w:r w:rsidRPr="008F6D4E">
        <w:rPr>
          <w:rPrChange w:id="299" w:author="yufangz" w:date="2024-04-06T17:28:00Z">
            <w:rPr/>
          </w:rPrChange>
        </w:rPr>
        <w:t>(9): p. 3981-3988.</w:t>
      </w:r>
    </w:p>
    <w:p w:rsidR="008F6D4E" w:rsidRPr="008F6D4E" w:rsidRDefault="008F6D4E" w:rsidP="008F6D4E">
      <w:pPr>
        <w:pStyle w:val="EndNoteBibliography"/>
        <w:ind w:left="720" w:hanging="720"/>
        <w:rPr>
          <w:rPrChange w:id="300" w:author="yufangz" w:date="2024-04-06T17:28:00Z">
            <w:rPr/>
          </w:rPrChange>
        </w:rPr>
      </w:pPr>
      <w:r w:rsidRPr="008F6D4E">
        <w:rPr>
          <w:rPrChange w:id="301" w:author="yufangz" w:date="2024-04-06T17:28:00Z">
            <w:rPr/>
          </w:rPrChange>
        </w:rPr>
        <w:t>5.</w:t>
      </w:r>
      <w:r w:rsidRPr="008F6D4E">
        <w:rPr>
          <w:rPrChange w:id="302" w:author="yufangz" w:date="2024-04-06T17:28:00Z">
            <w:rPr/>
          </w:rPrChange>
        </w:rPr>
        <w:tab/>
        <w:t xml:space="preserve">Torng, W. and R.B. Altman, </w:t>
      </w:r>
      <w:r w:rsidRPr="008F6D4E">
        <w:rPr>
          <w:i/>
          <w:rPrChange w:id="303" w:author="yufangz" w:date="2024-04-06T17:28:00Z">
            <w:rPr>
              <w:i/>
            </w:rPr>
          </w:rPrChange>
        </w:rPr>
        <w:t>Graph Convolutional Neural Networks for Predicting Drug-Target Interactions.</w:t>
      </w:r>
      <w:r w:rsidRPr="008F6D4E">
        <w:rPr>
          <w:rPrChange w:id="304" w:author="yufangz" w:date="2024-04-06T17:28:00Z">
            <w:rPr/>
          </w:rPrChange>
        </w:rPr>
        <w:t xml:space="preserve"> Journal of Chemical Information and Modeling, 2019. </w:t>
      </w:r>
      <w:r w:rsidRPr="008F6D4E">
        <w:rPr>
          <w:b/>
          <w:rPrChange w:id="305" w:author="yufangz" w:date="2024-04-06T17:28:00Z">
            <w:rPr>
              <w:b/>
            </w:rPr>
          </w:rPrChange>
        </w:rPr>
        <w:t>59</w:t>
      </w:r>
      <w:r w:rsidRPr="008F6D4E">
        <w:rPr>
          <w:rPrChange w:id="306" w:author="yufangz" w:date="2024-04-06T17:28:00Z">
            <w:rPr/>
          </w:rPrChange>
        </w:rPr>
        <w:t>(10): p. 4131-4149.</w:t>
      </w:r>
    </w:p>
    <w:p w:rsidR="008F6D4E" w:rsidRPr="008F6D4E" w:rsidRDefault="008F6D4E" w:rsidP="008F6D4E">
      <w:pPr>
        <w:pStyle w:val="EndNoteBibliography"/>
        <w:ind w:left="720" w:hanging="720"/>
        <w:rPr>
          <w:rPrChange w:id="307" w:author="yufangz" w:date="2024-04-06T17:28:00Z">
            <w:rPr/>
          </w:rPrChange>
        </w:rPr>
      </w:pPr>
      <w:r w:rsidRPr="008F6D4E">
        <w:rPr>
          <w:rPrChange w:id="308" w:author="yufangz" w:date="2024-04-06T17:28:00Z">
            <w:rPr/>
          </w:rPrChange>
        </w:rPr>
        <w:t>6.</w:t>
      </w:r>
      <w:r w:rsidRPr="008F6D4E">
        <w:rPr>
          <w:rPrChange w:id="309" w:author="yufangz" w:date="2024-04-06T17:28:00Z">
            <w:rPr/>
          </w:rPrChange>
        </w:rPr>
        <w:tab/>
        <w:t xml:space="preserve">Zeng, X., S. Zhu, Y. Hou, P. Zhang, L. Li, J. Li, L.F. Huang, S.J. Lewis, R. Nussinov, and F. Cheng, </w:t>
      </w:r>
      <w:r w:rsidRPr="008F6D4E">
        <w:rPr>
          <w:i/>
          <w:rPrChange w:id="310" w:author="yufangz" w:date="2024-04-06T17:28:00Z">
            <w:rPr>
              <w:i/>
            </w:rPr>
          </w:rPrChange>
        </w:rPr>
        <w:t>Network-based prediction of drug-target interactions using an arbitrary-order proximity embedded deep forest.</w:t>
      </w:r>
      <w:r w:rsidRPr="008F6D4E">
        <w:rPr>
          <w:rPrChange w:id="311" w:author="yufangz" w:date="2024-04-06T17:28:00Z">
            <w:rPr/>
          </w:rPrChange>
        </w:rPr>
        <w:t xml:space="preserve"> Bioinformatics, 2020. </w:t>
      </w:r>
      <w:r w:rsidRPr="008F6D4E">
        <w:rPr>
          <w:b/>
          <w:rPrChange w:id="312" w:author="yufangz" w:date="2024-04-06T17:28:00Z">
            <w:rPr>
              <w:b/>
            </w:rPr>
          </w:rPrChange>
        </w:rPr>
        <w:t>36</w:t>
      </w:r>
      <w:r w:rsidRPr="008F6D4E">
        <w:rPr>
          <w:rPrChange w:id="313" w:author="yufangz" w:date="2024-04-06T17:28:00Z">
            <w:rPr/>
          </w:rPrChange>
        </w:rPr>
        <w:t>(9): p. 2805-2812.</w:t>
      </w:r>
    </w:p>
    <w:p w:rsidR="008F6D4E" w:rsidRPr="008F6D4E" w:rsidRDefault="008F6D4E" w:rsidP="008F6D4E">
      <w:pPr>
        <w:pStyle w:val="EndNoteBibliography"/>
        <w:ind w:left="720" w:hanging="720"/>
        <w:rPr>
          <w:rPrChange w:id="314" w:author="yufangz" w:date="2024-04-06T17:28:00Z">
            <w:rPr/>
          </w:rPrChange>
        </w:rPr>
      </w:pPr>
      <w:r w:rsidRPr="008F6D4E">
        <w:rPr>
          <w:rPrChange w:id="315" w:author="yufangz" w:date="2024-04-06T17:28:00Z">
            <w:rPr/>
          </w:rPrChange>
        </w:rPr>
        <w:t>7.</w:t>
      </w:r>
      <w:r w:rsidRPr="008F6D4E">
        <w:rPr>
          <w:rPrChange w:id="316" w:author="yufangz" w:date="2024-04-06T17:28:00Z">
            <w:rPr/>
          </w:rPrChange>
        </w:rPr>
        <w:tab/>
        <w:t xml:space="preserve">Zeng, X., S. Zhu, W. Lu, Z. Liu, J. Huang, Y. Zhou, J. Fang, Y. Huang, H. Guo, L. Li, B.D. Trapp, R. Nussinov, C. Eng, J. Loscalzo, and F. Cheng, </w:t>
      </w:r>
      <w:r w:rsidRPr="008F6D4E">
        <w:rPr>
          <w:i/>
          <w:rPrChange w:id="317" w:author="yufangz" w:date="2024-04-06T17:28:00Z">
            <w:rPr>
              <w:i/>
            </w:rPr>
          </w:rPrChange>
        </w:rPr>
        <w:t>Target identification among known drugs by deep learning from heterogeneous networks.</w:t>
      </w:r>
      <w:r w:rsidRPr="008F6D4E">
        <w:rPr>
          <w:rPrChange w:id="318" w:author="yufangz" w:date="2024-04-06T17:28:00Z">
            <w:rPr/>
          </w:rPrChange>
        </w:rPr>
        <w:t xml:space="preserve"> Chem Sci, 2020. </w:t>
      </w:r>
      <w:r w:rsidRPr="008F6D4E">
        <w:rPr>
          <w:b/>
          <w:rPrChange w:id="319" w:author="yufangz" w:date="2024-04-06T17:28:00Z">
            <w:rPr>
              <w:b/>
            </w:rPr>
          </w:rPrChange>
        </w:rPr>
        <w:t>11</w:t>
      </w:r>
      <w:r w:rsidRPr="008F6D4E">
        <w:rPr>
          <w:rPrChange w:id="320" w:author="yufangz" w:date="2024-04-06T17:28:00Z">
            <w:rPr/>
          </w:rPrChange>
        </w:rPr>
        <w:t>(7): p. 1775-1797.</w:t>
      </w:r>
    </w:p>
    <w:p w:rsidR="008F6D4E" w:rsidRPr="008F6D4E" w:rsidRDefault="008F6D4E" w:rsidP="008F6D4E">
      <w:pPr>
        <w:pStyle w:val="EndNoteBibliography"/>
        <w:ind w:left="720" w:hanging="720"/>
        <w:rPr>
          <w:rPrChange w:id="321" w:author="yufangz" w:date="2024-04-06T17:28:00Z">
            <w:rPr/>
          </w:rPrChange>
        </w:rPr>
      </w:pPr>
      <w:r w:rsidRPr="008F6D4E">
        <w:rPr>
          <w:rPrChange w:id="322" w:author="yufangz" w:date="2024-04-06T17:28:00Z">
            <w:rPr/>
          </w:rPrChange>
        </w:rPr>
        <w:t>8.</w:t>
      </w:r>
      <w:r w:rsidRPr="008F6D4E">
        <w:rPr>
          <w:rPrChange w:id="323" w:author="yufangz" w:date="2024-04-06T17:28:00Z">
            <w:rPr/>
          </w:rPrChange>
        </w:rPr>
        <w:tab/>
        <w:t xml:space="preserve">Rifaioglu, A.S., V. Atalay, M.J. Martin, R. Cetin-Atalay, and Tunca, </w:t>
      </w:r>
      <w:r w:rsidRPr="008F6D4E">
        <w:rPr>
          <w:i/>
          <w:rPrChange w:id="324" w:author="yufangz" w:date="2024-04-06T17:28:00Z">
            <w:rPr>
              <w:i/>
            </w:rPr>
          </w:rPrChange>
        </w:rPr>
        <w:t>DEEPScreen: High Performance Drug-Target Interaction Prediction with Convolutional Neural Networks Using 2-D Structural Compound Representations†.</w:t>
      </w:r>
      <w:r w:rsidRPr="008F6D4E">
        <w:rPr>
          <w:rPrChange w:id="325" w:author="yufangz" w:date="2024-04-06T17:28:00Z">
            <w:rPr/>
          </w:rPrChange>
        </w:rPr>
        <w:t xml:space="preserve"> Chemical ence, 2020.</w:t>
      </w:r>
    </w:p>
    <w:p w:rsidR="008F6D4E" w:rsidRPr="008F6D4E" w:rsidRDefault="008F6D4E" w:rsidP="008F6D4E">
      <w:pPr>
        <w:pStyle w:val="EndNoteBibliography"/>
        <w:ind w:left="720" w:hanging="720"/>
        <w:rPr>
          <w:rPrChange w:id="326" w:author="yufangz" w:date="2024-04-06T17:28:00Z">
            <w:rPr/>
          </w:rPrChange>
        </w:rPr>
      </w:pPr>
      <w:r w:rsidRPr="008F6D4E">
        <w:rPr>
          <w:rPrChange w:id="327" w:author="yufangz" w:date="2024-04-06T17:28:00Z">
            <w:rPr/>
          </w:rPrChange>
        </w:rPr>
        <w:t>9.</w:t>
      </w:r>
      <w:r w:rsidRPr="008F6D4E">
        <w:rPr>
          <w:rPrChange w:id="328" w:author="yufangz" w:date="2024-04-06T17:28:00Z">
            <w:rPr/>
          </w:rPrChange>
        </w:rPr>
        <w:tab/>
        <w:t xml:space="preserve">Lee, I., J. Keum, and H. Nam, </w:t>
      </w:r>
      <w:r w:rsidRPr="008F6D4E">
        <w:rPr>
          <w:i/>
          <w:rPrChange w:id="329" w:author="yufangz" w:date="2024-04-06T17:28:00Z">
            <w:rPr>
              <w:i/>
            </w:rPr>
          </w:rPrChange>
        </w:rPr>
        <w:t>DeepConv-DTI: Prediction of drug-target interactions via deep learning with convolution on protein sequences.</w:t>
      </w:r>
      <w:r w:rsidRPr="008F6D4E">
        <w:rPr>
          <w:rPrChange w:id="330" w:author="yufangz" w:date="2024-04-06T17:28:00Z">
            <w:rPr/>
          </w:rPrChange>
        </w:rPr>
        <w:t xml:space="preserve"> PLOS Computational Biology, 2019. </w:t>
      </w:r>
      <w:r w:rsidRPr="008F6D4E">
        <w:rPr>
          <w:b/>
          <w:rPrChange w:id="331" w:author="yufangz" w:date="2024-04-06T17:28:00Z">
            <w:rPr>
              <w:b/>
            </w:rPr>
          </w:rPrChange>
        </w:rPr>
        <w:t>15</w:t>
      </w:r>
      <w:r w:rsidRPr="008F6D4E">
        <w:rPr>
          <w:rPrChange w:id="332" w:author="yufangz" w:date="2024-04-06T17:28:00Z">
            <w:rPr/>
          </w:rPrChange>
        </w:rPr>
        <w:t>(6): p. e1007129.</w:t>
      </w:r>
    </w:p>
    <w:p w:rsidR="008F6D4E" w:rsidRPr="008F6D4E" w:rsidRDefault="008F6D4E" w:rsidP="008F6D4E">
      <w:pPr>
        <w:pStyle w:val="EndNoteBibliography"/>
        <w:ind w:left="720" w:hanging="720"/>
        <w:rPr>
          <w:rPrChange w:id="333" w:author="yufangz" w:date="2024-04-06T17:28:00Z">
            <w:rPr/>
          </w:rPrChange>
        </w:rPr>
      </w:pPr>
      <w:r w:rsidRPr="008F6D4E">
        <w:rPr>
          <w:rPrChange w:id="334" w:author="yufangz" w:date="2024-04-06T17:28:00Z">
            <w:rPr/>
          </w:rPrChange>
        </w:rPr>
        <w:t>10.</w:t>
      </w:r>
      <w:r w:rsidRPr="008F6D4E">
        <w:rPr>
          <w:rPrChange w:id="335" w:author="yufangz" w:date="2024-04-06T17:28:00Z">
            <w:rPr/>
          </w:rPrChange>
        </w:rPr>
        <w:tab/>
        <w:t xml:space="preserve">Huang, Y., H.-Y. Huang, Y. Chen, Y.-C.-D. Lin, L. Yao, T. Lin, J. Leng, Y. Chang, Y. Zhang, Z. Zhu, K. Ma, Y.-N. Cheng, T.-Y. Lee, and H.-D. Huang, </w:t>
      </w:r>
      <w:r w:rsidRPr="008F6D4E">
        <w:rPr>
          <w:i/>
          <w:rPrChange w:id="336" w:author="yufangz" w:date="2024-04-06T17:28:00Z">
            <w:rPr>
              <w:i/>
            </w:rPr>
          </w:rPrChange>
        </w:rPr>
        <w:t>A Robust Drug–Target Interaction Prediction Framework with Capsule Network and Transfer Learning.</w:t>
      </w:r>
      <w:r w:rsidRPr="008F6D4E">
        <w:rPr>
          <w:rPrChange w:id="337" w:author="yufangz" w:date="2024-04-06T17:28:00Z">
            <w:rPr/>
          </w:rPrChange>
        </w:rPr>
        <w:t xml:space="preserve"> International Journal of Molecular Sciences, 2023. </w:t>
      </w:r>
      <w:r w:rsidRPr="008F6D4E">
        <w:rPr>
          <w:b/>
          <w:rPrChange w:id="338" w:author="yufangz" w:date="2024-04-06T17:28:00Z">
            <w:rPr>
              <w:b/>
            </w:rPr>
          </w:rPrChange>
        </w:rPr>
        <w:t>24</w:t>
      </w:r>
      <w:r w:rsidRPr="008F6D4E">
        <w:rPr>
          <w:rPrChange w:id="339" w:author="yufangz" w:date="2024-04-06T17:28:00Z">
            <w:rPr/>
          </w:rPrChange>
        </w:rPr>
        <w:t>(18): p. 14061.</w:t>
      </w:r>
    </w:p>
    <w:p w:rsidR="008F6D4E" w:rsidRPr="008F6D4E" w:rsidRDefault="008F6D4E" w:rsidP="008F6D4E">
      <w:pPr>
        <w:pStyle w:val="EndNoteBibliography"/>
        <w:ind w:left="720" w:hanging="720"/>
        <w:rPr>
          <w:rPrChange w:id="340" w:author="yufangz" w:date="2024-04-06T17:28:00Z">
            <w:rPr/>
          </w:rPrChange>
        </w:rPr>
      </w:pPr>
      <w:r w:rsidRPr="008F6D4E">
        <w:rPr>
          <w:rPrChange w:id="341" w:author="yufangz" w:date="2024-04-06T17:28:00Z">
            <w:rPr/>
          </w:rPrChange>
        </w:rPr>
        <w:t>11.</w:t>
      </w:r>
      <w:r w:rsidRPr="008F6D4E">
        <w:rPr>
          <w:rPrChange w:id="342" w:author="yufangz" w:date="2024-04-06T17:28:00Z">
            <w:rPr/>
          </w:rPrChange>
        </w:rPr>
        <w:tab/>
        <w:t xml:space="preserve">Gao, M., D. Zhang, Y. Chen, Y. Zhang, Z. Wang, X. Wang, S. Li, Y. Guo, G.I. Webb, A.T.N. Nguyen, L. May, and J. Song, </w:t>
      </w:r>
      <w:r w:rsidRPr="008F6D4E">
        <w:rPr>
          <w:i/>
          <w:rPrChange w:id="343" w:author="yufangz" w:date="2024-04-06T17:28:00Z">
            <w:rPr>
              <w:i/>
            </w:rPr>
          </w:rPrChange>
        </w:rPr>
        <w:t>GraphormerDTI: A graph transformer-based approach for drug-target interaction prediction.</w:t>
      </w:r>
      <w:r w:rsidRPr="008F6D4E">
        <w:rPr>
          <w:rPrChange w:id="344" w:author="yufangz" w:date="2024-04-06T17:28:00Z">
            <w:rPr/>
          </w:rPrChange>
        </w:rPr>
        <w:t xml:space="preserve"> Computers in Biology and Medicine, 2024. </w:t>
      </w:r>
      <w:r w:rsidRPr="008F6D4E">
        <w:rPr>
          <w:b/>
          <w:rPrChange w:id="345" w:author="yufangz" w:date="2024-04-06T17:28:00Z">
            <w:rPr>
              <w:b/>
            </w:rPr>
          </w:rPrChange>
        </w:rPr>
        <w:t>173</w:t>
      </w:r>
      <w:r w:rsidRPr="008F6D4E">
        <w:rPr>
          <w:rPrChange w:id="346" w:author="yufangz" w:date="2024-04-06T17:28:00Z">
            <w:rPr/>
          </w:rPrChange>
        </w:rPr>
        <w:t>: p. 108339.</w:t>
      </w:r>
    </w:p>
    <w:p w:rsidR="008F6D4E" w:rsidRPr="008F6D4E" w:rsidRDefault="008F6D4E" w:rsidP="008F6D4E">
      <w:pPr>
        <w:pStyle w:val="EndNoteBibliography"/>
        <w:ind w:left="720" w:hanging="720"/>
        <w:rPr>
          <w:rPrChange w:id="347" w:author="yufangz" w:date="2024-04-06T17:28:00Z">
            <w:rPr/>
          </w:rPrChange>
        </w:rPr>
      </w:pPr>
      <w:r w:rsidRPr="008F6D4E">
        <w:rPr>
          <w:rPrChange w:id="348" w:author="yufangz" w:date="2024-04-06T17:28:00Z">
            <w:rPr/>
          </w:rPrChange>
        </w:rPr>
        <w:t>12.</w:t>
      </w:r>
      <w:r w:rsidRPr="008F6D4E">
        <w:rPr>
          <w:rPrChange w:id="349" w:author="yufangz" w:date="2024-04-06T17:28:00Z">
            <w:rPr/>
          </w:rPrChange>
        </w:rPr>
        <w:tab/>
        <w:t xml:space="preserve">Cer, R.Z., U. Mudunuri, R. Stephens, and F.J. Lebeda, </w:t>
      </w:r>
      <w:r w:rsidRPr="008F6D4E">
        <w:rPr>
          <w:i/>
          <w:rPrChange w:id="350" w:author="yufangz" w:date="2024-04-06T17:28:00Z">
            <w:rPr>
              <w:i/>
            </w:rPr>
          </w:rPrChange>
        </w:rPr>
        <w:t>IC50-to-Ki: a web-based tool for converting IC50 to Ki values for inhibitors of enzyme activity and ligand binding.</w:t>
      </w:r>
      <w:r w:rsidRPr="008F6D4E">
        <w:rPr>
          <w:rPrChange w:id="351" w:author="yufangz" w:date="2024-04-06T17:28:00Z">
            <w:rPr/>
          </w:rPrChange>
        </w:rPr>
        <w:t xml:space="preserve"> Nucleic Acids Res, 2009. </w:t>
      </w:r>
      <w:r w:rsidRPr="008F6D4E">
        <w:rPr>
          <w:b/>
          <w:rPrChange w:id="352" w:author="yufangz" w:date="2024-04-06T17:28:00Z">
            <w:rPr>
              <w:b/>
            </w:rPr>
          </w:rPrChange>
        </w:rPr>
        <w:t>37</w:t>
      </w:r>
      <w:r w:rsidRPr="008F6D4E">
        <w:rPr>
          <w:rPrChange w:id="353" w:author="yufangz" w:date="2024-04-06T17:28:00Z">
            <w:rPr/>
          </w:rPrChange>
        </w:rPr>
        <w:t>(Web Server issue): p. W441-5.</w:t>
      </w:r>
    </w:p>
    <w:p w:rsidR="00A00A41" w:rsidRPr="008F6D4E" w:rsidRDefault="00DE621F" w:rsidP="00A00A41">
      <w:pPr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  <w:r w:rsidRPr="008F6D4E">
        <w:rPr>
          <w:rStyle w:val="fontstyle01"/>
          <w:rFonts w:ascii="Times New Roman" w:hAnsi="Times New Roman" w:cs="Times New Roman"/>
          <w:color w:val="auto"/>
          <w:sz w:val="21"/>
          <w:szCs w:val="21"/>
          <w:rPrChange w:id="354" w:author="yufangz" w:date="2024-04-06T17:28:00Z">
            <w:rPr>
              <w:rStyle w:val="fontstyle01"/>
              <w:rFonts w:ascii="Times New Roman" w:hAnsi="Times New Roman" w:cs="Times New Roman"/>
              <w:sz w:val="21"/>
              <w:szCs w:val="21"/>
            </w:rPr>
          </w:rPrChange>
        </w:rPr>
        <w:fldChar w:fldCharType="end"/>
      </w:r>
    </w:p>
    <w:sectPr w:rsidR="00A00A41" w:rsidRPr="008F6D4E" w:rsidSect="00B311D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5C86" w:rsidRDefault="009D5C86" w:rsidP="00FF2893">
      <w:r>
        <w:separator/>
      </w:r>
    </w:p>
  </w:endnote>
  <w:endnote w:type="continuationSeparator" w:id="0">
    <w:p w:rsidR="009D5C86" w:rsidRDefault="009D5C86" w:rsidP="00FF2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MinionPro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Regular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5C86" w:rsidRDefault="009D5C86" w:rsidP="00FF2893">
      <w:r>
        <w:separator/>
      </w:r>
    </w:p>
  </w:footnote>
  <w:footnote w:type="continuationSeparator" w:id="0">
    <w:p w:rsidR="009D5C86" w:rsidRDefault="009D5C86" w:rsidP="00FF28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36807"/>
    <w:multiLevelType w:val="multilevel"/>
    <w:tmpl w:val="26DC0E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EF657BA"/>
    <w:multiLevelType w:val="multilevel"/>
    <w:tmpl w:val="7B8AE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E3411B6"/>
    <w:multiLevelType w:val="multilevel"/>
    <w:tmpl w:val="45A08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D6245E"/>
    <w:multiLevelType w:val="multilevel"/>
    <w:tmpl w:val="BB72A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CCA0AAB"/>
    <w:multiLevelType w:val="multilevel"/>
    <w:tmpl w:val="FECEB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ufangz">
    <w15:presenceInfo w15:providerId="None" w15:userId="yufang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MinionPro-Regular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2faxrw9pv5rce2rf3x0p99xesdpe95dzrp&quot;&gt;My EndNote Library&lt;record-ids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/record-ids&gt;&lt;/item&gt;&lt;/Libraries&gt;"/>
  </w:docVars>
  <w:rsids>
    <w:rsidRoot w:val="009352C5"/>
    <w:rsid w:val="00035ECE"/>
    <w:rsid w:val="00042BE5"/>
    <w:rsid w:val="0008704B"/>
    <w:rsid w:val="000A748B"/>
    <w:rsid w:val="000F2D8D"/>
    <w:rsid w:val="001025B1"/>
    <w:rsid w:val="0012663D"/>
    <w:rsid w:val="00145AA7"/>
    <w:rsid w:val="00172482"/>
    <w:rsid w:val="001D222F"/>
    <w:rsid w:val="002217D9"/>
    <w:rsid w:val="00241B69"/>
    <w:rsid w:val="00261803"/>
    <w:rsid w:val="002736F2"/>
    <w:rsid w:val="00274E1E"/>
    <w:rsid w:val="002B72C9"/>
    <w:rsid w:val="002D587A"/>
    <w:rsid w:val="002E5273"/>
    <w:rsid w:val="002E6E9A"/>
    <w:rsid w:val="002E7701"/>
    <w:rsid w:val="003263A8"/>
    <w:rsid w:val="00340111"/>
    <w:rsid w:val="003461FB"/>
    <w:rsid w:val="0038785C"/>
    <w:rsid w:val="003E7031"/>
    <w:rsid w:val="003E747A"/>
    <w:rsid w:val="0040178E"/>
    <w:rsid w:val="00430F65"/>
    <w:rsid w:val="004A3480"/>
    <w:rsid w:val="004B5753"/>
    <w:rsid w:val="005045D7"/>
    <w:rsid w:val="005117AD"/>
    <w:rsid w:val="00524B3E"/>
    <w:rsid w:val="00543A43"/>
    <w:rsid w:val="00571D10"/>
    <w:rsid w:val="00582814"/>
    <w:rsid w:val="005C75E0"/>
    <w:rsid w:val="005E17BA"/>
    <w:rsid w:val="006333C8"/>
    <w:rsid w:val="00640BF6"/>
    <w:rsid w:val="00671699"/>
    <w:rsid w:val="006A00A9"/>
    <w:rsid w:val="006C1CCA"/>
    <w:rsid w:val="00736CB6"/>
    <w:rsid w:val="007441BF"/>
    <w:rsid w:val="00790B97"/>
    <w:rsid w:val="007A2CE7"/>
    <w:rsid w:val="007B0D09"/>
    <w:rsid w:val="007B4D34"/>
    <w:rsid w:val="00802B88"/>
    <w:rsid w:val="00825B4C"/>
    <w:rsid w:val="00835EDE"/>
    <w:rsid w:val="008365B2"/>
    <w:rsid w:val="0086560D"/>
    <w:rsid w:val="008844E1"/>
    <w:rsid w:val="008D11C4"/>
    <w:rsid w:val="008D3E84"/>
    <w:rsid w:val="008D6306"/>
    <w:rsid w:val="008E04B0"/>
    <w:rsid w:val="008F6D4E"/>
    <w:rsid w:val="00927F47"/>
    <w:rsid w:val="009352C5"/>
    <w:rsid w:val="00975C4E"/>
    <w:rsid w:val="009B5191"/>
    <w:rsid w:val="009D3759"/>
    <w:rsid w:val="009D5C86"/>
    <w:rsid w:val="009E13AD"/>
    <w:rsid w:val="009E14C1"/>
    <w:rsid w:val="00A00A41"/>
    <w:rsid w:val="00A83C95"/>
    <w:rsid w:val="00B110DE"/>
    <w:rsid w:val="00B14543"/>
    <w:rsid w:val="00B30044"/>
    <w:rsid w:val="00B311D7"/>
    <w:rsid w:val="00B414B2"/>
    <w:rsid w:val="00B728FB"/>
    <w:rsid w:val="00BA7D4F"/>
    <w:rsid w:val="00BB5962"/>
    <w:rsid w:val="00BE1845"/>
    <w:rsid w:val="00C00E12"/>
    <w:rsid w:val="00C507AB"/>
    <w:rsid w:val="00C853DB"/>
    <w:rsid w:val="00CC1F12"/>
    <w:rsid w:val="00CD2743"/>
    <w:rsid w:val="00CF176A"/>
    <w:rsid w:val="00D21CFC"/>
    <w:rsid w:val="00D24D23"/>
    <w:rsid w:val="00D33BA9"/>
    <w:rsid w:val="00D579D1"/>
    <w:rsid w:val="00DE621F"/>
    <w:rsid w:val="00DF698F"/>
    <w:rsid w:val="00E03C94"/>
    <w:rsid w:val="00E1529B"/>
    <w:rsid w:val="00E65445"/>
    <w:rsid w:val="00EB00E6"/>
    <w:rsid w:val="00EE4E73"/>
    <w:rsid w:val="00F1004A"/>
    <w:rsid w:val="00F11493"/>
    <w:rsid w:val="00F1575C"/>
    <w:rsid w:val="00FF2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908E9"/>
  <w15:chartTrackingRefBased/>
  <w15:docId w15:val="{DEE244F7-C0AC-4B12-8676-8414E86AA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703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45D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52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C507A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C507AB"/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qFormat/>
    <w:rsid w:val="0040178E"/>
    <w:rPr>
      <w:rFonts w:ascii="MinionPro-Regular" w:hAnsi="MinionPro-Regular" w:hint="default"/>
      <w:color w:val="242021"/>
      <w:sz w:val="20"/>
      <w:szCs w:val="20"/>
    </w:rPr>
  </w:style>
  <w:style w:type="character" w:styleId="a4">
    <w:name w:val="Hyperlink"/>
    <w:basedOn w:val="a0"/>
    <w:uiPriority w:val="99"/>
    <w:unhideWhenUsed/>
    <w:qFormat/>
    <w:rsid w:val="0040178E"/>
    <w:rPr>
      <w:color w:val="0563C1" w:themeColor="hyperlink"/>
      <w:u w:val="single"/>
    </w:rPr>
  </w:style>
  <w:style w:type="character" w:customStyle="1" w:styleId="fontstyle21">
    <w:name w:val="fontstyle21"/>
    <w:basedOn w:val="a0"/>
    <w:qFormat/>
    <w:rsid w:val="0040178E"/>
    <w:rPr>
      <w:rFonts w:ascii="MinionPro-Bold" w:hAnsi="MinionPro-Bold" w:hint="default"/>
      <w:b/>
      <w:bCs/>
      <w:color w:val="242021"/>
      <w:sz w:val="20"/>
      <w:szCs w:val="20"/>
    </w:rPr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E1529B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0">
    <w:name w:val="z-窗体顶端 字符"/>
    <w:basedOn w:val="a0"/>
    <w:link w:val="z-"/>
    <w:uiPriority w:val="99"/>
    <w:semiHidden/>
    <w:rsid w:val="00E1529B"/>
    <w:rPr>
      <w:rFonts w:ascii="Arial" w:eastAsia="宋体" w:hAnsi="Arial" w:cs="Arial"/>
      <w:vanish/>
      <w:kern w:val="0"/>
      <w:sz w:val="16"/>
      <w:szCs w:val="16"/>
    </w:rPr>
  </w:style>
  <w:style w:type="character" w:styleId="a5">
    <w:name w:val="Strong"/>
    <w:basedOn w:val="a0"/>
    <w:uiPriority w:val="22"/>
    <w:qFormat/>
    <w:rsid w:val="00E1529B"/>
    <w:rPr>
      <w:b/>
      <w:bCs/>
    </w:rPr>
  </w:style>
  <w:style w:type="paragraph" w:styleId="a6">
    <w:name w:val="header"/>
    <w:basedOn w:val="a"/>
    <w:link w:val="a7"/>
    <w:uiPriority w:val="99"/>
    <w:unhideWhenUsed/>
    <w:rsid w:val="00FF28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F289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F28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F2893"/>
    <w:rPr>
      <w:sz w:val="18"/>
      <w:szCs w:val="18"/>
    </w:rPr>
  </w:style>
  <w:style w:type="table" w:styleId="2">
    <w:name w:val="Plain Table 2"/>
    <w:basedOn w:val="a1"/>
    <w:uiPriority w:val="42"/>
    <w:rsid w:val="002217D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Normal (Web)"/>
    <w:basedOn w:val="a"/>
    <w:uiPriority w:val="99"/>
    <w:semiHidden/>
    <w:unhideWhenUsed/>
    <w:rsid w:val="007B0D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katex-mathml">
    <w:name w:val="katex-mathml"/>
    <w:basedOn w:val="a0"/>
    <w:rsid w:val="007B0D09"/>
  </w:style>
  <w:style w:type="character" w:customStyle="1" w:styleId="mord">
    <w:name w:val="mord"/>
    <w:basedOn w:val="a0"/>
    <w:rsid w:val="007B0D09"/>
  </w:style>
  <w:style w:type="character" w:customStyle="1" w:styleId="mrel">
    <w:name w:val="mrel"/>
    <w:basedOn w:val="a0"/>
    <w:rsid w:val="007B0D09"/>
  </w:style>
  <w:style w:type="character" w:customStyle="1" w:styleId="mbin">
    <w:name w:val="mbin"/>
    <w:basedOn w:val="a0"/>
    <w:rsid w:val="007B0D09"/>
  </w:style>
  <w:style w:type="character" w:customStyle="1" w:styleId="vlist-s">
    <w:name w:val="vlist-s"/>
    <w:basedOn w:val="a0"/>
    <w:rsid w:val="007B0D09"/>
  </w:style>
  <w:style w:type="table" w:styleId="11">
    <w:name w:val="Grid Table 1 Light"/>
    <w:basedOn w:val="a1"/>
    <w:uiPriority w:val="46"/>
    <w:rsid w:val="000F2D8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标题 1 字符"/>
    <w:basedOn w:val="a0"/>
    <w:link w:val="1"/>
    <w:uiPriority w:val="9"/>
    <w:rsid w:val="005045D7"/>
    <w:rPr>
      <w:b/>
      <w:bCs/>
      <w:kern w:val="44"/>
      <w:sz w:val="44"/>
      <w:szCs w:val="44"/>
    </w:rPr>
  </w:style>
  <w:style w:type="paragraph" w:styleId="ab">
    <w:name w:val="Balloon Text"/>
    <w:basedOn w:val="a"/>
    <w:link w:val="ac"/>
    <w:uiPriority w:val="99"/>
    <w:semiHidden/>
    <w:unhideWhenUsed/>
    <w:rsid w:val="006333C8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333C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E621F"/>
    <w:pPr>
      <w:jc w:val="center"/>
    </w:pPr>
    <w:rPr>
      <w:rFonts w:ascii="MinionPro-Regular" w:hAnsi="MinionPro-Regular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E621F"/>
    <w:rPr>
      <w:rFonts w:ascii="MinionPro-Regular" w:hAnsi="MinionPro-Regular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E621F"/>
    <w:rPr>
      <w:rFonts w:ascii="MinionPro-Regular" w:hAnsi="MinionPro-Regular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E621F"/>
    <w:rPr>
      <w:rFonts w:ascii="MinionPro-Regular" w:hAnsi="MinionPro-Regular"/>
      <w:noProof/>
      <w:sz w:val="20"/>
    </w:rPr>
  </w:style>
  <w:style w:type="character" w:styleId="ad">
    <w:name w:val="line number"/>
    <w:basedOn w:val="a0"/>
    <w:uiPriority w:val="99"/>
    <w:semiHidden/>
    <w:unhideWhenUsed/>
    <w:rsid w:val="008F6D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7156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1122695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841896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120397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19791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4654425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58116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97045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881214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928543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903161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490846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18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36267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73342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9286580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105174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66403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6334221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16303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08553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87060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26731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643996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63173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4851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95556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40762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single" w:sz="6" w:space="0" w:color="auto"/>
                                    <w:bottom w:val="single" w:sz="6" w:space="0" w:color="auto"/>
                                    <w:right w:val="single" w:sz="6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998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1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8758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075941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4730647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886031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4525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0155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38688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31632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946380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17701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558276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0754245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7942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22043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33250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single" w:sz="6" w:space="0" w:color="auto"/>
                                    <w:bottom w:val="single" w:sz="6" w:space="0" w:color="auto"/>
                                    <w:right w:val="single" w:sz="6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887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0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719E0D-7F01-403E-B53B-EC77F1CB1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05</TotalTime>
  <Pages>9</Pages>
  <Words>4058</Words>
  <Characters>23135</Characters>
  <Application>Microsoft Office Word</Application>
  <DocSecurity>0</DocSecurity>
  <Lines>192</Lines>
  <Paragraphs>54</Paragraphs>
  <ScaleCrop>false</ScaleCrop>
  <Company/>
  <LinksUpToDate>false</LinksUpToDate>
  <CharactersWithSpaces>27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gz</dc:creator>
  <cp:keywords/>
  <dc:description/>
  <cp:lastModifiedBy>yufangz</cp:lastModifiedBy>
  <cp:revision>15</cp:revision>
  <dcterms:created xsi:type="dcterms:W3CDTF">2023-11-06T11:53:00Z</dcterms:created>
  <dcterms:modified xsi:type="dcterms:W3CDTF">2024-04-06T10:03:00Z</dcterms:modified>
</cp:coreProperties>
</file>